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11DFE" w14:textId="77777777" w:rsidR="00BF081A" w:rsidRPr="00063FF9" w:rsidRDefault="00BF081A" w:rsidP="00063FF9">
      <w:pPr>
        <w:spacing w:afterLines="100" w:after="240" w:line="276" w:lineRule="auto"/>
        <w:rPr>
          <w:rFonts w:eastAsia="Times New Roman" w:cstheme="minorHAnsi"/>
          <w:b/>
          <w:bCs/>
          <w:sz w:val="22"/>
          <w:szCs w:val="22"/>
          <w:lang w:eastAsia="en-GB"/>
        </w:rPr>
      </w:pPr>
      <w:r w:rsidRPr="00063FF9">
        <w:rPr>
          <w:rFonts w:eastAsia="Times New Roman" w:cstheme="minorHAnsi"/>
          <w:b/>
          <w:bCs/>
          <w:sz w:val="22"/>
          <w:szCs w:val="22"/>
          <w:lang w:eastAsia="en-GB"/>
        </w:rPr>
        <w:t>Supplemental file</w:t>
      </w:r>
    </w:p>
    <w:p w14:paraId="0178858D" w14:textId="31BB42EB" w:rsidR="00BF081A" w:rsidRPr="00063FF9" w:rsidRDefault="00BF081A" w:rsidP="00063FF9">
      <w:pPr>
        <w:rPr>
          <w:rFonts w:eastAsia="Times New Roman" w:cstheme="minorHAnsi"/>
          <w:b/>
          <w:bCs/>
          <w:sz w:val="22"/>
          <w:szCs w:val="22"/>
          <w:lang w:eastAsia="en-GB"/>
        </w:rPr>
      </w:pPr>
      <w:r w:rsidRPr="00063FF9">
        <w:rPr>
          <w:rFonts w:eastAsia="Times New Roman" w:cstheme="minorHAnsi"/>
          <w:b/>
          <w:bCs/>
          <w:sz w:val="22"/>
          <w:szCs w:val="22"/>
          <w:lang w:eastAsia="en-GB"/>
        </w:rPr>
        <w:t>Batty GD, Frank P, Kujala UM, Sarna SJ, Kaprio J.  Suicide and depression in former contact sports participants: population-based cohort study, systematic review, and meta-analysis</w:t>
      </w:r>
    </w:p>
    <w:p w14:paraId="776A16F4" w14:textId="7D736A7F" w:rsidR="00063FF9" w:rsidRPr="00063FF9" w:rsidRDefault="00063FF9" w:rsidP="00063FF9">
      <w:pPr>
        <w:rPr>
          <w:rFonts w:eastAsia="Times New Roman" w:cstheme="minorHAnsi"/>
          <w:b/>
          <w:bCs/>
          <w:sz w:val="22"/>
          <w:szCs w:val="22"/>
          <w:lang w:eastAsia="en-GB"/>
        </w:rPr>
      </w:pPr>
    </w:p>
    <w:p w14:paraId="7CEDD4BD" w14:textId="03B48410" w:rsidR="00063FF9" w:rsidRDefault="00E57409" w:rsidP="00E57409">
      <w:pPr>
        <w:rPr>
          <w:rFonts w:eastAsia="Times New Roman" w:cstheme="minorHAnsi"/>
          <w:sz w:val="22"/>
          <w:szCs w:val="22"/>
          <w:lang w:eastAsia="en-GB"/>
        </w:rPr>
      </w:pPr>
      <w:r w:rsidRPr="00E57409">
        <w:rPr>
          <w:rFonts w:eastAsia="Times New Roman" w:cstheme="minorHAnsi"/>
          <w:sz w:val="22"/>
          <w:szCs w:val="22"/>
          <w:lang w:eastAsia="en-GB"/>
        </w:rPr>
        <w:t>Supplemental Table 1.  Concussion incidence</w:t>
      </w:r>
      <w:r>
        <w:rPr>
          <w:rFonts w:eastAsia="Times New Roman" w:cstheme="minorHAnsi"/>
          <w:sz w:val="22"/>
          <w:szCs w:val="22"/>
          <w:lang w:eastAsia="en-GB"/>
        </w:rPr>
        <w:t xml:space="preserve"> </w:t>
      </w:r>
      <w:r w:rsidRPr="00E57409">
        <w:rPr>
          <w:rFonts w:eastAsia="Times New Roman" w:cstheme="minorHAnsi"/>
          <w:sz w:val="22"/>
          <w:szCs w:val="22"/>
          <w:lang w:eastAsia="en-GB"/>
        </w:rPr>
        <w:t>during competition in male athletes</w:t>
      </w:r>
    </w:p>
    <w:p w14:paraId="7D945327" w14:textId="77777777" w:rsidR="00E57409" w:rsidRDefault="00E57409" w:rsidP="00E57409">
      <w:pPr>
        <w:rPr>
          <w:rFonts w:eastAsia="Times New Roman" w:cstheme="minorHAnsi"/>
          <w:sz w:val="22"/>
          <w:szCs w:val="22"/>
          <w:lang w:eastAsia="en-GB"/>
        </w:rPr>
      </w:pPr>
    </w:p>
    <w:p w14:paraId="4AAD51BA" w14:textId="7790350B" w:rsidR="00063FF9" w:rsidRDefault="00063FF9" w:rsidP="00E57409">
      <w:pPr>
        <w:rPr>
          <w:rFonts w:eastAsia="Times New Roman" w:cstheme="minorHAnsi"/>
          <w:sz w:val="22"/>
          <w:szCs w:val="22"/>
          <w:lang w:eastAsia="en-GB"/>
        </w:rPr>
      </w:pPr>
      <w:r w:rsidRPr="00063FF9">
        <w:rPr>
          <w:rFonts w:eastAsia="Times New Roman" w:cstheme="minorHAnsi"/>
          <w:sz w:val="22"/>
          <w:szCs w:val="22"/>
          <w:lang w:eastAsia="en-GB"/>
        </w:rPr>
        <w:t>Supplemental Table 2.  Cohort study quality assessment according to the</w:t>
      </w:r>
      <w:r w:rsidR="00E57409">
        <w:rPr>
          <w:rFonts w:eastAsia="Times New Roman" w:cstheme="minorHAnsi"/>
          <w:sz w:val="22"/>
          <w:szCs w:val="22"/>
          <w:lang w:eastAsia="en-GB"/>
        </w:rPr>
        <w:t xml:space="preserve"> </w:t>
      </w:r>
      <w:r w:rsidRPr="00063FF9">
        <w:rPr>
          <w:rFonts w:eastAsia="Times New Roman" w:cstheme="minorHAnsi"/>
          <w:sz w:val="22"/>
          <w:szCs w:val="22"/>
          <w:lang w:eastAsia="en-GB"/>
        </w:rPr>
        <w:t>Newcastle-Ottawa criteria: Meta-analysis</w:t>
      </w:r>
    </w:p>
    <w:p w14:paraId="72B8D79E" w14:textId="16B45D67" w:rsidR="00063FF9" w:rsidRDefault="00063FF9" w:rsidP="00063FF9">
      <w:pPr>
        <w:rPr>
          <w:rFonts w:eastAsia="Times New Roman" w:cstheme="minorHAnsi"/>
          <w:sz w:val="22"/>
          <w:szCs w:val="22"/>
          <w:lang w:eastAsia="en-GB"/>
        </w:rPr>
      </w:pPr>
    </w:p>
    <w:p w14:paraId="206FE839" w14:textId="34303F98" w:rsidR="00063FF9" w:rsidRDefault="00063FF9" w:rsidP="00E57409">
      <w:pPr>
        <w:rPr>
          <w:rFonts w:eastAsia="Times New Roman" w:cstheme="minorHAnsi"/>
          <w:sz w:val="22"/>
          <w:szCs w:val="22"/>
          <w:lang w:eastAsia="en-GB"/>
        </w:rPr>
      </w:pPr>
      <w:r w:rsidRPr="00063FF9">
        <w:rPr>
          <w:rFonts w:eastAsia="Times New Roman" w:cstheme="minorHAnsi"/>
          <w:sz w:val="22"/>
          <w:szCs w:val="22"/>
          <w:lang w:eastAsia="en-GB"/>
        </w:rPr>
        <w:t>Supplemental Table 3.  Odds ratios (95% confidence intervals) for the association of participation in contact sports with depression ‘</w:t>
      </w:r>
      <w:proofErr w:type="spellStart"/>
      <w:r w:rsidRPr="00063FF9">
        <w:rPr>
          <w:rFonts w:eastAsia="Times New Roman" w:cstheme="minorHAnsi"/>
          <w:sz w:val="22"/>
          <w:szCs w:val="22"/>
          <w:lang w:eastAsia="en-GB"/>
        </w:rPr>
        <w:t>caseness</w:t>
      </w:r>
      <w:proofErr w:type="spellEnd"/>
      <w:r w:rsidRPr="00063FF9">
        <w:rPr>
          <w:rFonts w:eastAsia="Times New Roman" w:cstheme="minorHAnsi"/>
          <w:sz w:val="22"/>
          <w:szCs w:val="22"/>
          <w:lang w:eastAsia="en-GB"/>
        </w:rPr>
        <w:t>’: Finnish cohort study</w:t>
      </w:r>
    </w:p>
    <w:p w14:paraId="72C7CD53" w14:textId="1AE65F58" w:rsidR="00063FF9" w:rsidRDefault="00063FF9" w:rsidP="00063FF9">
      <w:pPr>
        <w:rPr>
          <w:rFonts w:eastAsia="Times New Roman" w:cstheme="minorHAnsi"/>
          <w:sz w:val="22"/>
          <w:szCs w:val="22"/>
          <w:lang w:eastAsia="en-GB"/>
        </w:rPr>
      </w:pPr>
    </w:p>
    <w:p w14:paraId="12E485C5" w14:textId="1ED8377E" w:rsidR="00063FF9" w:rsidRDefault="00063FF9" w:rsidP="00063FF9">
      <w:pPr>
        <w:rPr>
          <w:rFonts w:eastAsia="Times New Roman" w:cstheme="minorHAnsi"/>
          <w:sz w:val="22"/>
          <w:szCs w:val="22"/>
          <w:lang w:eastAsia="en-GB"/>
        </w:rPr>
      </w:pPr>
      <w:r w:rsidRPr="00063FF9">
        <w:rPr>
          <w:rFonts w:eastAsia="Times New Roman" w:cstheme="minorHAnsi"/>
          <w:sz w:val="22"/>
          <w:szCs w:val="22"/>
          <w:lang w:eastAsia="en-GB"/>
        </w:rPr>
        <w:t xml:space="preserve">Supplemental Box 1.  Search string for </w:t>
      </w:r>
      <w:proofErr w:type="spellStart"/>
      <w:r w:rsidRPr="00063FF9">
        <w:rPr>
          <w:rFonts w:eastAsia="Times New Roman" w:cstheme="minorHAnsi"/>
          <w:sz w:val="22"/>
          <w:szCs w:val="22"/>
          <w:lang w:eastAsia="en-GB"/>
        </w:rPr>
        <w:t>Pubmed</w:t>
      </w:r>
      <w:proofErr w:type="spellEnd"/>
    </w:p>
    <w:p w14:paraId="67D5A65A" w14:textId="34FD5477" w:rsidR="00063FF9" w:rsidRDefault="00063FF9" w:rsidP="00063FF9">
      <w:pPr>
        <w:rPr>
          <w:rFonts w:eastAsia="Times New Roman" w:cstheme="minorHAnsi"/>
          <w:sz w:val="22"/>
          <w:szCs w:val="22"/>
          <w:lang w:eastAsia="en-GB"/>
        </w:rPr>
      </w:pPr>
    </w:p>
    <w:p w14:paraId="07A81166" w14:textId="77777777" w:rsidR="00BF081A" w:rsidRDefault="00BF081A" w:rsidP="00BF081A">
      <w:pPr>
        <w:spacing w:afterLines="100" w:after="240" w:line="276" w:lineRule="auto"/>
        <w:jc w:val="center"/>
        <w:rPr>
          <w:rFonts w:ascii="Calibri" w:eastAsia="Times New Roman" w:hAnsi="Calibri" w:cs="Calibri"/>
          <w:b/>
          <w:bCs/>
          <w:noProof/>
          <w:color w:val="000000" w:themeColor="text1"/>
          <w:sz w:val="22"/>
          <w:szCs w:val="22"/>
          <w:lang w:eastAsia="fr-FR"/>
        </w:rPr>
      </w:pPr>
    </w:p>
    <w:p w14:paraId="55B018BF" w14:textId="77777777" w:rsidR="00BF081A" w:rsidRDefault="00BF081A" w:rsidP="00BF081A">
      <w:pPr>
        <w:spacing w:afterLines="100" w:after="240" w:line="276" w:lineRule="auto"/>
        <w:rPr>
          <w:rFonts w:ascii="Calibri" w:eastAsia="Times New Roman" w:hAnsi="Calibri" w:cs="Calibri"/>
          <w:b/>
          <w:bCs/>
          <w:noProof/>
          <w:color w:val="000000" w:themeColor="text1"/>
          <w:sz w:val="22"/>
          <w:szCs w:val="22"/>
          <w:lang w:eastAsia="fr-FR"/>
        </w:rPr>
      </w:pPr>
      <w:r>
        <w:rPr>
          <w:rFonts w:ascii="Calibri" w:eastAsia="Times New Roman" w:hAnsi="Calibri" w:cs="Calibri"/>
          <w:b/>
          <w:bCs/>
          <w:noProof/>
          <w:color w:val="000000" w:themeColor="text1"/>
          <w:sz w:val="22"/>
          <w:szCs w:val="22"/>
          <w:lang w:eastAsia="fr-FR"/>
        </w:rPr>
        <w:br w:type="page"/>
      </w:r>
    </w:p>
    <w:p w14:paraId="0F0C3417" w14:textId="77777777" w:rsidR="00BF081A" w:rsidRDefault="00BF081A" w:rsidP="00BF081A">
      <w:pPr>
        <w:ind w:firstLine="720"/>
        <w:jc w:val="center"/>
        <w:rPr>
          <w:rFonts w:eastAsia="Times New Roman"/>
          <w:b/>
          <w:bCs/>
          <w:sz w:val="20"/>
          <w:szCs w:val="20"/>
        </w:rPr>
        <w:sectPr w:rsidR="00BF081A" w:rsidSect="00143169">
          <w:pgSz w:w="11906" w:h="16838" w:code="9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5EED30B5" w14:textId="0EFA1154" w:rsidR="00A305C3" w:rsidRPr="00A305C3" w:rsidRDefault="00FD4D5A" w:rsidP="00A305C3">
      <w:pPr>
        <w:jc w:val="center"/>
        <w:rPr>
          <w:rFonts w:cstheme="minorHAnsi"/>
          <w:b/>
          <w:bCs/>
          <w:sz w:val="22"/>
          <w:szCs w:val="22"/>
        </w:rPr>
      </w:pPr>
      <w:bookmarkStart w:id="0" w:name="_Hlk127874130"/>
      <w:r w:rsidRPr="003C0836">
        <w:rPr>
          <w:rFonts w:cstheme="minorHAnsi"/>
          <w:b/>
          <w:bCs/>
          <w:sz w:val="22"/>
          <w:szCs w:val="22"/>
        </w:rPr>
        <w:lastRenderedPageBreak/>
        <w:t xml:space="preserve">Supplemental </w:t>
      </w:r>
      <w:r>
        <w:rPr>
          <w:rFonts w:cstheme="minorHAnsi"/>
          <w:b/>
          <w:bCs/>
          <w:sz w:val="22"/>
          <w:szCs w:val="22"/>
        </w:rPr>
        <w:t>T</w:t>
      </w:r>
      <w:r w:rsidRPr="003C0836">
        <w:rPr>
          <w:rFonts w:cstheme="minorHAnsi"/>
          <w:b/>
          <w:bCs/>
          <w:sz w:val="22"/>
          <w:szCs w:val="22"/>
        </w:rPr>
        <w:t>able 1</w:t>
      </w:r>
      <w:bookmarkEnd w:id="0"/>
      <w:r w:rsidRPr="003C0836">
        <w:rPr>
          <w:rFonts w:cstheme="minorHAnsi"/>
          <w:b/>
          <w:bCs/>
          <w:sz w:val="22"/>
          <w:szCs w:val="22"/>
        </w:rPr>
        <w:t xml:space="preserve">.  </w:t>
      </w:r>
      <w:r w:rsidR="00A305C3" w:rsidRPr="00A305C3">
        <w:rPr>
          <w:rFonts w:cstheme="minorHAnsi"/>
          <w:b/>
          <w:bCs/>
          <w:sz w:val="22"/>
          <w:szCs w:val="22"/>
        </w:rPr>
        <w:t>Concussion incidence</w:t>
      </w:r>
    </w:p>
    <w:p w14:paraId="03C91B62" w14:textId="4C727DC0" w:rsidR="00FD4D5A" w:rsidRDefault="00A305C3" w:rsidP="00A305C3">
      <w:pPr>
        <w:jc w:val="center"/>
        <w:rPr>
          <w:rFonts w:cstheme="minorHAnsi"/>
          <w:b/>
          <w:bCs/>
          <w:sz w:val="22"/>
          <w:szCs w:val="22"/>
        </w:rPr>
      </w:pPr>
      <w:r w:rsidRPr="00A305C3">
        <w:rPr>
          <w:rFonts w:cstheme="minorHAnsi"/>
          <w:b/>
          <w:bCs/>
          <w:sz w:val="22"/>
          <w:szCs w:val="22"/>
        </w:rPr>
        <w:t>during competition in male athletes</w:t>
      </w:r>
    </w:p>
    <w:p w14:paraId="44238C40" w14:textId="77777777" w:rsidR="00143169" w:rsidRPr="002E1300" w:rsidRDefault="00143169" w:rsidP="00FD4D5A">
      <w:pPr>
        <w:jc w:val="center"/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4"/>
        <w:gridCol w:w="1056"/>
        <w:gridCol w:w="2379"/>
      </w:tblGrid>
      <w:tr w:rsidR="00FD4D5A" w:rsidRPr="003C0836" w14:paraId="35A18D1B" w14:textId="77777777" w:rsidTr="00C5772F">
        <w:trPr>
          <w:jc w:val="center"/>
        </w:trPr>
        <w:tc>
          <w:tcPr>
            <w:tcW w:w="2514" w:type="dxa"/>
          </w:tcPr>
          <w:p w14:paraId="552C3A9E" w14:textId="77777777" w:rsidR="00FD4D5A" w:rsidRPr="003C0836" w:rsidRDefault="00FD4D5A" w:rsidP="009C57C8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3C0836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  <w:lang w:eastAsia="en-GB"/>
              </w:rPr>
              <w:t>Sport</w:t>
            </w:r>
            <w:r w:rsidRPr="003C0836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  <w:vertAlign w:val="superscript"/>
                <w:lang w:eastAsia="en-GB"/>
              </w:rPr>
              <w:t>source</w:t>
            </w:r>
            <w:proofErr w:type="spellEnd"/>
          </w:p>
        </w:tc>
        <w:tc>
          <w:tcPr>
            <w:tcW w:w="1056" w:type="dxa"/>
          </w:tcPr>
          <w:p w14:paraId="1CD1AC32" w14:textId="77777777" w:rsidR="00FD4D5A" w:rsidRPr="003C0836" w:rsidRDefault="00FD4D5A" w:rsidP="009C57C8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C0836">
              <w:rPr>
                <w:rFonts w:cstheme="minorHAnsi"/>
                <w:b/>
                <w:bCs/>
                <w:sz w:val="22"/>
                <w:szCs w:val="22"/>
              </w:rPr>
              <w:t>Exposure metric</w:t>
            </w:r>
          </w:p>
        </w:tc>
        <w:tc>
          <w:tcPr>
            <w:tcW w:w="2379" w:type="dxa"/>
          </w:tcPr>
          <w:p w14:paraId="32C7CA1D" w14:textId="55664CB6" w:rsidR="00FD4D5A" w:rsidRPr="003C0836" w:rsidRDefault="00C5772F" w:rsidP="009C57C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  <w:lang w:eastAsia="en-GB"/>
              </w:rPr>
              <w:t>Occurrence</w:t>
            </w:r>
            <w:r w:rsidR="00FD4D5A" w:rsidRPr="003C0836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  <w:lang w:eastAsia="en-GB"/>
              </w:rPr>
              <w:t xml:space="preserve"> (95% CI)</w:t>
            </w:r>
          </w:p>
        </w:tc>
      </w:tr>
      <w:tr w:rsidR="00FD4D5A" w:rsidRPr="003C0836" w14:paraId="24FF7648" w14:textId="77777777" w:rsidTr="00C5772F">
        <w:trPr>
          <w:jc w:val="center"/>
        </w:trPr>
        <w:tc>
          <w:tcPr>
            <w:tcW w:w="2514" w:type="dxa"/>
          </w:tcPr>
          <w:p w14:paraId="11AF2518" w14:textId="77777777" w:rsidR="00FD4D5A" w:rsidRPr="003C0836" w:rsidRDefault="00FD4D5A" w:rsidP="009C57C8">
            <w:pPr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Boxing</w:t>
            </w:r>
          </w:p>
        </w:tc>
        <w:tc>
          <w:tcPr>
            <w:tcW w:w="1056" w:type="dxa"/>
          </w:tcPr>
          <w:p w14:paraId="072ECCDC" w14:textId="77777777" w:rsidR="00FD4D5A" w:rsidRPr="003C0836" w:rsidRDefault="00FD4D5A" w:rsidP="009C57C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79" w:type="dxa"/>
          </w:tcPr>
          <w:p w14:paraId="2975BDCF" w14:textId="77777777" w:rsidR="00FD4D5A" w:rsidRPr="003C0836" w:rsidRDefault="00FD4D5A" w:rsidP="009C57C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NA</w:t>
            </w:r>
          </w:p>
        </w:tc>
      </w:tr>
      <w:tr w:rsidR="00FD4D5A" w:rsidRPr="003C0836" w14:paraId="78070268" w14:textId="77777777" w:rsidTr="00C5772F">
        <w:trPr>
          <w:jc w:val="center"/>
        </w:trPr>
        <w:tc>
          <w:tcPr>
            <w:tcW w:w="2514" w:type="dxa"/>
          </w:tcPr>
          <w:p w14:paraId="776977F4" w14:textId="77777777" w:rsidR="00FD4D5A" w:rsidRPr="003C0836" w:rsidRDefault="00FD4D5A" w:rsidP="009C57C8">
            <w:pPr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Wrestling</w: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begin">
                <w:fldData xml:space="preserve">PEVuZE5vdGU+PENpdGU+PEF1dGhvcj5QdXR1a2lhbjwvQXV0aG9yPjxZZWFyPjIwMTk8L1llYXI+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</w:fldData>
              </w:fldCha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instrText xml:space="preserve"> ADDIN EN.CITE </w:instrTex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begin">
                <w:fldData xml:space="preserve">PEVuZE5vdGU+PENpdGU+PEF1dGhvcj5QdXR1a2lhbjwvQXV0aG9yPjxZZWFyPjIwMTk8L1llYXI+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</w:fldData>
              </w:fldCha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instrText xml:space="preserve"> ADDIN EN.CITE.DATA </w:instrTex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end"/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separate"/>
            </w:r>
            <w:r w:rsidRPr="003C0836">
              <w:rPr>
                <w:rFonts w:eastAsia="Times New Roman" w:cstheme="minorHAnsi"/>
                <w:noProof/>
                <w:color w:val="333333"/>
                <w:sz w:val="22"/>
                <w:szCs w:val="22"/>
                <w:vertAlign w:val="superscript"/>
                <w:lang w:eastAsia="en-GB"/>
              </w:rPr>
              <w:t>1</w: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056" w:type="dxa"/>
          </w:tcPr>
          <w:p w14:paraId="242BB6A4" w14:textId="264F6144" w:rsidR="00FD4D5A" w:rsidRPr="003C0836" w:rsidRDefault="00C5772F" w:rsidP="009C57C8">
            <w:pPr>
              <w:rPr>
                <w:rFonts w:cstheme="minorHAnsi"/>
                <w:sz w:val="22"/>
                <w:szCs w:val="22"/>
              </w:rPr>
            </w:pPr>
            <w:r w:rsidRPr="00C5772F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GAE</w:t>
            </w:r>
          </w:p>
        </w:tc>
        <w:tc>
          <w:tcPr>
            <w:tcW w:w="2379" w:type="dxa"/>
          </w:tcPr>
          <w:p w14:paraId="3C0A73BE" w14:textId="77777777" w:rsidR="00FD4D5A" w:rsidRPr="003C0836" w:rsidRDefault="00FD4D5A" w:rsidP="009C57C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4.06 (NR)</w:t>
            </w:r>
          </w:p>
        </w:tc>
      </w:tr>
      <w:tr w:rsidR="00FD4D5A" w:rsidRPr="003C0836" w14:paraId="2F476E85" w14:textId="77777777" w:rsidTr="00C5772F">
        <w:trPr>
          <w:jc w:val="center"/>
        </w:trPr>
        <w:tc>
          <w:tcPr>
            <w:tcW w:w="2514" w:type="dxa"/>
          </w:tcPr>
          <w:p w14:paraId="3FF44D70" w14:textId="77777777" w:rsidR="00FD4D5A" w:rsidRPr="003C0836" w:rsidRDefault="00FD4D5A" w:rsidP="009C57C8">
            <w:pPr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Rugby</w: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begin">
                <w:fldData xml:space="preserve">PEVuZE5vdGU+PENpdGU+PEF1dGhvcj5QcmllbjwvQXV0aG9yPjxZZWFyPjIwMTg8L1llYXI+PFJl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</w:fldData>
              </w:fldCha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instrText xml:space="preserve"> ADDIN EN.CITE </w:instrTex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begin">
                <w:fldData xml:space="preserve">PEVuZE5vdGU+PENpdGU+PEF1dGhvcj5QcmllbjwvQXV0aG9yPjxZZWFyPjIwMTg8L1llYXI+PFJl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</w:fldData>
              </w:fldCha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instrText xml:space="preserve"> ADDIN EN.CITE.DATA </w:instrTex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end"/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separate"/>
            </w:r>
            <w:r w:rsidRPr="003C0836">
              <w:rPr>
                <w:rFonts w:eastAsia="Times New Roman" w:cstheme="minorHAnsi"/>
                <w:noProof/>
                <w:color w:val="333333"/>
                <w:sz w:val="22"/>
                <w:szCs w:val="22"/>
                <w:vertAlign w:val="superscript"/>
                <w:lang w:eastAsia="en-GB"/>
              </w:rPr>
              <w:t>2</w: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056" w:type="dxa"/>
          </w:tcPr>
          <w:p w14:paraId="1A4B8CB1" w14:textId="42AB0AD8" w:rsidR="00FD4D5A" w:rsidRPr="003C0836" w:rsidRDefault="00C5772F" w:rsidP="009C57C8">
            <w:pPr>
              <w:rPr>
                <w:rFonts w:cstheme="minorHAnsi"/>
                <w:sz w:val="22"/>
                <w:szCs w:val="22"/>
              </w:rPr>
            </w:pPr>
            <w:r w:rsidRPr="00C5772F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PGH</w:t>
            </w:r>
          </w:p>
        </w:tc>
        <w:tc>
          <w:tcPr>
            <w:tcW w:w="2379" w:type="dxa"/>
          </w:tcPr>
          <w:p w14:paraId="5F613552" w14:textId="77777777" w:rsidR="00FD4D5A" w:rsidRPr="003C0836" w:rsidRDefault="00FD4D5A" w:rsidP="009C57C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3.89 (3.51–4.28)</w:t>
            </w:r>
          </w:p>
        </w:tc>
      </w:tr>
      <w:tr w:rsidR="00FD4D5A" w:rsidRPr="003C0836" w14:paraId="5AA949D8" w14:textId="77777777" w:rsidTr="00C5772F">
        <w:trPr>
          <w:jc w:val="center"/>
        </w:trPr>
        <w:tc>
          <w:tcPr>
            <w:tcW w:w="2514" w:type="dxa"/>
          </w:tcPr>
          <w:p w14:paraId="6267B516" w14:textId="77777777" w:rsidR="00FD4D5A" w:rsidRPr="003C0836" w:rsidRDefault="00FD4D5A" w:rsidP="009C57C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56" w:type="dxa"/>
          </w:tcPr>
          <w:p w14:paraId="3F9B05DA" w14:textId="64B67972" w:rsidR="00FD4D5A" w:rsidRPr="003C0836" w:rsidRDefault="00C5772F" w:rsidP="009C57C8">
            <w:pPr>
              <w:rPr>
                <w:rFonts w:cstheme="minorHAnsi"/>
                <w:sz w:val="22"/>
                <w:szCs w:val="22"/>
              </w:rPr>
            </w:pPr>
            <w:r w:rsidRPr="00C5772F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GAE</w:t>
            </w:r>
          </w:p>
        </w:tc>
        <w:tc>
          <w:tcPr>
            <w:tcW w:w="2379" w:type="dxa"/>
          </w:tcPr>
          <w:p w14:paraId="393C5583" w14:textId="77777777" w:rsidR="00FD4D5A" w:rsidRPr="003C0836" w:rsidRDefault="00FD4D5A" w:rsidP="009C57C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3.00 (2.12–3.88)</w:t>
            </w:r>
          </w:p>
        </w:tc>
      </w:tr>
      <w:tr w:rsidR="00FD4D5A" w:rsidRPr="003C0836" w14:paraId="71B862FD" w14:textId="77777777" w:rsidTr="00C5772F">
        <w:trPr>
          <w:jc w:val="center"/>
        </w:trPr>
        <w:tc>
          <w:tcPr>
            <w:tcW w:w="2514" w:type="dxa"/>
          </w:tcPr>
          <w:p w14:paraId="2B82D9B5" w14:textId="77777777" w:rsidR="00FD4D5A" w:rsidRPr="003C0836" w:rsidRDefault="00FD4D5A" w:rsidP="009C57C8">
            <w:pPr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American Football</w: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begin">
                <w:fldData xml:space="preserve">PEVuZE5vdGU+PENpdGU+PEF1dGhvcj5QcmllbjwvQXV0aG9yPjxZZWFyPjIwMTg8L1llYXI+PFJl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</w:fldData>
              </w:fldCha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instrText xml:space="preserve"> ADDIN EN.CITE </w:instrTex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begin">
                <w:fldData xml:space="preserve">PEVuZE5vdGU+PENpdGU+PEF1dGhvcj5QcmllbjwvQXV0aG9yPjxZZWFyPjIwMTg8L1llYXI+PFJl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</w:fldData>
              </w:fldCha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instrText xml:space="preserve"> ADDIN EN.CITE.DATA </w:instrTex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end"/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separate"/>
            </w:r>
            <w:r w:rsidRPr="003C0836">
              <w:rPr>
                <w:rFonts w:eastAsia="Times New Roman" w:cstheme="minorHAnsi"/>
                <w:noProof/>
                <w:color w:val="333333"/>
                <w:sz w:val="22"/>
                <w:szCs w:val="22"/>
                <w:vertAlign w:val="superscript"/>
                <w:lang w:eastAsia="en-GB"/>
              </w:rPr>
              <w:t>2</w: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056" w:type="dxa"/>
          </w:tcPr>
          <w:p w14:paraId="55E6C05B" w14:textId="797772DC" w:rsidR="00FD4D5A" w:rsidRPr="003C0836" w:rsidRDefault="00C5772F" w:rsidP="009C57C8">
            <w:pPr>
              <w:rPr>
                <w:rFonts w:cstheme="minorHAnsi"/>
                <w:sz w:val="22"/>
                <w:szCs w:val="22"/>
              </w:rPr>
            </w:pPr>
            <w:r w:rsidRPr="00C5772F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GAE</w:t>
            </w:r>
          </w:p>
        </w:tc>
        <w:tc>
          <w:tcPr>
            <w:tcW w:w="2379" w:type="dxa"/>
          </w:tcPr>
          <w:p w14:paraId="106E4777" w14:textId="77777777" w:rsidR="00FD4D5A" w:rsidRPr="003C0836" w:rsidRDefault="00FD4D5A" w:rsidP="009C57C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2.52 (2.43–2.62)</w:t>
            </w:r>
          </w:p>
        </w:tc>
      </w:tr>
      <w:tr w:rsidR="00FD4D5A" w:rsidRPr="003C0836" w14:paraId="0F56EB87" w14:textId="77777777" w:rsidTr="00C5772F">
        <w:trPr>
          <w:jc w:val="center"/>
        </w:trPr>
        <w:tc>
          <w:tcPr>
            <w:tcW w:w="2514" w:type="dxa"/>
          </w:tcPr>
          <w:p w14:paraId="49BA7E0B" w14:textId="77777777" w:rsidR="00FD4D5A" w:rsidRPr="003C0836" w:rsidRDefault="00FD4D5A" w:rsidP="009C57C8">
            <w:pPr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Ice hockey</w: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begin">
                <w:fldData xml:space="preserve">PEVuZE5vdGU+PENpdGU+PEF1dGhvcj5QcmllbjwvQXV0aG9yPjxZZWFyPjIwMTg8L1llYXI+PFJl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</w:fldData>
              </w:fldCha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instrText xml:space="preserve"> ADDIN EN.CITE </w:instrTex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begin">
                <w:fldData xml:space="preserve">PEVuZE5vdGU+PENpdGU+PEF1dGhvcj5QcmllbjwvQXV0aG9yPjxZZWFyPjIwMTg8L1llYXI+PFJl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</w:fldData>
              </w:fldCha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instrText xml:space="preserve"> ADDIN EN.CITE.DATA </w:instrTex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end"/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separate"/>
            </w:r>
            <w:r w:rsidRPr="003C0836">
              <w:rPr>
                <w:rFonts w:eastAsia="Times New Roman" w:cstheme="minorHAnsi"/>
                <w:noProof/>
                <w:color w:val="333333"/>
                <w:sz w:val="22"/>
                <w:szCs w:val="22"/>
                <w:vertAlign w:val="superscript"/>
                <w:lang w:eastAsia="en-GB"/>
              </w:rPr>
              <w:t>2</w: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056" w:type="dxa"/>
          </w:tcPr>
          <w:p w14:paraId="128248D6" w14:textId="679580DB" w:rsidR="00FD4D5A" w:rsidRPr="003C0836" w:rsidRDefault="00C5772F" w:rsidP="009C57C8">
            <w:pPr>
              <w:rPr>
                <w:rFonts w:cstheme="minorHAnsi"/>
                <w:sz w:val="22"/>
                <w:szCs w:val="22"/>
              </w:rPr>
            </w:pPr>
            <w:r w:rsidRPr="00C5772F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PGH</w:t>
            </w:r>
          </w:p>
        </w:tc>
        <w:tc>
          <w:tcPr>
            <w:tcW w:w="2379" w:type="dxa"/>
          </w:tcPr>
          <w:p w14:paraId="2B30EF3E" w14:textId="77777777" w:rsidR="00FD4D5A" w:rsidRPr="003C0836" w:rsidRDefault="00FD4D5A" w:rsidP="009C57C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2.01 (1.87–2.15)</w:t>
            </w:r>
          </w:p>
        </w:tc>
      </w:tr>
      <w:tr w:rsidR="00FD4D5A" w:rsidRPr="003C0836" w14:paraId="5EB5C052" w14:textId="77777777" w:rsidTr="00C5772F">
        <w:trPr>
          <w:jc w:val="center"/>
        </w:trPr>
        <w:tc>
          <w:tcPr>
            <w:tcW w:w="2514" w:type="dxa"/>
          </w:tcPr>
          <w:p w14:paraId="149650E5" w14:textId="77777777" w:rsidR="00FD4D5A" w:rsidRPr="003C0836" w:rsidRDefault="00FD4D5A" w:rsidP="009C57C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56" w:type="dxa"/>
          </w:tcPr>
          <w:p w14:paraId="65AA132B" w14:textId="65C4429E" w:rsidR="00FD4D5A" w:rsidRPr="003C0836" w:rsidRDefault="00C5772F" w:rsidP="009C57C8">
            <w:pPr>
              <w:rPr>
                <w:rFonts w:cstheme="minorHAnsi"/>
                <w:sz w:val="22"/>
                <w:szCs w:val="22"/>
              </w:rPr>
            </w:pPr>
            <w:r w:rsidRPr="00C5772F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GAE</w:t>
            </w:r>
          </w:p>
        </w:tc>
        <w:tc>
          <w:tcPr>
            <w:tcW w:w="2379" w:type="dxa"/>
          </w:tcPr>
          <w:p w14:paraId="48AE3861" w14:textId="77777777" w:rsidR="00FD4D5A" w:rsidRPr="003C0836" w:rsidRDefault="00FD4D5A" w:rsidP="009C57C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1.63 (1.49–1.76)</w:t>
            </w:r>
          </w:p>
        </w:tc>
      </w:tr>
      <w:tr w:rsidR="00FD4D5A" w:rsidRPr="003C0836" w14:paraId="2D74D9CD" w14:textId="77777777" w:rsidTr="00C5772F">
        <w:trPr>
          <w:jc w:val="center"/>
        </w:trPr>
        <w:tc>
          <w:tcPr>
            <w:tcW w:w="2514" w:type="dxa"/>
          </w:tcPr>
          <w:p w14:paraId="7D9FF6E2" w14:textId="77777777" w:rsidR="00FD4D5A" w:rsidRPr="003C0836" w:rsidRDefault="00FD4D5A" w:rsidP="009C57C8">
            <w:pPr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Soccer</w: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begin">
                <w:fldData xml:space="preserve">PEVuZE5vdGU+PENpdGU+PEF1dGhvcj5QcmllbjwvQXV0aG9yPjxZZWFyPjIwMTg8L1llYXI+PFJl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</w:fldData>
              </w:fldCha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instrText xml:space="preserve"> ADDIN EN.CITE </w:instrTex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begin">
                <w:fldData xml:space="preserve">PEVuZE5vdGU+PENpdGU+PEF1dGhvcj5QcmllbjwvQXV0aG9yPjxZZWFyPjIwMTg8L1llYXI+PFJl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</w:fldData>
              </w:fldCha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instrText xml:space="preserve"> ADDIN EN.CITE.DATA </w:instrTex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end"/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separate"/>
            </w:r>
            <w:r w:rsidRPr="003C0836">
              <w:rPr>
                <w:rFonts w:eastAsia="Times New Roman" w:cstheme="minorHAnsi"/>
                <w:noProof/>
                <w:color w:val="333333"/>
                <w:sz w:val="22"/>
                <w:szCs w:val="22"/>
                <w:vertAlign w:val="superscript"/>
                <w:lang w:eastAsia="en-GB"/>
              </w:rPr>
              <w:t>2</w: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056" w:type="dxa"/>
          </w:tcPr>
          <w:p w14:paraId="7CCF27EC" w14:textId="78B9D9E9" w:rsidR="00FD4D5A" w:rsidRPr="003C0836" w:rsidRDefault="00C5772F" w:rsidP="009C57C8">
            <w:pPr>
              <w:rPr>
                <w:rFonts w:cstheme="minorHAnsi"/>
                <w:sz w:val="22"/>
                <w:szCs w:val="22"/>
              </w:rPr>
            </w:pPr>
            <w:r w:rsidRPr="00C5772F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PGH</w:t>
            </w:r>
          </w:p>
        </w:tc>
        <w:tc>
          <w:tcPr>
            <w:tcW w:w="2379" w:type="dxa"/>
          </w:tcPr>
          <w:p w14:paraId="323B7143" w14:textId="77777777" w:rsidR="00FD4D5A" w:rsidRPr="003C0836" w:rsidRDefault="00FD4D5A" w:rsidP="009C57C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0.44 (0.36–0.53)</w:t>
            </w:r>
          </w:p>
        </w:tc>
      </w:tr>
      <w:tr w:rsidR="00FD4D5A" w:rsidRPr="003C0836" w14:paraId="42931BFF" w14:textId="77777777" w:rsidTr="00C5772F">
        <w:trPr>
          <w:jc w:val="center"/>
        </w:trPr>
        <w:tc>
          <w:tcPr>
            <w:tcW w:w="2514" w:type="dxa"/>
          </w:tcPr>
          <w:p w14:paraId="76D46BBB" w14:textId="77777777" w:rsidR="00FD4D5A" w:rsidRPr="003C0836" w:rsidRDefault="00FD4D5A" w:rsidP="009C57C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56" w:type="dxa"/>
          </w:tcPr>
          <w:p w14:paraId="4E35D21B" w14:textId="72D4122B" w:rsidR="00FD4D5A" w:rsidRPr="003C0836" w:rsidRDefault="00C5772F" w:rsidP="009C57C8">
            <w:pPr>
              <w:rPr>
                <w:rFonts w:cstheme="minorHAnsi"/>
                <w:sz w:val="22"/>
                <w:szCs w:val="22"/>
              </w:rPr>
            </w:pPr>
            <w:r w:rsidRPr="00C5772F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GAE</w:t>
            </w:r>
          </w:p>
        </w:tc>
        <w:tc>
          <w:tcPr>
            <w:tcW w:w="2379" w:type="dxa"/>
          </w:tcPr>
          <w:p w14:paraId="01CA2251" w14:textId="77777777" w:rsidR="00FD4D5A" w:rsidRPr="003C0836" w:rsidRDefault="00FD4D5A" w:rsidP="009C57C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1.07 (0.97–1.17)</w:t>
            </w:r>
          </w:p>
        </w:tc>
      </w:tr>
      <w:tr w:rsidR="00FD4D5A" w:rsidRPr="003C0836" w14:paraId="70B270C5" w14:textId="77777777" w:rsidTr="00C5772F">
        <w:trPr>
          <w:jc w:val="center"/>
        </w:trPr>
        <w:tc>
          <w:tcPr>
            <w:tcW w:w="2514" w:type="dxa"/>
          </w:tcPr>
          <w:p w14:paraId="20A5E3AD" w14:textId="77777777" w:rsidR="00FD4D5A" w:rsidRPr="003C0836" w:rsidRDefault="00FD4D5A" w:rsidP="009C57C8">
            <w:pPr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Field hockey</w: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begin">
                <w:fldData xml:space="preserve">PEVuZE5vdGU+PENpdGU+PEF1dGhvcj5QdXR1a2lhbjwvQXV0aG9yPjxZZWFyPjIwMTk8L1llYXI+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</w:fldData>
              </w:fldCha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instrText xml:space="preserve"> ADDIN EN.CITE </w:instrTex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begin">
                <w:fldData xml:space="preserve">PEVuZE5vdGU+PENpdGU+PEF1dGhvcj5QdXR1a2lhbjwvQXV0aG9yPjxZZWFyPjIwMTk8L1llYXI+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</w:fldData>
              </w:fldCha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instrText xml:space="preserve"> ADDIN EN.CITE.DATA </w:instrTex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end"/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separate"/>
            </w:r>
            <w:r w:rsidRPr="003C0836">
              <w:rPr>
                <w:rFonts w:eastAsia="Times New Roman" w:cstheme="minorHAnsi"/>
                <w:noProof/>
                <w:color w:val="333333"/>
                <w:sz w:val="22"/>
                <w:szCs w:val="22"/>
                <w:vertAlign w:val="superscript"/>
                <w:lang w:eastAsia="en-GB"/>
              </w:rPr>
              <w:t>1</w: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056" w:type="dxa"/>
          </w:tcPr>
          <w:p w14:paraId="171C2CC1" w14:textId="77A70F3F" w:rsidR="00FD4D5A" w:rsidRPr="003C0836" w:rsidRDefault="00C5772F" w:rsidP="009C57C8">
            <w:pPr>
              <w:rPr>
                <w:rFonts w:cstheme="minorHAnsi"/>
                <w:sz w:val="22"/>
                <w:szCs w:val="22"/>
              </w:rPr>
            </w:pPr>
            <w:r w:rsidRPr="00C5772F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GAE</w:t>
            </w:r>
          </w:p>
        </w:tc>
        <w:tc>
          <w:tcPr>
            <w:tcW w:w="2379" w:type="dxa"/>
          </w:tcPr>
          <w:p w14:paraId="2EEDB7D7" w14:textId="77777777" w:rsidR="00FD4D5A" w:rsidRPr="003C0836" w:rsidRDefault="00FD4D5A" w:rsidP="009C57C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0.69 (NR)</w:t>
            </w:r>
          </w:p>
        </w:tc>
      </w:tr>
      <w:tr w:rsidR="00FD4D5A" w:rsidRPr="003C0836" w14:paraId="605F3F4E" w14:textId="77777777" w:rsidTr="00C5772F">
        <w:trPr>
          <w:jc w:val="center"/>
        </w:trPr>
        <w:tc>
          <w:tcPr>
            <w:tcW w:w="2514" w:type="dxa"/>
          </w:tcPr>
          <w:p w14:paraId="089D2237" w14:textId="77777777" w:rsidR="00FD4D5A" w:rsidRPr="003C0836" w:rsidRDefault="00FD4D5A" w:rsidP="009C57C8">
            <w:pPr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Basketball</w: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begin">
                <w:fldData xml:space="preserve">PEVuZE5vdGU+PENpdGU+PEF1dGhvcj5QdXR1a2lhbjwvQXV0aG9yPjxZZWFyPjIwMTk8L1llYXI+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</w:fldData>
              </w:fldCha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instrText xml:space="preserve"> ADDIN EN.CITE </w:instrTex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begin">
                <w:fldData xml:space="preserve">PEVuZE5vdGU+PENpdGU+PEF1dGhvcj5QdXR1a2lhbjwvQXV0aG9yPjxZZWFyPjIwMTk8L1llYXI+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</w:fldData>
              </w:fldCha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instrText xml:space="preserve"> ADDIN EN.CITE.DATA </w:instrTex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end"/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separate"/>
            </w:r>
            <w:r w:rsidRPr="003C0836">
              <w:rPr>
                <w:rFonts w:eastAsia="Times New Roman" w:cstheme="minorHAnsi"/>
                <w:noProof/>
                <w:color w:val="333333"/>
                <w:sz w:val="22"/>
                <w:szCs w:val="22"/>
                <w:vertAlign w:val="superscript"/>
                <w:lang w:eastAsia="en-GB"/>
              </w:rPr>
              <w:t>1</w: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056" w:type="dxa"/>
          </w:tcPr>
          <w:p w14:paraId="0F365A25" w14:textId="3FBF7D97" w:rsidR="00FD4D5A" w:rsidRPr="003C0836" w:rsidRDefault="00C5772F" w:rsidP="009C57C8">
            <w:pPr>
              <w:rPr>
                <w:rFonts w:cstheme="minorHAnsi"/>
                <w:sz w:val="22"/>
                <w:szCs w:val="22"/>
              </w:rPr>
            </w:pPr>
            <w:r w:rsidRPr="00C5772F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GAE</w:t>
            </w:r>
          </w:p>
        </w:tc>
        <w:tc>
          <w:tcPr>
            <w:tcW w:w="2379" w:type="dxa"/>
          </w:tcPr>
          <w:p w14:paraId="332CFFD4" w14:textId="77777777" w:rsidR="00FD4D5A" w:rsidRPr="003C0836" w:rsidRDefault="00FD4D5A" w:rsidP="009C57C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0.16 (NR)</w:t>
            </w:r>
          </w:p>
        </w:tc>
      </w:tr>
      <w:tr w:rsidR="00FD4D5A" w:rsidRPr="003C0836" w14:paraId="711B94F1" w14:textId="77777777" w:rsidTr="00C5772F">
        <w:trPr>
          <w:jc w:val="center"/>
        </w:trPr>
        <w:tc>
          <w:tcPr>
            <w:tcW w:w="2514" w:type="dxa"/>
          </w:tcPr>
          <w:p w14:paraId="410C84A1" w14:textId="77777777" w:rsidR="00FD4D5A" w:rsidRPr="003C0836" w:rsidRDefault="00FD4D5A" w:rsidP="009C57C8">
            <w:pPr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Baseball</w: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begin">
                <w:fldData xml:space="preserve">PEVuZE5vdGU+PENpdGU+PEF1dGhvcj5LZXJyPC9BdXRob3I+PFllYXI+MjAxNzwvWWVhcj48UmVj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</w:fldData>
              </w:fldCha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instrText xml:space="preserve"> ADDIN EN.CITE </w:instrTex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begin">
                <w:fldData xml:space="preserve">PEVuZE5vdGU+PENpdGU+PEF1dGhvcj5LZXJyPC9BdXRob3I+PFllYXI+MjAxNzwvWWVhcj48UmVj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</w:fldData>
              </w:fldCha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instrText xml:space="preserve"> ADDIN EN.CITE.DATA </w:instrTex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end"/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separate"/>
            </w:r>
            <w:r w:rsidRPr="003C0836">
              <w:rPr>
                <w:rFonts w:eastAsia="Times New Roman" w:cstheme="minorHAnsi"/>
                <w:noProof/>
                <w:color w:val="333333"/>
                <w:sz w:val="22"/>
                <w:szCs w:val="22"/>
                <w:vertAlign w:val="superscript"/>
                <w:lang w:eastAsia="en-GB"/>
              </w:rPr>
              <w:t>3</w:t>
            </w: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056" w:type="dxa"/>
          </w:tcPr>
          <w:p w14:paraId="1848E08B" w14:textId="68872F54" w:rsidR="00FD4D5A" w:rsidRPr="003C0836" w:rsidRDefault="00C5772F" w:rsidP="009C57C8">
            <w:pPr>
              <w:rPr>
                <w:rFonts w:cstheme="minorHAnsi"/>
                <w:sz w:val="22"/>
                <w:szCs w:val="22"/>
              </w:rPr>
            </w:pPr>
            <w:r w:rsidRPr="00C5772F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GAE</w:t>
            </w:r>
          </w:p>
        </w:tc>
        <w:tc>
          <w:tcPr>
            <w:tcW w:w="2379" w:type="dxa"/>
          </w:tcPr>
          <w:p w14:paraId="3EDAF5FC" w14:textId="77777777" w:rsidR="00FD4D5A" w:rsidRPr="003C0836" w:rsidRDefault="00FD4D5A" w:rsidP="009C57C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0.16 (0.06, 0.27)</w:t>
            </w:r>
          </w:p>
        </w:tc>
      </w:tr>
      <w:tr w:rsidR="00FD4D5A" w:rsidRPr="003C0836" w14:paraId="17507208" w14:textId="77777777" w:rsidTr="00C5772F">
        <w:trPr>
          <w:jc w:val="center"/>
        </w:trPr>
        <w:tc>
          <w:tcPr>
            <w:tcW w:w="2514" w:type="dxa"/>
          </w:tcPr>
          <w:p w14:paraId="4A2DDDEE" w14:textId="77777777" w:rsidR="00FD4D5A" w:rsidRPr="003C0836" w:rsidRDefault="00FD4D5A" w:rsidP="009C57C8">
            <w:pPr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Cross country skiing</w:t>
            </w:r>
          </w:p>
        </w:tc>
        <w:tc>
          <w:tcPr>
            <w:tcW w:w="1056" w:type="dxa"/>
          </w:tcPr>
          <w:p w14:paraId="5CA7E161" w14:textId="77777777" w:rsidR="00FD4D5A" w:rsidRPr="003C0836" w:rsidRDefault="00FD4D5A" w:rsidP="009C57C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79" w:type="dxa"/>
          </w:tcPr>
          <w:p w14:paraId="2F7E31FD" w14:textId="77777777" w:rsidR="00FD4D5A" w:rsidRPr="003C0836" w:rsidRDefault="00FD4D5A" w:rsidP="009C57C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C0836">
              <w:rPr>
                <w:rFonts w:eastAsia="Times New Roman" w:cstheme="minorHAnsi"/>
                <w:color w:val="333333"/>
                <w:sz w:val="22"/>
                <w:szCs w:val="22"/>
                <w:lang w:eastAsia="en-GB"/>
              </w:rPr>
              <w:t>NA</w:t>
            </w:r>
          </w:p>
        </w:tc>
      </w:tr>
    </w:tbl>
    <w:p w14:paraId="285FE0B0" w14:textId="77777777" w:rsidR="00143169" w:rsidRDefault="00143169" w:rsidP="00143169">
      <w:pPr>
        <w:rPr>
          <w:rFonts w:cstheme="minorHAnsi"/>
          <w:sz w:val="18"/>
          <w:szCs w:val="18"/>
        </w:rPr>
      </w:pPr>
    </w:p>
    <w:p w14:paraId="08C6DB41" w14:textId="77777777" w:rsidR="00C5772F" w:rsidRPr="007F1E02" w:rsidRDefault="00C5772F" w:rsidP="00C5772F">
      <w:pPr>
        <w:ind w:left="2160"/>
        <w:rPr>
          <w:rFonts w:cstheme="minorHAnsi"/>
          <w:sz w:val="18"/>
          <w:szCs w:val="18"/>
        </w:rPr>
      </w:pPr>
      <w:bookmarkStart w:id="1" w:name="_Hlk133322414"/>
      <w:r w:rsidRPr="007F1E02">
        <w:rPr>
          <w:rFonts w:cstheme="minorHAnsi"/>
          <w:sz w:val="18"/>
          <w:szCs w:val="18"/>
        </w:rPr>
        <w:t xml:space="preserve">Game injuries were reported per 1000 player game hours (PGH) and </w:t>
      </w:r>
    </w:p>
    <w:p w14:paraId="42FDCA78" w14:textId="77777777" w:rsidR="00C5772F" w:rsidRPr="007F1E02" w:rsidRDefault="00C5772F" w:rsidP="00C5772F">
      <w:pPr>
        <w:ind w:left="2160"/>
        <w:rPr>
          <w:rFonts w:cstheme="minorHAnsi"/>
          <w:sz w:val="18"/>
          <w:szCs w:val="18"/>
        </w:rPr>
      </w:pPr>
      <w:r w:rsidRPr="007F1E02">
        <w:rPr>
          <w:rFonts w:cstheme="minorHAnsi"/>
          <w:sz w:val="18"/>
          <w:szCs w:val="18"/>
        </w:rPr>
        <w:t xml:space="preserve">per 1000 game athletic exposures (GAE). </w:t>
      </w:r>
    </w:p>
    <w:bookmarkEnd w:id="1"/>
    <w:p w14:paraId="4BF7CF1D" w14:textId="2143B2C5" w:rsidR="00FD4D5A" w:rsidRPr="007F1E02" w:rsidRDefault="00FD4D5A" w:rsidP="00C5772F">
      <w:pPr>
        <w:ind w:left="2160"/>
        <w:rPr>
          <w:rFonts w:cstheme="minorHAnsi"/>
          <w:sz w:val="18"/>
          <w:szCs w:val="18"/>
        </w:rPr>
      </w:pPr>
      <w:proofErr w:type="gramStart"/>
      <w:r w:rsidRPr="007F1E02">
        <w:rPr>
          <w:rFonts w:cstheme="minorHAnsi"/>
          <w:sz w:val="18"/>
          <w:szCs w:val="18"/>
        </w:rPr>
        <w:t>NR,</w:t>
      </w:r>
      <w:proofErr w:type="gramEnd"/>
      <w:r w:rsidRPr="007F1E02">
        <w:rPr>
          <w:rFonts w:cstheme="minorHAnsi"/>
          <w:sz w:val="18"/>
          <w:szCs w:val="18"/>
        </w:rPr>
        <w:t xml:space="preserve"> not reported.</w:t>
      </w:r>
      <w:r w:rsidR="00C5772F" w:rsidRPr="007F1E02">
        <w:rPr>
          <w:rFonts w:cstheme="minorHAnsi"/>
          <w:sz w:val="18"/>
          <w:szCs w:val="18"/>
        </w:rPr>
        <w:t xml:space="preserve">  </w:t>
      </w:r>
      <w:r w:rsidRPr="007F1E02">
        <w:rPr>
          <w:rFonts w:cstheme="minorHAnsi"/>
          <w:sz w:val="18"/>
          <w:szCs w:val="18"/>
        </w:rPr>
        <w:t>NA, not available</w:t>
      </w:r>
    </w:p>
    <w:p w14:paraId="76189A2D" w14:textId="79216BC0" w:rsidR="00143169" w:rsidRPr="007F1E02" w:rsidRDefault="00143169" w:rsidP="00FD4D5A">
      <w:pPr>
        <w:ind w:left="4320" w:firstLine="720"/>
        <w:rPr>
          <w:rFonts w:cstheme="minorHAnsi"/>
          <w:sz w:val="18"/>
          <w:szCs w:val="18"/>
        </w:rPr>
      </w:pPr>
    </w:p>
    <w:p w14:paraId="51321149" w14:textId="77777777" w:rsidR="00143169" w:rsidRDefault="00143169" w:rsidP="00FD4D5A">
      <w:pPr>
        <w:ind w:left="4320" w:firstLine="720"/>
        <w:rPr>
          <w:rFonts w:cstheme="minorHAnsi"/>
          <w:sz w:val="18"/>
          <w:szCs w:val="18"/>
        </w:rPr>
        <w:sectPr w:rsidR="00143169" w:rsidSect="00143169">
          <w:pgSz w:w="11906" w:h="16838" w:code="9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122FA4E1" w14:textId="77777777" w:rsidR="00143169" w:rsidRPr="003C0836" w:rsidRDefault="00143169" w:rsidP="00FD4D5A">
      <w:pPr>
        <w:ind w:left="4320" w:firstLine="720"/>
        <w:rPr>
          <w:rFonts w:cstheme="minorHAnsi"/>
          <w:sz w:val="18"/>
          <w:szCs w:val="18"/>
        </w:rPr>
      </w:pPr>
    </w:p>
    <w:p w14:paraId="6237131F" w14:textId="2B811003" w:rsidR="00BF081A" w:rsidRDefault="00BF081A" w:rsidP="00143169">
      <w:pPr>
        <w:jc w:val="center"/>
        <w:rPr>
          <w:rFonts w:eastAsia="Times New Roman"/>
          <w:b/>
          <w:bCs/>
          <w:sz w:val="20"/>
          <w:szCs w:val="20"/>
        </w:rPr>
      </w:pPr>
      <w:r>
        <w:rPr>
          <w:rFonts w:eastAsia="Times New Roman"/>
          <w:b/>
          <w:bCs/>
          <w:sz w:val="20"/>
          <w:szCs w:val="20"/>
        </w:rPr>
        <w:t xml:space="preserve">Supplemental </w:t>
      </w:r>
      <w:r w:rsidR="00FD4D5A">
        <w:rPr>
          <w:rFonts w:eastAsia="Times New Roman"/>
          <w:b/>
          <w:bCs/>
          <w:sz w:val="20"/>
          <w:szCs w:val="20"/>
        </w:rPr>
        <w:t>T</w:t>
      </w:r>
      <w:r w:rsidRPr="00FD4CA4">
        <w:rPr>
          <w:rFonts w:eastAsia="Times New Roman"/>
          <w:b/>
          <w:bCs/>
          <w:sz w:val="20"/>
          <w:szCs w:val="20"/>
        </w:rPr>
        <w:t>able</w:t>
      </w:r>
      <w:r>
        <w:rPr>
          <w:rFonts w:eastAsia="Times New Roman"/>
          <w:b/>
          <w:bCs/>
          <w:sz w:val="20"/>
          <w:szCs w:val="20"/>
        </w:rPr>
        <w:t xml:space="preserve"> </w:t>
      </w:r>
      <w:r w:rsidR="00FD4D5A">
        <w:rPr>
          <w:rFonts w:eastAsia="Times New Roman"/>
          <w:b/>
          <w:bCs/>
          <w:sz w:val="20"/>
          <w:szCs w:val="20"/>
        </w:rPr>
        <w:t>2</w:t>
      </w:r>
      <w:r w:rsidRPr="00FD4CA4">
        <w:rPr>
          <w:rFonts w:eastAsia="Times New Roman"/>
          <w:b/>
          <w:bCs/>
          <w:sz w:val="20"/>
          <w:szCs w:val="20"/>
        </w:rPr>
        <w:t xml:space="preserve">.  </w:t>
      </w:r>
      <w:r>
        <w:rPr>
          <w:rFonts w:eastAsia="Times New Roman"/>
          <w:b/>
          <w:bCs/>
          <w:sz w:val="20"/>
          <w:szCs w:val="20"/>
        </w:rPr>
        <w:t>Cohort study q</w:t>
      </w:r>
      <w:r w:rsidRPr="00FD4CA4">
        <w:rPr>
          <w:rFonts w:eastAsia="Times New Roman"/>
          <w:b/>
          <w:bCs/>
          <w:sz w:val="20"/>
          <w:szCs w:val="20"/>
        </w:rPr>
        <w:t>uality assessment according to the</w:t>
      </w:r>
    </w:p>
    <w:p w14:paraId="75E57203" w14:textId="77777777" w:rsidR="00BF081A" w:rsidRDefault="00BF081A" w:rsidP="00143169">
      <w:pPr>
        <w:ind w:firstLine="720"/>
        <w:jc w:val="center"/>
        <w:rPr>
          <w:rFonts w:eastAsia="Times New Roman"/>
          <w:b/>
          <w:bCs/>
          <w:sz w:val="20"/>
          <w:szCs w:val="20"/>
        </w:rPr>
      </w:pPr>
      <w:r w:rsidRPr="00FD4CA4">
        <w:rPr>
          <w:rFonts w:eastAsia="Times New Roman"/>
          <w:b/>
          <w:bCs/>
          <w:sz w:val="20"/>
          <w:szCs w:val="20"/>
        </w:rPr>
        <w:t>Newcastle-Ottawa criteria</w:t>
      </w:r>
      <w:r>
        <w:rPr>
          <w:rFonts w:eastAsia="Times New Roman"/>
          <w:b/>
          <w:bCs/>
          <w:sz w:val="20"/>
          <w:szCs w:val="20"/>
        </w:rPr>
        <w:t>: Meta-analysis</w:t>
      </w:r>
    </w:p>
    <w:p w14:paraId="7E53D08D" w14:textId="77777777" w:rsidR="00BF081A" w:rsidRDefault="00BF081A" w:rsidP="00BF081A">
      <w:pPr>
        <w:ind w:firstLine="720"/>
        <w:jc w:val="center"/>
        <w:rPr>
          <w:rFonts w:eastAsia="Times New Roman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26"/>
        <w:gridCol w:w="1134"/>
        <w:gridCol w:w="1134"/>
        <w:gridCol w:w="1134"/>
        <w:gridCol w:w="1134"/>
        <w:gridCol w:w="1361"/>
        <w:gridCol w:w="1134"/>
        <w:gridCol w:w="1134"/>
        <w:gridCol w:w="1134"/>
        <w:gridCol w:w="1134"/>
      </w:tblGrid>
      <w:tr w:rsidR="00BF081A" w:rsidRPr="00F876DB" w14:paraId="785364CA" w14:textId="77777777" w:rsidTr="00177A3B">
        <w:trPr>
          <w:jc w:val="center"/>
        </w:trPr>
        <w:tc>
          <w:tcPr>
            <w:tcW w:w="2426" w:type="dxa"/>
          </w:tcPr>
          <w:p w14:paraId="7074ADFA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b/>
                <w:bCs/>
                <w:sz w:val="16"/>
                <w:szCs w:val="16"/>
              </w:rPr>
              <w:t>Author</w:t>
            </w:r>
            <w:r w:rsidRPr="00F876D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F876DB">
              <w:rPr>
                <w:rFonts w:cstheme="minorHAnsi"/>
                <w:b/>
                <w:bCs/>
                <w:sz w:val="16"/>
                <w:szCs w:val="16"/>
              </w:rPr>
              <w:t>(year of publication)</w:t>
            </w:r>
          </w:p>
        </w:tc>
        <w:tc>
          <w:tcPr>
            <w:tcW w:w="4536" w:type="dxa"/>
            <w:gridSpan w:val="4"/>
          </w:tcPr>
          <w:p w14:paraId="47433A4B" w14:textId="77777777" w:rsidR="00BF081A" w:rsidRPr="00F876DB" w:rsidRDefault="00BF081A" w:rsidP="00177A3B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F876DB">
              <w:rPr>
                <w:rFonts w:eastAsia="Times New Roman" w:cstheme="minorHAnsi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1361" w:type="dxa"/>
          </w:tcPr>
          <w:p w14:paraId="79202D6E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b/>
                <w:bCs/>
                <w:sz w:val="16"/>
                <w:szCs w:val="16"/>
              </w:rPr>
              <w:t xml:space="preserve">Comparability </w:t>
            </w:r>
          </w:p>
        </w:tc>
        <w:tc>
          <w:tcPr>
            <w:tcW w:w="3402" w:type="dxa"/>
            <w:gridSpan w:val="3"/>
          </w:tcPr>
          <w:p w14:paraId="627BBB29" w14:textId="77777777" w:rsidR="00BF081A" w:rsidRPr="00F876DB" w:rsidRDefault="00BF081A" w:rsidP="00177A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34" w:type="dxa"/>
          </w:tcPr>
          <w:p w14:paraId="3FC80ACE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Total</w:t>
            </w:r>
            <w:r w:rsidRPr="00F876DB">
              <w:rPr>
                <w:rFonts w:cstheme="minorHAnsi"/>
                <w:b/>
                <w:bCs/>
                <w:sz w:val="16"/>
                <w:szCs w:val="16"/>
              </w:rPr>
              <w:t xml:space="preserve"> quality score (0-9)</w:t>
            </w:r>
          </w:p>
        </w:tc>
      </w:tr>
      <w:tr w:rsidR="00BF081A" w:rsidRPr="00F876DB" w14:paraId="5DBA149F" w14:textId="77777777" w:rsidTr="00177A3B">
        <w:trPr>
          <w:jc w:val="center"/>
        </w:trPr>
        <w:tc>
          <w:tcPr>
            <w:tcW w:w="2426" w:type="dxa"/>
            <w:hideMark/>
          </w:tcPr>
          <w:p w14:paraId="324E7F10" w14:textId="77777777" w:rsidR="00BF081A" w:rsidRPr="00F876DB" w:rsidRDefault="00BF081A" w:rsidP="00177A3B">
            <w:pPr>
              <w:rPr>
                <w:rFonts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</w:tcPr>
          <w:p w14:paraId="086D4F06" w14:textId="77777777" w:rsidR="00BF081A" w:rsidRPr="00F876DB" w:rsidRDefault="00BF081A" w:rsidP="00177A3B">
            <w:pPr>
              <w:rPr>
                <w:rFonts w:cstheme="minorHAnsi"/>
                <w:b/>
                <w:bCs/>
                <w:sz w:val="14"/>
                <w:szCs w:val="14"/>
              </w:rPr>
            </w:pPr>
            <w:proofErr w:type="gramStart"/>
            <w:r w:rsidRPr="00F876DB">
              <w:rPr>
                <w:rFonts w:eastAsia="Times New Roman" w:cstheme="minorHAnsi"/>
                <w:b/>
                <w:bCs/>
                <w:sz w:val="14"/>
                <w:szCs w:val="14"/>
              </w:rPr>
              <w:t>Representative(</w:t>
            </w:r>
            <w:proofErr w:type="gramEnd"/>
            <w:r w:rsidRPr="00F876DB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0-1)  </w:t>
            </w:r>
          </w:p>
        </w:tc>
        <w:tc>
          <w:tcPr>
            <w:tcW w:w="1134" w:type="dxa"/>
          </w:tcPr>
          <w:p w14:paraId="647D5439" w14:textId="77777777" w:rsidR="00BF081A" w:rsidRPr="00F876DB" w:rsidRDefault="00BF081A" w:rsidP="00177A3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eastAsia="Times New Roman" w:cstheme="minorHAnsi"/>
                <w:b/>
                <w:bCs/>
                <w:sz w:val="14"/>
                <w:szCs w:val="14"/>
              </w:rPr>
              <w:t>Selection – unexposed (0-1)</w:t>
            </w:r>
          </w:p>
        </w:tc>
        <w:tc>
          <w:tcPr>
            <w:tcW w:w="1134" w:type="dxa"/>
          </w:tcPr>
          <w:p w14:paraId="3714EDA4" w14:textId="77777777" w:rsidR="00BF081A" w:rsidRPr="00F876DB" w:rsidRDefault="00BF081A" w:rsidP="00177A3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Ascertainment exposure (0-1)  </w:t>
            </w:r>
          </w:p>
        </w:tc>
        <w:tc>
          <w:tcPr>
            <w:tcW w:w="1134" w:type="dxa"/>
          </w:tcPr>
          <w:p w14:paraId="38ED8BBD" w14:textId="77777777" w:rsidR="00BF081A" w:rsidRPr="00F876DB" w:rsidRDefault="00BF081A" w:rsidP="00177A3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eastAsia="Times New Roman" w:cstheme="minorHAnsi"/>
                <w:b/>
                <w:bCs/>
                <w:sz w:val="14"/>
                <w:szCs w:val="14"/>
              </w:rPr>
              <w:t>Outcome absent at baseline (0-1)</w:t>
            </w:r>
          </w:p>
        </w:tc>
        <w:tc>
          <w:tcPr>
            <w:tcW w:w="1361" w:type="dxa"/>
          </w:tcPr>
          <w:p w14:paraId="0C169F5D" w14:textId="77777777" w:rsidR="00BF081A" w:rsidRPr="00F876DB" w:rsidRDefault="00BF081A" w:rsidP="00177A3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cstheme="minorHAnsi"/>
                <w:b/>
                <w:bCs/>
                <w:sz w:val="14"/>
                <w:szCs w:val="14"/>
              </w:rPr>
              <w:t xml:space="preserve">Case/control comparability </w:t>
            </w:r>
          </w:p>
          <w:p w14:paraId="5AEC741F" w14:textId="77777777" w:rsidR="00BF081A" w:rsidRPr="00F876DB" w:rsidRDefault="00BF081A" w:rsidP="00177A3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cstheme="minorHAnsi"/>
                <w:b/>
                <w:bCs/>
                <w:sz w:val="14"/>
                <w:szCs w:val="14"/>
              </w:rPr>
              <w:t>(0-2)</w:t>
            </w:r>
          </w:p>
        </w:tc>
        <w:tc>
          <w:tcPr>
            <w:tcW w:w="1134" w:type="dxa"/>
          </w:tcPr>
          <w:p w14:paraId="3C2FB216" w14:textId="77777777" w:rsidR="00BF081A" w:rsidRPr="00F876DB" w:rsidRDefault="00BF081A" w:rsidP="00177A3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cstheme="minorHAnsi"/>
                <w:b/>
                <w:bCs/>
                <w:sz w:val="14"/>
                <w:szCs w:val="14"/>
              </w:rPr>
              <w:t xml:space="preserve">Assessment of outcome (0-1)  </w:t>
            </w:r>
          </w:p>
        </w:tc>
        <w:tc>
          <w:tcPr>
            <w:tcW w:w="1134" w:type="dxa"/>
          </w:tcPr>
          <w:p w14:paraId="0CCFD441" w14:textId="77777777" w:rsidR="00BF081A" w:rsidRPr="00F876DB" w:rsidRDefault="00BF081A" w:rsidP="00177A3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cstheme="minorHAnsi"/>
                <w:b/>
                <w:bCs/>
                <w:sz w:val="14"/>
                <w:szCs w:val="14"/>
              </w:rPr>
              <w:t xml:space="preserve">Length of follow-up </w:t>
            </w:r>
          </w:p>
          <w:p w14:paraId="1C0E886C" w14:textId="77777777" w:rsidR="00BF081A" w:rsidRPr="00F876DB" w:rsidRDefault="00BF081A" w:rsidP="00177A3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cstheme="minorHAnsi"/>
                <w:b/>
                <w:bCs/>
                <w:sz w:val="14"/>
                <w:szCs w:val="14"/>
              </w:rPr>
              <w:t xml:space="preserve">(0-1)    </w:t>
            </w:r>
          </w:p>
        </w:tc>
        <w:tc>
          <w:tcPr>
            <w:tcW w:w="1134" w:type="dxa"/>
          </w:tcPr>
          <w:p w14:paraId="749463A9" w14:textId="77777777" w:rsidR="00BF081A" w:rsidRPr="00F876DB" w:rsidRDefault="00BF081A" w:rsidP="00177A3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cstheme="minorHAnsi"/>
                <w:b/>
                <w:bCs/>
                <w:sz w:val="14"/>
                <w:szCs w:val="14"/>
              </w:rPr>
              <w:t xml:space="preserve">Adequacy of follow-up </w:t>
            </w:r>
          </w:p>
          <w:p w14:paraId="7BC02EB8" w14:textId="77777777" w:rsidR="00BF081A" w:rsidRPr="00F876DB" w:rsidRDefault="00BF081A" w:rsidP="00177A3B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F876DB">
              <w:rPr>
                <w:rFonts w:cstheme="minorHAnsi"/>
                <w:b/>
                <w:bCs/>
                <w:sz w:val="14"/>
                <w:szCs w:val="14"/>
              </w:rPr>
              <w:t>(0-1)</w:t>
            </w:r>
          </w:p>
        </w:tc>
        <w:tc>
          <w:tcPr>
            <w:tcW w:w="1134" w:type="dxa"/>
          </w:tcPr>
          <w:p w14:paraId="16CD5171" w14:textId="77777777" w:rsidR="00BF081A" w:rsidRPr="00F876DB" w:rsidRDefault="00BF081A" w:rsidP="00177A3B">
            <w:pPr>
              <w:rPr>
                <w:rFonts w:cstheme="minorHAnsi"/>
                <w:b/>
                <w:bCs/>
                <w:sz w:val="14"/>
                <w:szCs w:val="14"/>
              </w:rPr>
            </w:pPr>
          </w:p>
        </w:tc>
      </w:tr>
      <w:tr w:rsidR="00BF081A" w:rsidRPr="00F876DB" w14:paraId="7A46406F" w14:textId="77777777" w:rsidTr="00177A3B">
        <w:trPr>
          <w:jc w:val="center"/>
        </w:trPr>
        <w:tc>
          <w:tcPr>
            <w:tcW w:w="2426" w:type="dxa"/>
          </w:tcPr>
          <w:p w14:paraId="46B5F6EC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b/>
                <w:bCs/>
                <w:sz w:val="16"/>
                <w:szCs w:val="16"/>
              </w:rPr>
              <w:t>Soccer</w:t>
            </w:r>
          </w:p>
        </w:tc>
        <w:tc>
          <w:tcPr>
            <w:tcW w:w="1134" w:type="dxa"/>
          </w:tcPr>
          <w:p w14:paraId="4DCE896F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77B4F07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0938202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55EF3E9F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361" w:type="dxa"/>
          </w:tcPr>
          <w:p w14:paraId="564246EE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A80B40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C47A95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09F61EC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7C72A1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F081A" w:rsidRPr="00F876DB" w14:paraId="7DF78774" w14:textId="77777777" w:rsidTr="00177A3B">
        <w:trPr>
          <w:jc w:val="center"/>
        </w:trPr>
        <w:tc>
          <w:tcPr>
            <w:tcW w:w="2426" w:type="dxa"/>
          </w:tcPr>
          <w:p w14:paraId="7422DA22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876DB">
              <w:rPr>
                <w:rFonts w:cstheme="minorHAnsi"/>
                <w:sz w:val="16"/>
                <w:szCs w:val="16"/>
              </w:rPr>
              <w:t>Taioli</w:t>
            </w:r>
            <w:proofErr w:type="spellEnd"/>
            <w:r w:rsidRPr="00F876DB">
              <w:rPr>
                <w:rFonts w:cstheme="minorHAnsi"/>
                <w:sz w:val="16"/>
                <w:szCs w:val="16"/>
              </w:rPr>
              <w:t xml:space="preserve"> (2007)</w:t>
            </w:r>
          </w:p>
        </w:tc>
        <w:tc>
          <w:tcPr>
            <w:tcW w:w="1134" w:type="dxa"/>
          </w:tcPr>
          <w:p w14:paraId="78173545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D63A010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200535D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18AF08D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61" w:type="dxa"/>
          </w:tcPr>
          <w:p w14:paraId="0A3B1BEE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8AB309C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A749E85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6F249F4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80BF65F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BF081A" w:rsidRPr="00F876DB" w14:paraId="5025F0C0" w14:textId="77777777" w:rsidTr="00177A3B">
        <w:trPr>
          <w:jc w:val="center"/>
        </w:trPr>
        <w:tc>
          <w:tcPr>
            <w:tcW w:w="2426" w:type="dxa"/>
          </w:tcPr>
          <w:p w14:paraId="1C14718B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Fernandes et al. (2019)</w:t>
            </w:r>
          </w:p>
        </w:tc>
        <w:tc>
          <w:tcPr>
            <w:tcW w:w="1134" w:type="dxa"/>
          </w:tcPr>
          <w:p w14:paraId="57549379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2AA68B7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E801391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27B6868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61" w:type="dxa"/>
          </w:tcPr>
          <w:p w14:paraId="6361499A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6518166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FDDE17A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E1FBA5F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23D9911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BF081A" w:rsidRPr="00F876DB" w14:paraId="751E6276" w14:textId="77777777" w:rsidTr="00177A3B">
        <w:trPr>
          <w:jc w:val="center"/>
        </w:trPr>
        <w:tc>
          <w:tcPr>
            <w:tcW w:w="2426" w:type="dxa"/>
          </w:tcPr>
          <w:p w14:paraId="5A91CBD7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Russell et al. (2020)</w:t>
            </w:r>
          </w:p>
        </w:tc>
        <w:tc>
          <w:tcPr>
            <w:tcW w:w="1134" w:type="dxa"/>
          </w:tcPr>
          <w:p w14:paraId="2645EBFF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37B56E6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DC1976A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6DA7986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61" w:type="dxa"/>
          </w:tcPr>
          <w:p w14:paraId="1674F67A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0207645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86607A4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D3FD880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56169A3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BF081A" w:rsidRPr="00F876DB" w14:paraId="7DF3A9DE" w14:textId="77777777" w:rsidTr="00177A3B">
        <w:trPr>
          <w:jc w:val="center"/>
        </w:trPr>
        <w:tc>
          <w:tcPr>
            <w:tcW w:w="2426" w:type="dxa"/>
          </w:tcPr>
          <w:p w14:paraId="29B43750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b/>
                <w:bCs/>
                <w:sz w:val="16"/>
                <w:szCs w:val="16"/>
              </w:rPr>
              <w:t>American Football</w:t>
            </w:r>
          </w:p>
        </w:tc>
        <w:tc>
          <w:tcPr>
            <w:tcW w:w="1134" w:type="dxa"/>
          </w:tcPr>
          <w:p w14:paraId="01BAC804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7597EDA8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854CAE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DB8959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1" w:type="dxa"/>
          </w:tcPr>
          <w:p w14:paraId="253108E1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2E68CB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771168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E39E92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470E12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F081A" w:rsidRPr="00F876DB" w14:paraId="1D311155" w14:textId="77777777" w:rsidTr="00177A3B">
        <w:trPr>
          <w:jc w:val="center"/>
        </w:trPr>
        <w:tc>
          <w:tcPr>
            <w:tcW w:w="2426" w:type="dxa"/>
          </w:tcPr>
          <w:p w14:paraId="07C8A7FB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Lehman et al. (2016)</w:t>
            </w:r>
          </w:p>
        </w:tc>
        <w:tc>
          <w:tcPr>
            <w:tcW w:w="1134" w:type="dxa"/>
          </w:tcPr>
          <w:p w14:paraId="37E10540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E934383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291DB93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0A147DB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61" w:type="dxa"/>
          </w:tcPr>
          <w:p w14:paraId="364E71E8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A74977C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5E477D1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8D56BDD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E97B614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BF081A" w:rsidRPr="00F876DB" w14:paraId="7B59E14D" w14:textId="77777777" w:rsidTr="00177A3B">
        <w:trPr>
          <w:jc w:val="center"/>
        </w:trPr>
        <w:tc>
          <w:tcPr>
            <w:tcW w:w="2426" w:type="dxa"/>
          </w:tcPr>
          <w:p w14:paraId="7E72AB4A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Lincoln et al. (2018)</w:t>
            </w:r>
          </w:p>
        </w:tc>
        <w:tc>
          <w:tcPr>
            <w:tcW w:w="1134" w:type="dxa"/>
          </w:tcPr>
          <w:p w14:paraId="102225AE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90C37FD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4CCAC18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AF2DDA0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61" w:type="dxa"/>
          </w:tcPr>
          <w:p w14:paraId="422D12D9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638F2DC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1C9CE91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606790E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15EC28A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BF081A" w:rsidRPr="0025382D" w14:paraId="1BA1F955" w14:textId="77777777" w:rsidTr="00177A3B">
        <w:trPr>
          <w:jc w:val="center"/>
        </w:trPr>
        <w:tc>
          <w:tcPr>
            <w:tcW w:w="2426" w:type="dxa"/>
          </w:tcPr>
          <w:p w14:paraId="42253784" w14:textId="77777777" w:rsidR="00BF081A" w:rsidRPr="00565048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Phelps et al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504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5048">
              <w:rPr>
                <w:rFonts w:cstheme="minorHAnsi"/>
                <w:sz w:val="16"/>
                <w:szCs w:val="16"/>
              </w:rPr>
              <w:t>202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8CF9633" w14:textId="77777777" w:rsidR="00BF081A" w:rsidRPr="00565048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EC1F4CD" w14:textId="77777777" w:rsidR="00BF081A" w:rsidRPr="00565048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1D920E2" w14:textId="77777777" w:rsidR="00BF081A" w:rsidRPr="00565048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1CF51B8" w14:textId="77777777" w:rsidR="00BF081A" w:rsidRPr="00565048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61" w:type="dxa"/>
          </w:tcPr>
          <w:p w14:paraId="397EF4F5" w14:textId="77777777" w:rsidR="00BF081A" w:rsidRPr="00565048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688313F" w14:textId="77777777" w:rsidR="00BF081A" w:rsidRPr="00565048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1D61A59" w14:textId="77777777" w:rsidR="00BF081A" w:rsidRPr="00565048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DBDA7B7" w14:textId="77777777" w:rsidR="00BF081A" w:rsidRPr="00565048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FD7FA15" w14:textId="77777777" w:rsidR="00BF081A" w:rsidRPr="0025382D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565048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BF081A" w:rsidRPr="00F876DB" w14:paraId="7C67D77C" w14:textId="77777777" w:rsidTr="00177A3B">
        <w:trPr>
          <w:jc w:val="center"/>
        </w:trPr>
        <w:tc>
          <w:tcPr>
            <w:tcW w:w="2426" w:type="dxa"/>
          </w:tcPr>
          <w:p w14:paraId="2FE6F58A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b/>
                <w:bCs/>
                <w:sz w:val="16"/>
                <w:szCs w:val="16"/>
              </w:rPr>
              <w:t>Rugby union</w:t>
            </w:r>
          </w:p>
        </w:tc>
        <w:tc>
          <w:tcPr>
            <w:tcW w:w="1134" w:type="dxa"/>
          </w:tcPr>
          <w:p w14:paraId="4A6689CC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5AC128B4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F437A2D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B2E2B2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1" w:type="dxa"/>
          </w:tcPr>
          <w:p w14:paraId="5BAF920A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9827F7E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E61FA43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CAAEFD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A7E0CD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F081A" w:rsidRPr="00F876DB" w14:paraId="301E9168" w14:textId="77777777" w:rsidTr="00177A3B">
        <w:trPr>
          <w:jc w:val="center"/>
        </w:trPr>
        <w:tc>
          <w:tcPr>
            <w:tcW w:w="2426" w:type="dxa"/>
          </w:tcPr>
          <w:p w14:paraId="36C2A709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876DB">
              <w:rPr>
                <w:rFonts w:cstheme="minorHAnsi"/>
                <w:sz w:val="16"/>
                <w:szCs w:val="16"/>
              </w:rPr>
              <w:t>Decq</w:t>
            </w:r>
            <w:proofErr w:type="spellEnd"/>
            <w:r w:rsidRPr="00F876DB">
              <w:rPr>
                <w:rFonts w:cstheme="minorHAnsi"/>
                <w:sz w:val="16"/>
                <w:szCs w:val="16"/>
              </w:rPr>
              <w:t xml:space="preserve"> et al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F876DB">
              <w:rPr>
                <w:rFonts w:cstheme="minorHAnsi"/>
                <w:sz w:val="16"/>
                <w:szCs w:val="16"/>
              </w:rPr>
              <w:t>201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48EC8D4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4BB4E92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0C223E9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2E87890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61" w:type="dxa"/>
          </w:tcPr>
          <w:p w14:paraId="4B65FAC3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251EB80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BC44D1D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4CF338A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BF92573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  <w:r w:rsidRPr="00F876DB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BF081A" w:rsidRPr="00F876DB" w14:paraId="19F5DFE0" w14:textId="77777777" w:rsidTr="00177A3B">
        <w:trPr>
          <w:jc w:val="center"/>
        </w:trPr>
        <w:tc>
          <w:tcPr>
            <w:tcW w:w="2426" w:type="dxa"/>
          </w:tcPr>
          <w:p w14:paraId="1FBD1A73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4AC752F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571869E2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A2ECD3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643FCF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1" w:type="dxa"/>
          </w:tcPr>
          <w:p w14:paraId="3FF0A3EB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CD3F4C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60200AF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E0E448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A28C86" w14:textId="77777777" w:rsidR="00BF081A" w:rsidRPr="00F876DB" w:rsidRDefault="00BF081A" w:rsidP="00177A3B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089A5D22" w14:textId="77777777" w:rsidR="00BF081A" w:rsidRPr="00FD4CA4" w:rsidRDefault="00BF081A" w:rsidP="00BF081A">
      <w:pPr>
        <w:ind w:firstLine="720"/>
        <w:rPr>
          <w:rFonts w:eastAsia="Times New Roman"/>
          <w:sz w:val="20"/>
          <w:szCs w:val="20"/>
        </w:rPr>
      </w:pPr>
    </w:p>
    <w:p w14:paraId="24F3A324" w14:textId="77777777" w:rsidR="00BF081A" w:rsidRPr="00FD4CA4" w:rsidRDefault="00BF081A" w:rsidP="00BF081A">
      <w:pPr>
        <w:ind w:firstLine="720"/>
        <w:rPr>
          <w:rFonts w:eastAsia="Times New Roman"/>
          <w:sz w:val="20"/>
          <w:szCs w:val="20"/>
        </w:rPr>
      </w:pPr>
    </w:p>
    <w:p w14:paraId="31C661FD" w14:textId="77777777" w:rsidR="00BF081A" w:rsidRPr="00FD4CA4" w:rsidRDefault="00BF081A" w:rsidP="00BF081A">
      <w:pPr>
        <w:ind w:firstLine="720"/>
        <w:rPr>
          <w:rFonts w:eastAsia="Times New Roman"/>
          <w:b/>
          <w:bCs/>
          <w:sz w:val="20"/>
          <w:szCs w:val="20"/>
        </w:rPr>
      </w:pPr>
    </w:p>
    <w:p w14:paraId="22A9EC72" w14:textId="77777777" w:rsidR="00BF081A" w:rsidRPr="001418E1" w:rsidRDefault="00BF081A" w:rsidP="00BF081A">
      <w:pPr>
        <w:spacing w:afterLines="100" w:after="240" w:line="276" w:lineRule="auto"/>
        <w:rPr>
          <w:rFonts w:cstheme="minorHAnsi"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tbl>
      <w:tblPr>
        <w:tblStyle w:val="TableGrid"/>
        <w:tblpPr w:leftFromText="180" w:rightFromText="180" w:vertAnchor="page" w:horzAnchor="margin" w:tblpXSpec="center" w:tblpY="2311"/>
        <w:tblW w:w="0" w:type="auto"/>
        <w:tblLayout w:type="fixed"/>
        <w:tblLook w:val="04A0" w:firstRow="1" w:lastRow="0" w:firstColumn="1" w:lastColumn="0" w:noHBand="0" w:noVBand="1"/>
      </w:tblPr>
      <w:tblGrid>
        <w:gridCol w:w="2948"/>
        <w:gridCol w:w="1769"/>
        <w:gridCol w:w="1560"/>
        <w:gridCol w:w="1715"/>
      </w:tblGrid>
      <w:tr w:rsidR="00BF081A" w:rsidRPr="00143169" w14:paraId="4817A70A" w14:textId="77777777" w:rsidTr="00177A3B">
        <w:tc>
          <w:tcPr>
            <w:tcW w:w="2948" w:type="dxa"/>
          </w:tcPr>
          <w:p w14:paraId="6BE09A77" w14:textId="77777777" w:rsidR="00BF081A" w:rsidRPr="00143169" w:rsidRDefault="00BF081A" w:rsidP="00177A3B">
            <w:pPr>
              <w:rPr>
                <w:b/>
                <w:bCs/>
                <w:sz w:val="20"/>
                <w:szCs w:val="20"/>
              </w:rPr>
            </w:pPr>
            <w:r w:rsidRPr="00143169">
              <w:rPr>
                <w:b/>
                <w:bCs/>
                <w:sz w:val="20"/>
                <w:szCs w:val="20"/>
              </w:rPr>
              <w:lastRenderedPageBreak/>
              <w:br w:type="page"/>
            </w:r>
          </w:p>
        </w:tc>
        <w:tc>
          <w:tcPr>
            <w:tcW w:w="1769" w:type="dxa"/>
          </w:tcPr>
          <w:p w14:paraId="2292CB42" w14:textId="77777777" w:rsidR="00BF081A" w:rsidRPr="00143169" w:rsidRDefault="00BF081A" w:rsidP="00177A3B">
            <w:pPr>
              <w:jc w:val="center"/>
              <w:rPr>
                <w:b/>
                <w:bCs/>
                <w:sz w:val="20"/>
                <w:szCs w:val="20"/>
              </w:rPr>
            </w:pPr>
            <w:r w:rsidRPr="00143169">
              <w:rPr>
                <w:b/>
                <w:bCs/>
                <w:sz w:val="20"/>
                <w:szCs w:val="20"/>
              </w:rPr>
              <w:t xml:space="preserve">Number of </w:t>
            </w:r>
            <w:proofErr w:type="gramStart"/>
            <w:r w:rsidRPr="00143169">
              <w:rPr>
                <w:b/>
                <w:bCs/>
                <w:sz w:val="20"/>
                <w:szCs w:val="20"/>
              </w:rPr>
              <w:t>events / number</w:t>
            </w:r>
            <w:proofErr w:type="gramEnd"/>
            <w:r w:rsidRPr="00143169">
              <w:rPr>
                <w:b/>
                <w:bCs/>
                <w:sz w:val="20"/>
                <w:szCs w:val="20"/>
              </w:rPr>
              <w:t xml:space="preserve"> at risk</w:t>
            </w:r>
          </w:p>
        </w:tc>
        <w:tc>
          <w:tcPr>
            <w:tcW w:w="3275" w:type="dxa"/>
            <w:gridSpan w:val="2"/>
          </w:tcPr>
          <w:p w14:paraId="748C588C" w14:textId="77777777" w:rsidR="00BF081A" w:rsidRPr="00143169" w:rsidRDefault="00BF081A" w:rsidP="00177A3B">
            <w:pPr>
              <w:jc w:val="center"/>
              <w:rPr>
                <w:b/>
                <w:bCs/>
                <w:sz w:val="20"/>
                <w:szCs w:val="20"/>
              </w:rPr>
            </w:pPr>
            <w:r w:rsidRPr="00143169">
              <w:rPr>
                <w:b/>
                <w:bCs/>
                <w:sz w:val="20"/>
                <w:szCs w:val="20"/>
              </w:rPr>
              <w:t xml:space="preserve">Odds ratios </w:t>
            </w:r>
          </w:p>
          <w:p w14:paraId="472DEE31" w14:textId="77777777" w:rsidR="00BF081A" w:rsidRPr="00143169" w:rsidRDefault="00BF081A" w:rsidP="00177A3B">
            <w:pPr>
              <w:jc w:val="center"/>
              <w:rPr>
                <w:b/>
                <w:bCs/>
                <w:sz w:val="20"/>
                <w:szCs w:val="20"/>
              </w:rPr>
            </w:pPr>
            <w:r w:rsidRPr="00143169">
              <w:rPr>
                <w:b/>
                <w:bCs/>
                <w:sz w:val="20"/>
                <w:szCs w:val="20"/>
              </w:rPr>
              <w:t>(95% confidence intervals)</w:t>
            </w:r>
          </w:p>
        </w:tc>
      </w:tr>
      <w:tr w:rsidR="00BF081A" w:rsidRPr="005401BF" w14:paraId="4CA480A8" w14:textId="77777777" w:rsidTr="00177A3B">
        <w:tc>
          <w:tcPr>
            <w:tcW w:w="2948" w:type="dxa"/>
          </w:tcPr>
          <w:p w14:paraId="4E701149" w14:textId="77777777" w:rsidR="00BF081A" w:rsidRPr="00E70D1C" w:rsidRDefault="00BF081A" w:rsidP="00177A3B">
            <w:pPr>
              <w:rPr>
                <w:sz w:val="20"/>
                <w:szCs w:val="20"/>
              </w:rPr>
            </w:pPr>
            <w:r w:rsidRPr="00E70D1C">
              <w:rPr>
                <w:sz w:val="20"/>
                <w:szCs w:val="20"/>
              </w:rPr>
              <w:br w:type="page"/>
            </w:r>
          </w:p>
        </w:tc>
        <w:tc>
          <w:tcPr>
            <w:tcW w:w="1769" w:type="dxa"/>
          </w:tcPr>
          <w:p w14:paraId="3C53F184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7B65202E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Age-adjustment</w:t>
            </w:r>
          </w:p>
        </w:tc>
        <w:tc>
          <w:tcPr>
            <w:tcW w:w="1715" w:type="dxa"/>
          </w:tcPr>
          <w:p w14:paraId="71906CA2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Age- and SES-adjustment</w:t>
            </w:r>
          </w:p>
        </w:tc>
      </w:tr>
      <w:tr w:rsidR="00BF081A" w:rsidRPr="005401BF" w14:paraId="3D440B54" w14:textId="77777777" w:rsidTr="00177A3B">
        <w:tc>
          <w:tcPr>
            <w:tcW w:w="2948" w:type="dxa"/>
          </w:tcPr>
          <w:p w14:paraId="5DE885F8" w14:textId="77777777" w:rsidR="00BF081A" w:rsidRPr="005401BF" w:rsidRDefault="00BF081A" w:rsidP="00177A3B">
            <w:pPr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Boxing</w:t>
            </w:r>
          </w:p>
        </w:tc>
        <w:tc>
          <w:tcPr>
            <w:tcW w:w="1769" w:type="dxa"/>
          </w:tcPr>
          <w:p w14:paraId="3C686C3C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11 / 79</w:t>
            </w:r>
          </w:p>
        </w:tc>
        <w:tc>
          <w:tcPr>
            <w:tcW w:w="1560" w:type="dxa"/>
          </w:tcPr>
          <w:p w14:paraId="0D0D1E47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1.42 (0.71, 2.85)</w:t>
            </w:r>
          </w:p>
        </w:tc>
        <w:tc>
          <w:tcPr>
            <w:tcW w:w="1715" w:type="dxa"/>
          </w:tcPr>
          <w:p w14:paraId="4B4F5386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1.12 (0.54, 2.34)</w:t>
            </w:r>
          </w:p>
        </w:tc>
      </w:tr>
      <w:tr w:rsidR="00BF081A" w:rsidRPr="005401BF" w14:paraId="728A6BBF" w14:textId="77777777" w:rsidTr="00177A3B">
        <w:tc>
          <w:tcPr>
            <w:tcW w:w="2948" w:type="dxa"/>
          </w:tcPr>
          <w:p w14:paraId="76737293" w14:textId="77777777" w:rsidR="00BF081A" w:rsidRPr="005401BF" w:rsidRDefault="00BF081A" w:rsidP="00177A3B">
            <w:pPr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Wrestling</w:t>
            </w:r>
          </w:p>
        </w:tc>
        <w:tc>
          <w:tcPr>
            <w:tcW w:w="1769" w:type="dxa"/>
          </w:tcPr>
          <w:p w14:paraId="45FF622B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3 / 97</w:t>
            </w:r>
          </w:p>
        </w:tc>
        <w:tc>
          <w:tcPr>
            <w:tcW w:w="1560" w:type="dxa"/>
          </w:tcPr>
          <w:p w14:paraId="7165F3B2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0.27 (0.08, 0.88)</w:t>
            </w:r>
          </w:p>
        </w:tc>
        <w:tc>
          <w:tcPr>
            <w:tcW w:w="1715" w:type="dxa"/>
          </w:tcPr>
          <w:p w14:paraId="6F42D8F7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0.24 (0.07, 0.80)</w:t>
            </w:r>
          </w:p>
        </w:tc>
      </w:tr>
      <w:tr w:rsidR="00BF081A" w:rsidRPr="005401BF" w14:paraId="79AAE90B" w14:textId="77777777" w:rsidTr="00177A3B">
        <w:tc>
          <w:tcPr>
            <w:tcW w:w="2948" w:type="dxa"/>
          </w:tcPr>
          <w:p w14:paraId="43546D81" w14:textId="77777777" w:rsidR="00BF081A" w:rsidRPr="005401BF" w:rsidRDefault="00BF081A" w:rsidP="00177A3B">
            <w:pPr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Soccer</w:t>
            </w:r>
          </w:p>
        </w:tc>
        <w:tc>
          <w:tcPr>
            <w:tcW w:w="1769" w:type="dxa"/>
          </w:tcPr>
          <w:p w14:paraId="18F9D617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6 /112</w:t>
            </w:r>
          </w:p>
        </w:tc>
        <w:tc>
          <w:tcPr>
            <w:tcW w:w="1560" w:type="dxa"/>
          </w:tcPr>
          <w:p w14:paraId="4396FD3B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0.50 (0.21, 1.19)</w:t>
            </w:r>
          </w:p>
        </w:tc>
        <w:tc>
          <w:tcPr>
            <w:tcW w:w="1715" w:type="dxa"/>
          </w:tcPr>
          <w:p w14:paraId="127DA836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0.56 (0.23, 1.35)</w:t>
            </w:r>
          </w:p>
        </w:tc>
      </w:tr>
      <w:tr w:rsidR="00BF081A" w:rsidRPr="005401BF" w14:paraId="662DE603" w14:textId="77777777" w:rsidTr="00177A3B">
        <w:tc>
          <w:tcPr>
            <w:tcW w:w="2948" w:type="dxa"/>
          </w:tcPr>
          <w:p w14:paraId="2CBB4B80" w14:textId="77777777" w:rsidR="00BF081A" w:rsidRPr="005401BF" w:rsidRDefault="00BF081A" w:rsidP="00177A3B">
            <w:pPr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Other collision sports</w:t>
            </w:r>
          </w:p>
        </w:tc>
        <w:tc>
          <w:tcPr>
            <w:tcW w:w="1769" w:type="dxa"/>
          </w:tcPr>
          <w:p w14:paraId="284C34C2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7 / 137</w:t>
            </w:r>
          </w:p>
        </w:tc>
        <w:tc>
          <w:tcPr>
            <w:tcW w:w="1560" w:type="dxa"/>
          </w:tcPr>
          <w:p w14:paraId="0E90C65A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0.49 (0.22, 1.09)</w:t>
            </w:r>
          </w:p>
        </w:tc>
        <w:tc>
          <w:tcPr>
            <w:tcW w:w="1715" w:type="dxa"/>
          </w:tcPr>
          <w:p w14:paraId="6316364C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0.66 (0.28, 1.53)</w:t>
            </w:r>
          </w:p>
        </w:tc>
      </w:tr>
      <w:tr w:rsidR="00BF081A" w:rsidRPr="005401BF" w14:paraId="5E756C47" w14:textId="77777777" w:rsidTr="00177A3B">
        <w:tc>
          <w:tcPr>
            <w:tcW w:w="2948" w:type="dxa"/>
          </w:tcPr>
          <w:p w14:paraId="09DDEA38" w14:textId="77777777" w:rsidR="00BF081A" w:rsidRPr="005401BF" w:rsidRDefault="00BF081A" w:rsidP="00177A3B">
            <w:pPr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Non-collision sports</w:t>
            </w:r>
          </w:p>
        </w:tc>
        <w:tc>
          <w:tcPr>
            <w:tcW w:w="1769" w:type="dxa"/>
          </w:tcPr>
          <w:p w14:paraId="216F13C1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27 / 460</w:t>
            </w:r>
          </w:p>
        </w:tc>
        <w:tc>
          <w:tcPr>
            <w:tcW w:w="1560" w:type="dxa"/>
          </w:tcPr>
          <w:p w14:paraId="3D558970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0.52 (0.32, 0.85)</w:t>
            </w:r>
          </w:p>
        </w:tc>
        <w:tc>
          <w:tcPr>
            <w:tcW w:w="1715" w:type="dxa"/>
          </w:tcPr>
          <w:p w14:paraId="15865B9E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0.62 (0.37, 1.03)</w:t>
            </w:r>
          </w:p>
        </w:tc>
      </w:tr>
      <w:tr w:rsidR="00BF081A" w:rsidRPr="00566577" w14:paraId="65507BDE" w14:textId="77777777" w:rsidTr="00177A3B">
        <w:tc>
          <w:tcPr>
            <w:tcW w:w="2948" w:type="dxa"/>
          </w:tcPr>
          <w:p w14:paraId="59C7BC41" w14:textId="77777777" w:rsidR="00BF081A" w:rsidRPr="005401BF" w:rsidRDefault="00BF081A" w:rsidP="00177A3B">
            <w:pPr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General population (controls)</w:t>
            </w:r>
          </w:p>
        </w:tc>
        <w:tc>
          <w:tcPr>
            <w:tcW w:w="1769" w:type="dxa"/>
          </w:tcPr>
          <w:p w14:paraId="5E8DE8FF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54 / 534</w:t>
            </w:r>
          </w:p>
        </w:tc>
        <w:tc>
          <w:tcPr>
            <w:tcW w:w="1560" w:type="dxa"/>
          </w:tcPr>
          <w:p w14:paraId="0530613F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1.0 (ref)</w:t>
            </w:r>
          </w:p>
        </w:tc>
        <w:tc>
          <w:tcPr>
            <w:tcW w:w="1715" w:type="dxa"/>
          </w:tcPr>
          <w:p w14:paraId="2C0F62DD" w14:textId="77777777" w:rsidR="00BF081A" w:rsidRPr="005401BF" w:rsidRDefault="00BF081A" w:rsidP="00177A3B">
            <w:pPr>
              <w:jc w:val="center"/>
              <w:rPr>
                <w:sz w:val="20"/>
                <w:szCs w:val="20"/>
              </w:rPr>
            </w:pPr>
            <w:r w:rsidRPr="005401BF">
              <w:rPr>
                <w:sz w:val="20"/>
                <w:szCs w:val="20"/>
              </w:rPr>
              <w:t>1.0 (ref)</w:t>
            </w:r>
          </w:p>
        </w:tc>
      </w:tr>
    </w:tbl>
    <w:p w14:paraId="5BACEDB5" w14:textId="29F801B5" w:rsidR="00BF081A" w:rsidRPr="005401BF" w:rsidRDefault="00BF081A" w:rsidP="00BF081A">
      <w:pPr>
        <w:jc w:val="center"/>
        <w:rPr>
          <w:b/>
          <w:bCs/>
          <w:sz w:val="22"/>
          <w:szCs w:val="22"/>
        </w:rPr>
      </w:pPr>
      <w:r w:rsidRPr="005401BF">
        <w:rPr>
          <w:b/>
          <w:bCs/>
          <w:sz w:val="22"/>
          <w:szCs w:val="22"/>
        </w:rPr>
        <w:t xml:space="preserve">Supplemental </w:t>
      </w:r>
      <w:r w:rsidR="00FD4D5A">
        <w:rPr>
          <w:b/>
          <w:bCs/>
          <w:sz w:val="22"/>
          <w:szCs w:val="22"/>
        </w:rPr>
        <w:t>T</w:t>
      </w:r>
      <w:r w:rsidRPr="005401BF">
        <w:rPr>
          <w:b/>
          <w:bCs/>
          <w:sz w:val="22"/>
          <w:szCs w:val="22"/>
        </w:rPr>
        <w:t xml:space="preserve">able </w:t>
      </w:r>
      <w:r w:rsidR="00FD4D5A">
        <w:rPr>
          <w:b/>
          <w:bCs/>
          <w:sz w:val="22"/>
          <w:szCs w:val="22"/>
        </w:rPr>
        <w:t>3</w:t>
      </w:r>
      <w:r w:rsidRPr="005401BF">
        <w:rPr>
          <w:b/>
          <w:bCs/>
          <w:sz w:val="22"/>
          <w:szCs w:val="22"/>
        </w:rPr>
        <w:t xml:space="preserve">.  Odds ratios (95% confidence intervals) for the association of </w:t>
      </w:r>
    </w:p>
    <w:p w14:paraId="14280E7A" w14:textId="77777777" w:rsidR="00BF081A" w:rsidRDefault="00BF081A" w:rsidP="00BF081A">
      <w:pPr>
        <w:jc w:val="center"/>
        <w:rPr>
          <w:b/>
          <w:bCs/>
          <w:sz w:val="22"/>
          <w:szCs w:val="22"/>
        </w:rPr>
      </w:pPr>
      <w:r w:rsidRPr="005401BF">
        <w:rPr>
          <w:b/>
          <w:bCs/>
          <w:sz w:val="22"/>
          <w:szCs w:val="22"/>
        </w:rPr>
        <w:t>participation in contact sports with depression ‘</w:t>
      </w:r>
      <w:proofErr w:type="spellStart"/>
      <w:r w:rsidRPr="005401BF">
        <w:rPr>
          <w:b/>
          <w:bCs/>
          <w:sz w:val="22"/>
          <w:szCs w:val="22"/>
        </w:rPr>
        <w:t>caseness</w:t>
      </w:r>
      <w:proofErr w:type="spellEnd"/>
      <w:r w:rsidRPr="005401BF">
        <w:rPr>
          <w:b/>
          <w:bCs/>
          <w:sz w:val="22"/>
          <w:szCs w:val="22"/>
        </w:rPr>
        <w:t>’: Finnish cohort study</w:t>
      </w:r>
    </w:p>
    <w:p w14:paraId="5FC00A00" w14:textId="77777777" w:rsidR="00BF081A" w:rsidRDefault="00BF081A" w:rsidP="00BF081A">
      <w:pPr>
        <w:jc w:val="center"/>
        <w:rPr>
          <w:b/>
          <w:bCs/>
          <w:sz w:val="22"/>
          <w:szCs w:val="22"/>
        </w:rPr>
      </w:pPr>
    </w:p>
    <w:p w14:paraId="654C9E3B" w14:textId="77777777" w:rsidR="00BF081A" w:rsidRDefault="00BF081A" w:rsidP="00BF081A">
      <w:pPr>
        <w:jc w:val="center"/>
        <w:rPr>
          <w:b/>
          <w:bCs/>
          <w:sz w:val="22"/>
          <w:szCs w:val="22"/>
        </w:rPr>
      </w:pPr>
    </w:p>
    <w:p w14:paraId="475F1D6B" w14:textId="77777777" w:rsidR="00BF081A" w:rsidRDefault="00BF081A" w:rsidP="00BF081A">
      <w:pPr>
        <w:spacing w:afterLines="100" w:after="240"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26F85F80" w14:textId="77777777" w:rsidR="00BF081A" w:rsidRDefault="00BF081A" w:rsidP="00BF081A">
      <w:pPr>
        <w:spacing w:afterLines="100" w:after="240" w:line="276" w:lineRule="auto"/>
        <w:jc w:val="center"/>
        <w:rPr>
          <w:rFonts w:ascii="Calibri" w:hAnsi="Calibri" w:cs="Calibri"/>
          <w:b/>
          <w:sz w:val="22"/>
          <w:szCs w:val="22"/>
        </w:rPr>
        <w:sectPr w:rsidR="00BF081A" w:rsidSect="00143169">
          <w:pgSz w:w="16838" w:h="11906" w:orient="landscape" w:code="9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75725A5E" w14:textId="77777777" w:rsidR="00143169" w:rsidRDefault="00143169" w:rsidP="00143169">
      <w:pPr>
        <w:spacing w:afterLines="100" w:after="240" w:line="276" w:lineRule="auto"/>
        <w:jc w:val="center"/>
        <w:rPr>
          <w:rFonts w:ascii="Calibri" w:eastAsia="Times New Roman" w:hAnsi="Calibri" w:cs="Calibri"/>
          <w:b/>
          <w:bCs/>
          <w:noProof/>
          <w:color w:val="000000" w:themeColor="text1"/>
          <w:sz w:val="22"/>
          <w:szCs w:val="22"/>
          <w:lang w:eastAsia="fr-FR"/>
        </w:rPr>
      </w:pPr>
      <w:r>
        <w:rPr>
          <w:rFonts w:ascii="Calibri" w:eastAsia="Times New Roman" w:hAnsi="Calibri" w:cs="Calibri"/>
          <w:b/>
          <w:bCs/>
          <w:noProof/>
          <w:color w:val="000000" w:themeColor="text1"/>
          <w:sz w:val="22"/>
          <w:szCs w:val="22"/>
          <w:lang w:eastAsia="fr-FR"/>
        </w:rPr>
        <w:lastRenderedPageBreak/>
        <w:t xml:space="preserve">Supplemental Box 1.  </w:t>
      </w:r>
      <w:r w:rsidRPr="00DC2F71">
        <w:rPr>
          <w:rFonts w:ascii="Calibri" w:eastAsia="Times New Roman" w:hAnsi="Calibri" w:cs="Calibri"/>
          <w:b/>
          <w:bCs/>
          <w:noProof/>
          <w:color w:val="000000" w:themeColor="text1"/>
          <w:sz w:val="22"/>
          <w:szCs w:val="22"/>
          <w:lang w:eastAsia="fr-FR"/>
        </w:rPr>
        <w:t>Search string for Pubmed</w:t>
      </w:r>
    </w:p>
    <w:p w14:paraId="3F01B073" w14:textId="77777777" w:rsidR="00143169" w:rsidRDefault="00143169" w:rsidP="00143169">
      <w:pPr>
        <w:spacing w:afterLines="100" w:after="240" w:line="276" w:lineRule="auto"/>
        <w:rPr>
          <w:rFonts w:ascii="Calibri" w:eastAsia="Times New Roman" w:hAnsi="Calibri" w:cs="Calibri"/>
          <w:b/>
          <w:bCs/>
          <w:noProof/>
          <w:color w:val="000000" w:themeColor="text1"/>
          <w:sz w:val="22"/>
          <w:szCs w:val="22"/>
          <w:lang w:eastAsia="fr-FR"/>
        </w:rPr>
      </w:pPr>
      <w:r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>The</w:t>
      </w:r>
      <w:r w:rsidRPr="00DC2F71"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 xml:space="preserve"> PROSPERO </w:t>
      </w:r>
      <w:r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>(</w:t>
      </w:r>
      <w:r w:rsidRPr="00C24588"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>CRD42022352780</w:t>
      </w:r>
      <w:r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>) entry</w:t>
      </w:r>
      <w:r w:rsidRPr="00DC2F71"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 xml:space="preserve"> </w:t>
      </w:r>
      <w:r>
        <w:rPr>
          <w:rFonts w:ascii="Calibri" w:eastAsia="Times New Roman" w:hAnsi="Calibri" w:cs="Calibri"/>
          <w:noProof/>
          <w:color w:val="000000" w:themeColor="text1"/>
          <w:sz w:val="22"/>
          <w:szCs w:val="22"/>
          <w:lang w:eastAsia="fr-FR"/>
        </w:rPr>
        <w:t xml:space="preserve">describes a series of health outcomes.  The search here was specifically for depression and suicid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143169" w14:paraId="475E32E3" w14:textId="77777777" w:rsidTr="009C57C8">
        <w:trPr>
          <w:trHeight w:val="294"/>
        </w:trPr>
        <w:tc>
          <w:tcPr>
            <w:tcW w:w="10201" w:type="dxa"/>
          </w:tcPr>
          <w:p w14:paraId="3EDAFF9F" w14:textId="77777777" w:rsidR="00143169" w:rsidRDefault="00143169" w:rsidP="009C57C8">
            <w:pPr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</w:pPr>
          </w:p>
          <w:p w14:paraId="728D5A6A" w14:textId="77777777" w:rsidR="00143169" w:rsidRDefault="00143169" w:rsidP="009C57C8">
            <w:pPr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</w:pPr>
            <w:r w:rsidRPr="006F4333"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  <w:t xml:space="preserve">(boxing[MeSH] OR boxing[title/abstract] OR boxer[ title/abstract] OR boxer s[title/abstract] OR boxers[title/abstract] OR martial[title/abstract] OR wrestl*[title/abstract] OR football[MeSH Terms] OR football[title/abstract] OR  footballers[title/abstract] OR footballs[title/abstract] OR soccer[MeSH Terms] OR soccer[title/abstract] OR hockey[MeSH Terms] OR hockey[title/abstract] OR rugby[MeSH Terms] OR rugby[title/abstract] OR racquet sports[MeSH Terms] OR racquet[title/abstract] OR racquet sports[title/abstract] OR lacrosse[title/abstract]) </w:t>
            </w:r>
          </w:p>
          <w:p w14:paraId="33D284AD" w14:textId="77777777" w:rsidR="00143169" w:rsidRDefault="00143169" w:rsidP="009C57C8">
            <w:pPr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</w:pPr>
          </w:p>
          <w:p w14:paraId="2E38B78B" w14:textId="77777777" w:rsidR="00143169" w:rsidRDefault="00143169" w:rsidP="009C57C8">
            <w:pPr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</w:pPr>
            <w:r w:rsidRPr="006F4333"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  <w:t xml:space="preserve">AND </w:t>
            </w:r>
          </w:p>
          <w:p w14:paraId="50E6090A" w14:textId="77777777" w:rsidR="00143169" w:rsidRDefault="00143169" w:rsidP="009C57C8">
            <w:pPr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</w:pPr>
          </w:p>
          <w:p w14:paraId="23F5B1A8" w14:textId="77777777" w:rsidR="00143169" w:rsidRDefault="00143169" w:rsidP="009C57C8">
            <w:pPr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</w:pPr>
            <w:r w:rsidRPr="006F4333"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eastAsia="fr-FR"/>
              </w:rPr>
              <w:t>(depression[title/abstract] OR depressive[title/abstract] OR depression[Mesh] OR depressive disorder[Mesh:NoExp] OR major depressive disorder[Mesh] OR dysthymic disorder[Mesh] OR Suicid*[Title/Abstract] OR suicide[Mesh])</w:t>
            </w:r>
          </w:p>
          <w:p w14:paraId="23AD3886" w14:textId="77777777" w:rsidR="00143169" w:rsidRDefault="00143169" w:rsidP="009C57C8">
            <w:pPr>
              <w:rPr>
                <w:rFonts w:ascii="Calibri" w:eastAsia="Times New Roman" w:hAnsi="Calibri" w:cs="Calibri"/>
                <w:b/>
                <w:bCs/>
                <w:noProof/>
                <w:color w:val="000000" w:themeColor="text1"/>
                <w:sz w:val="22"/>
                <w:szCs w:val="22"/>
                <w:lang w:eastAsia="fr-FR"/>
              </w:rPr>
            </w:pPr>
          </w:p>
        </w:tc>
      </w:tr>
    </w:tbl>
    <w:p w14:paraId="03D30FE0" w14:textId="77777777" w:rsidR="00143169" w:rsidRPr="00195E4A" w:rsidRDefault="00143169" w:rsidP="00143169">
      <w:pPr>
        <w:spacing w:afterLines="100" w:after="240" w:line="276" w:lineRule="auto"/>
        <w:rPr>
          <w:rFonts w:ascii="Calibri" w:eastAsia="Times New Roman" w:hAnsi="Calibri" w:cs="Calibri"/>
          <w:b/>
          <w:bCs/>
          <w:noProof/>
          <w:color w:val="000000" w:themeColor="text1"/>
          <w:sz w:val="22"/>
          <w:szCs w:val="22"/>
          <w:lang w:eastAsia="fr-FR"/>
        </w:rPr>
      </w:pPr>
    </w:p>
    <w:p w14:paraId="5314BCF2" w14:textId="77777777" w:rsidR="00143169" w:rsidRPr="00503255" w:rsidRDefault="00143169" w:rsidP="00143169">
      <w:pPr>
        <w:rPr>
          <w:sz w:val="20"/>
          <w:szCs w:val="20"/>
          <w:highlight w:val="green"/>
        </w:rPr>
      </w:pPr>
    </w:p>
    <w:p w14:paraId="78FD3330" w14:textId="77777777" w:rsidR="00143169" w:rsidRDefault="00143169">
      <w:pPr>
        <w:spacing w:afterLines="100" w:after="240" w:line="276" w:lineRule="auto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br w:type="page"/>
      </w:r>
    </w:p>
    <w:p w14:paraId="581013CE" w14:textId="46723047" w:rsidR="00143169" w:rsidRPr="00143169" w:rsidRDefault="00143169" w:rsidP="00BF081A">
      <w:pPr>
        <w:rPr>
          <w:b/>
          <w:bCs/>
          <w:sz w:val="22"/>
          <w:szCs w:val="22"/>
        </w:rPr>
      </w:pPr>
      <w:r w:rsidRPr="00143169">
        <w:rPr>
          <w:b/>
          <w:bCs/>
          <w:sz w:val="22"/>
          <w:szCs w:val="22"/>
        </w:rPr>
        <w:lastRenderedPageBreak/>
        <w:t>References</w:t>
      </w:r>
    </w:p>
    <w:p w14:paraId="0EDA153C" w14:textId="404845B8" w:rsidR="00143169" w:rsidRPr="00143169" w:rsidRDefault="00143169" w:rsidP="00BF081A">
      <w:pPr>
        <w:rPr>
          <w:sz w:val="22"/>
          <w:szCs w:val="22"/>
        </w:rPr>
      </w:pPr>
    </w:p>
    <w:p w14:paraId="2071282C" w14:textId="77777777" w:rsidR="00C5772F" w:rsidRPr="00C5772F" w:rsidRDefault="00143169" w:rsidP="00C5772F">
      <w:pPr>
        <w:pStyle w:val="EndNoteBibliography"/>
      </w:pPr>
      <w:r w:rsidRPr="00143169">
        <w:rPr>
          <w:szCs w:val="22"/>
        </w:rPr>
        <w:fldChar w:fldCharType="begin"/>
      </w:r>
      <w:r w:rsidRPr="00143169">
        <w:rPr>
          <w:szCs w:val="22"/>
        </w:rPr>
        <w:instrText xml:space="preserve"> ADDIN EN.REFLIST </w:instrText>
      </w:r>
      <w:r w:rsidRPr="00143169">
        <w:rPr>
          <w:szCs w:val="22"/>
        </w:rPr>
        <w:fldChar w:fldCharType="separate"/>
      </w:r>
      <w:r w:rsidR="00C5772F" w:rsidRPr="00C5772F">
        <w:t>1.</w:t>
      </w:r>
      <w:r w:rsidR="00C5772F" w:rsidRPr="00C5772F">
        <w:tab/>
        <w:t xml:space="preserve">Putukian M, D'Alonzo BA, Campbell-McGovern CS, Wiebe DJ. The Ivy League-Big Ten Epidemiology of Concussion Study: A Report on Methods and First Findings. </w:t>
      </w:r>
      <w:r w:rsidR="00C5772F" w:rsidRPr="00C5772F">
        <w:rPr>
          <w:i/>
        </w:rPr>
        <w:t>Am J Sports Med</w:t>
      </w:r>
      <w:r w:rsidR="00C5772F" w:rsidRPr="00C5772F">
        <w:t xml:space="preserve"> 2019; </w:t>
      </w:r>
      <w:r w:rsidR="00C5772F" w:rsidRPr="00C5772F">
        <w:rPr>
          <w:b/>
        </w:rPr>
        <w:t>47</w:t>
      </w:r>
      <w:r w:rsidR="00C5772F" w:rsidRPr="00C5772F">
        <w:t>(5): 1236-47.</w:t>
      </w:r>
    </w:p>
    <w:p w14:paraId="3E03F032" w14:textId="77777777" w:rsidR="00C5772F" w:rsidRPr="00C5772F" w:rsidRDefault="00C5772F" w:rsidP="00C5772F">
      <w:pPr>
        <w:pStyle w:val="EndNoteBibliography"/>
      </w:pPr>
      <w:r w:rsidRPr="00C5772F">
        <w:t>2.</w:t>
      </w:r>
      <w:r w:rsidRPr="00C5772F">
        <w:tab/>
        <w:t xml:space="preserve">Prien A, Grafe A, Rossler R, Junge A, Verhagen E. Epidemiology of Head Injuries Focusing on Concussions in Team Contact Sports: A Systematic Review. </w:t>
      </w:r>
      <w:r w:rsidRPr="00C5772F">
        <w:rPr>
          <w:i/>
        </w:rPr>
        <w:t>Sports Med</w:t>
      </w:r>
      <w:r w:rsidRPr="00C5772F">
        <w:t xml:space="preserve"> 2018; </w:t>
      </w:r>
      <w:r w:rsidRPr="00C5772F">
        <w:rPr>
          <w:b/>
        </w:rPr>
        <w:t>48</w:t>
      </w:r>
      <w:r w:rsidRPr="00C5772F">
        <w:t>(4): 953-69.</w:t>
      </w:r>
    </w:p>
    <w:p w14:paraId="169729F8" w14:textId="77777777" w:rsidR="00C5772F" w:rsidRPr="00C5772F" w:rsidRDefault="00C5772F" w:rsidP="00C5772F">
      <w:pPr>
        <w:pStyle w:val="EndNoteBibliography"/>
      </w:pPr>
      <w:r w:rsidRPr="00C5772F">
        <w:t>3.</w:t>
      </w:r>
      <w:r w:rsidRPr="00C5772F">
        <w:tab/>
        <w:t xml:space="preserve">Kerr ZY, Roos KG, Djoko A, et al. Epidemiologic Measures for Quantifying the Incidence of Concussion in National Collegiate Athletic Association Sports. </w:t>
      </w:r>
      <w:r w:rsidRPr="00C5772F">
        <w:rPr>
          <w:i/>
        </w:rPr>
        <w:t>J Athl Train</w:t>
      </w:r>
      <w:r w:rsidRPr="00C5772F">
        <w:t xml:space="preserve"> 2017; </w:t>
      </w:r>
      <w:r w:rsidRPr="00C5772F">
        <w:rPr>
          <w:b/>
        </w:rPr>
        <w:t>52</w:t>
      </w:r>
      <w:r w:rsidRPr="00C5772F">
        <w:t>(3): 167-74.</w:t>
      </w:r>
    </w:p>
    <w:p w14:paraId="7766D75D" w14:textId="1E35F225" w:rsidR="00143169" w:rsidRPr="00BF081A" w:rsidRDefault="00143169" w:rsidP="00C5772F">
      <w:r w:rsidRPr="00143169">
        <w:rPr>
          <w:sz w:val="22"/>
          <w:szCs w:val="22"/>
        </w:rPr>
        <w:fldChar w:fldCharType="end"/>
      </w:r>
    </w:p>
    <w:p w14:paraId="2FA78CF8" w14:textId="77777777" w:rsidR="00143169" w:rsidRDefault="00143169" w:rsidP="00BF081A"/>
    <w:sectPr w:rsidR="00143169" w:rsidSect="00BF081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ED8B6" w14:textId="77777777" w:rsidR="009E0AD9" w:rsidRDefault="009E0AD9" w:rsidP="00C00DA5">
      <w:r>
        <w:separator/>
      </w:r>
    </w:p>
  </w:endnote>
  <w:endnote w:type="continuationSeparator" w:id="0">
    <w:p w14:paraId="6B7DFC1A" w14:textId="77777777" w:rsidR="009E0AD9" w:rsidRDefault="009E0AD9" w:rsidP="00C00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7890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9AB7CB" w14:textId="77777777" w:rsidR="00761770" w:rsidRDefault="00761770" w:rsidP="00257F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89BC77" w14:textId="77777777" w:rsidR="00761770" w:rsidRDefault="007617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cstheme="minorHAnsi"/>
        <w:sz w:val="20"/>
        <w:szCs w:val="20"/>
      </w:rPr>
      <w:id w:val="-2003270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F4C0AA" w14:textId="03C50AED" w:rsidR="00761770" w:rsidRPr="009C0B86" w:rsidRDefault="00761770" w:rsidP="00257FCD">
        <w:pPr>
          <w:pStyle w:val="Footer"/>
          <w:framePr w:wrap="none" w:vAnchor="text" w:hAnchor="margin" w:xAlign="center" w:y="1"/>
          <w:rPr>
            <w:rStyle w:val="PageNumber"/>
            <w:rFonts w:cstheme="minorHAnsi"/>
            <w:sz w:val="20"/>
            <w:szCs w:val="20"/>
          </w:rPr>
        </w:pPr>
        <w:r w:rsidRPr="009C0B86">
          <w:rPr>
            <w:rStyle w:val="PageNumber"/>
            <w:rFonts w:cstheme="minorHAnsi"/>
            <w:sz w:val="16"/>
            <w:szCs w:val="16"/>
          </w:rPr>
          <w:fldChar w:fldCharType="begin"/>
        </w:r>
        <w:r w:rsidRPr="009C0B86">
          <w:rPr>
            <w:rStyle w:val="PageNumber"/>
            <w:rFonts w:cstheme="minorHAnsi"/>
            <w:sz w:val="16"/>
            <w:szCs w:val="16"/>
          </w:rPr>
          <w:instrText xml:space="preserve"> PAGE </w:instrText>
        </w:r>
        <w:r w:rsidRPr="009C0B86">
          <w:rPr>
            <w:rStyle w:val="PageNumber"/>
            <w:rFonts w:cstheme="minorHAnsi"/>
            <w:sz w:val="16"/>
            <w:szCs w:val="16"/>
          </w:rPr>
          <w:fldChar w:fldCharType="separate"/>
        </w:r>
        <w:r w:rsidRPr="009C0B86">
          <w:rPr>
            <w:rStyle w:val="PageNumber"/>
            <w:rFonts w:cstheme="minorHAnsi"/>
            <w:noProof/>
            <w:sz w:val="16"/>
            <w:szCs w:val="16"/>
          </w:rPr>
          <w:t>23</w:t>
        </w:r>
        <w:r w:rsidRPr="009C0B86">
          <w:rPr>
            <w:rStyle w:val="PageNumber"/>
            <w:rFonts w:cstheme="minorHAnsi"/>
            <w:sz w:val="16"/>
            <w:szCs w:val="16"/>
          </w:rPr>
          <w:fldChar w:fldCharType="end"/>
        </w:r>
      </w:p>
    </w:sdtContent>
  </w:sdt>
  <w:p w14:paraId="0B8FF362" w14:textId="77777777" w:rsidR="00761770" w:rsidRDefault="007617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99548" w14:textId="77777777" w:rsidR="00761770" w:rsidRDefault="007617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10BEF" w14:textId="77777777" w:rsidR="009E0AD9" w:rsidRDefault="009E0AD9" w:rsidP="00C00DA5">
      <w:r>
        <w:separator/>
      </w:r>
    </w:p>
  </w:footnote>
  <w:footnote w:type="continuationSeparator" w:id="0">
    <w:p w14:paraId="5908DE10" w14:textId="77777777" w:rsidR="009E0AD9" w:rsidRDefault="009E0AD9" w:rsidP="00C00D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4ACCF9" w14:textId="77777777" w:rsidR="00761770" w:rsidRDefault="007617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04709" w14:textId="77777777" w:rsidR="00761770" w:rsidRDefault="007617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9C514" w14:textId="77777777" w:rsidR="00761770" w:rsidRDefault="007617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D15DF"/>
    <w:multiLevelType w:val="hybridMultilevel"/>
    <w:tmpl w:val="92CE5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2468D"/>
    <w:multiLevelType w:val="hybridMultilevel"/>
    <w:tmpl w:val="9CDE5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14E0B"/>
    <w:multiLevelType w:val="hybridMultilevel"/>
    <w:tmpl w:val="A052F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A3569"/>
    <w:multiLevelType w:val="hybridMultilevel"/>
    <w:tmpl w:val="E744DE6E"/>
    <w:lvl w:ilvl="0" w:tplc="229E576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B7321C"/>
    <w:multiLevelType w:val="hybridMultilevel"/>
    <w:tmpl w:val="0E2AC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223950"/>
    <w:multiLevelType w:val="hybridMultilevel"/>
    <w:tmpl w:val="C0BEC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125305"/>
    <w:multiLevelType w:val="hybridMultilevel"/>
    <w:tmpl w:val="71404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B15AE9"/>
    <w:multiLevelType w:val="hybridMultilevel"/>
    <w:tmpl w:val="BC860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353929"/>
    <w:multiLevelType w:val="hybridMultilevel"/>
    <w:tmpl w:val="21342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951914"/>
    <w:multiLevelType w:val="hybridMultilevel"/>
    <w:tmpl w:val="B37C1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113BE8"/>
    <w:multiLevelType w:val="hybridMultilevel"/>
    <w:tmpl w:val="CBAAC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AF55C9"/>
    <w:multiLevelType w:val="hybridMultilevel"/>
    <w:tmpl w:val="E26CC444"/>
    <w:lvl w:ilvl="0" w:tplc="67B650D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C483C34"/>
    <w:multiLevelType w:val="hybridMultilevel"/>
    <w:tmpl w:val="D436A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592106"/>
    <w:multiLevelType w:val="hybridMultilevel"/>
    <w:tmpl w:val="12048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D64431"/>
    <w:multiLevelType w:val="hybridMultilevel"/>
    <w:tmpl w:val="C2282C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7346FC"/>
    <w:multiLevelType w:val="hybridMultilevel"/>
    <w:tmpl w:val="E68A00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A5893"/>
    <w:multiLevelType w:val="hybridMultilevel"/>
    <w:tmpl w:val="A87C0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535775"/>
    <w:multiLevelType w:val="hybridMultilevel"/>
    <w:tmpl w:val="F4E47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A93BE6"/>
    <w:multiLevelType w:val="hybridMultilevel"/>
    <w:tmpl w:val="56A4434C"/>
    <w:lvl w:ilvl="0" w:tplc="F8F44A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0FC0C28"/>
    <w:multiLevelType w:val="hybridMultilevel"/>
    <w:tmpl w:val="1CC4D5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196748"/>
    <w:multiLevelType w:val="hybridMultilevel"/>
    <w:tmpl w:val="1A58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D83280"/>
    <w:multiLevelType w:val="hybridMultilevel"/>
    <w:tmpl w:val="ACB6511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3B6326"/>
    <w:multiLevelType w:val="hybridMultilevel"/>
    <w:tmpl w:val="E4A06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C45741"/>
    <w:multiLevelType w:val="hybridMultilevel"/>
    <w:tmpl w:val="61D83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B963AF"/>
    <w:multiLevelType w:val="hybridMultilevel"/>
    <w:tmpl w:val="1BA26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CF07A8"/>
    <w:multiLevelType w:val="hybridMultilevel"/>
    <w:tmpl w:val="E340A1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38567A"/>
    <w:multiLevelType w:val="hybridMultilevel"/>
    <w:tmpl w:val="AB30D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9E1573"/>
    <w:multiLevelType w:val="hybridMultilevel"/>
    <w:tmpl w:val="FEBCFC8A"/>
    <w:lvl w:ilvl="0" w:tplc="BB123BD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6B6FDB"/>
    <w:multiLevelType w:val="hybridMultilevel"/>
    <w:tmpl w:val="0A92D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0B605F"/>
    <w:multiLevelType w:val="hybridMultilevel"/>
    <w:tmpl w:val="5E323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685EAD"/>
    <w:multiLevelType w:val="hybridMultilevel"/>
    <w:tmpl w:val="D842F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1101B9"/>
    <w:multiLevelType w:val="hybridMultilevel"/>
    <w:tmpl w:val="9A44A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E45D27"/>
    <w:multiLevelType w:val="hybridMultilevel"/>
    <w:tmpl w:val="B4F46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276924"/>
    <w:multiLevelType w:val="hybridMultilevel"/>
    <w:tmpl w:val="D286F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9508576">
    <w:abstractNumId w:val="11"/>
  </w:num>
  <w:num w:numId="2" w16cid:durableId="761143113">
    <w:abstractNumId w:val="18"/>
  </w:num>
  <w:num w:numId="3" w16cid:durableId="320155310">
    <w:abstractNumId w:val="27"/>
  </w:num>
  <w:num w:numId="4" w16cid:durableId="1290628241">
    <w:abstractNumId w:val="13"/>
  </w:num>
  <w:num w:numId="5" w16cid:durableId="1124227904">
    <w:abstractNumId w:val="17"/>
  </w:num>
  <w:num w:numId="6" w16cid:durableId="1368798602">
    <w:abstractNumId w:val="12"/>
  </w:num>
  <w:num w:numId="7" w16cid:durableId="1221600164">
    <w:abstractNumId w:val="7"/>
  </w:num>
  <w:num w:numId="8" w16cid:durableId="780343941">
    <w:abstractNumId w:val="14"/>
  </w:num>
  <w:num w:numId="9" w16cid:durableId="76249914">
    <w:abstractNumId w:val="21"/>
  </w:num>
  <w:num w:numId="10" w16cid:durableId="1278952804">
    <w:abstractNumId w:val="1"/>
  </w:num>
  <w:num w:numId="11" w16cid:durableId="272714172">
    <w:abstractNumId w:val="10"/>
  </w:num>
  <w:num w:numId="12" w16cid:durableId="1726755769">
    <w:abstractNumId w:val="8"/>
  </w:num>
  <w:num w:numId="13" w16cid:durableId="2103454975">
    <w:abstractNumId w:val="16"/>
  </w:num>
  <w:num w:numId="14" w16cid:durableId="1613320110">
    <w:abstractNumId w:val="26"/>
  </w:num>
  <w:num w:numId="15" w16cid:durableId="402605479">
    <w:abstractNumId w:val="33"/>
  </w:num>
  <w:num w:numId="16" w16cid:durableId="921598728">
    <w:abstractNumId w:val="22"/>
  </w:num>
  <w:num w:numId="17" w16cid:durableId="997610554">
    <w:abstractNumId w:val="31"/>
  </w:num>
  <w:num w:numId="18" w16cid:durableId="951395627">
    <w:abstractNumId w:val="32"/>
  </w:num>
  <w:num w:numId="19" w16cid:durableId="703865336">
    <w:abstractNumId w:val="2"/>
  </w:num>
  <w:num w:numId="20" w16cid:durableId="1831870748">
    <w:abstractNumId w:val="6"/>
  </w:num>
  <w:num w:numId="21" w16cid:durableId="114761812">
    <w:abstractNumId w:val="9"/>
  </w:num>
  <w:num w:numId="22" w16cid:durableId="520702007">
    <w:abstractNumId w:val="29"/>
  </w:num>
  <w:num w:numId="23" w16cid:durableId="1800150237">
    <w:abstractNumId w:val="20"/>
  </w:num>
  <w:num w:numId="24" w16cid:durableId="119883346">
    <w:abstractNumId w:val="30"/>
  </w:num>
  <w:num w:numId="25" w16cid:durableId="139201575">
    <w:abstractNumId w:val="19"/>
  </w:num>
  <w:num w:numId="26" w16cid:durableId="977536088">
    <w:abstractNumId w:val="3"/>
  </w:num>
  <w:num w:numId="27" w16cid:durableId="1759248857">
    <w:abstractNumId w:val="28"/>
  </w:num>
  <w:num w:numId="28" w16cid:durableId="512035123">
    <w:abstractNumId w:val="5"/>
  </w:num>
  <w:num w:numId="29" w16cid:durableId="1868566412">
    <w:abstractNumId w:val="15"/>
  </w:num>
  <w:num w:numId="30" w16cid:durableId="1750539962">
    <w:abstractNumId w:val="23"/>
  </w:num>
  <w:num w:numId="31" w16cid:durableId="452595441">
    <w:abstractNumId w:val="0"/>
  </w:num>
  <w:num w:numId="32" w16cid:durableId="1863124206">
    <w:abstractNumId w:val="25"/>
  </w:num>
  <w:num w:numId="33" w16cid:durableId="1559197300">
    <w:abstractNumId w:val="4"/>
  </w:num>
  <w:num w:numId="34" w16cid:durableId="183725936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fr-CH" w:vendorID="64" w:dllVersion="6" w:nlCheck="1" w:checkStyle="0"/>
  <w:activeWritingStyle w:appName="MSWord" w:lang="fr-FR" w:vendorID="64" w:dllVersion="6" w:nlCheck="1" w:checkStyle="0"/>
  <w:activeWritingStyle w:appName="MSWord" w:lang="it-IT" w:vendorID="64" w:dllVersion="4096" w:nlCheck="1" w:checkStyle="0"/>
  <w:activeWritingStyle w:appName="MSWord" w:lang="de-CH" w:vendorID="64" w:dllVersion="6" w:nlCheck="1" w:checkStyle="0"/>
  <w:activeWritingStyle w:appName="MSWord" w:lang="fr-CH" w:vendorID="64" w:dllVersion="0" w:nlCheck="1" w:checkStyle="0"/>
  <w:activeWritingStyle w:appName="MSWord" w:lang="fi-FI" w:vendorID="64" w:dllVersion="0" w:nlCheck="1" w:checkStyle="0"/>
  <w:activeWritingStyle w:appName="MSWord" w:lang="de-DE" w:vendorID="64" w:dllVersion="0" w:nlCheck="1" w:checkStyle="0"/>
  <w:activeWritingStyle w:appName="MSWord" w:lang="fi-FI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56A6B"/>
    <w:rsid w:val="00000574"/>
    <w:rsid w:val="000005E0"/>
    <w:rsid w:val="00000797"/>
    <w:rsid w:val="00000A2C"/>
    <w:rsid w:val="00001193"/>
    <w:rsid w:val="00004526"/>
    <w:rsid w:val="00005C82"/>
    <w:rsid w:val="0000670E"/>
    <w:rsid w:val="00006A7F"/>
    <w:rsid w:val="00006E44"/>
    <w:rsid w:val="000070FD"/>
    <w:rsid w:val="00007C56"/>
    <w:rsid w:val="0001002E"/>
    <w:rsid w:val="00010438"/>
    <w:rsid w:val="00010C6E"/>
    <w:rsid w:val="00010CFE"/>
    <w:rsid w:val="00013620"/>
    <w:rsid w:val="00013912"/>
    <w:rsid w:val="00013A93"/>
    <w:rsid w:val="00013E29"/>
    <w:rsid w:val="00015064"/>
    <w:rsid w:val="00015DED"/>
    <w:rsid w:val="00015E8F"/>
    <w:rsid w:val="000160EF"/>
    <w:rsid w:val="00017AAF"/>
    <w:rsid w:val="0002083B"/>
    <w:rsid w:val="00020E47"/>
    <w:rsid w:val="00021B2C"/>
    <w:rsid w:val="00022212"/>
    <w:rsid w:val="000225FA"/>
    <w:rsid w:val="00023F3C"/>
    <w:rsid w:val="00023FD0"/>
    <w:rsid w:val="00024B82"/>
    <w:rsid w:val="00025A24"/>
    <w:rsid w:val="00026EB3"/>
    <w:rsid w:val="00027DB0"/>
    <w:rsid w:val="000300BC"/>
    <w:rsid w:val="000305DE"/>
    <w:rsid w:val="00031C24"/>
    <w:rsid w:val="00031D77"/>
    <w:rsid w:val="00032ABD"/>
    <w:rsid w:val="00033790"/>
    <w:rsid w:val="00033829"/>
    <w:rsid w:val="00033A04"/>
    <w:rsid w:val="00034046"/>
    <w:rsid w:val="00034616"/>
    <w:rsid w:val="000347C5"/>
    <w:rsid w:val="00034DF2"/>
    <w:rsid w:val="000351C6"/>
    <w:rsid w:val="000352A2"/>
    <w:rsid w:val="00035D40"/>
    <w:rsid w:val="0003614D"/>
    <w:rsid w:val="000369E9"/>
    <w:rsid w:val="00037C48"/>
    <w:rsid w:val="000404EA"/>
    <w:rsid w:val="000412BE"/>
    <w:rsid w:val="00041ACE"/>
    <w:rsid w:val="000422D3"/>
    <w:rsid w:val="00042B5B"/>
    <w:rsid w:val="0004397E"/>
    <w:rsid w:val="00043D52"/>
    <w:rsid w:val="00043F13"/>
    <w:rsid w:val="00043F69"/>
    <w:rsid w:val="00044EDF"/>
    <w:rsid w:val="0004551C"/>
    <w:rsid w:val="00046779"/>
    <w:rsid w:val="00047033"/>
    <w:rsid w:val="000470C5"/>
    <w:rsid w:val="00047125"/>
    <w:rsid w:val="00047888"/>
    <w:rsid w:val="000478DD"/>
    <w:rsid w:val="00050A32"/>
    <w:rsid w:val="00050B5D"/>
    <w:rsid w:val="000510D3"/>
    <w:rsid w:val="00051A54"/>
    <w:rsid w:val="00051BAB"/>
    <w:rsid w:val="0005240D"/>
    <w:rsid w:val="00052440"/>
    <w:rsid w:val="00052EF3"/>
    <w:rsid w:val="000533C9"/>
    <w:rsid w:val="000534BA"/>
    <w:rsid w:val="000537A7"/>
    <w:rsid w:val="0005457A"/>
    <w:rsid w:val="00055C12"/>
    <w:rsid w:val="00055CEB"/>
    <w:rsid w:val="000564DD"/>
    <w:rsid w:val="00056E11"/>
    <w:rsid w:val="00056EB6"/>
    <w:rsid w:val="00056F84"/>
    <w:rsid w:val="000578FE"/>
    <w:rsid w:val="00057F1D"/>
    <w:rsid w:val="0006076A"/>
    <w:rsid w:val="000607DB"/>
    <w:rsid w:val="00062CB3"/>
    <w:rsid w:val="00063FF9"/>
    <w:rsid w:val="00064358"/>
    <w:rsid w:val="00065AF5"/>
    <w:rsid w:val="00067122"/>
    <w:rsid w:val="00067CD2"/>
    <w:rsid w:val="00067E09"/>
    <w:rsid w:val="00071D7B"/>
    <w:rsid w:val="000722F5"/>
    <w:rsid w:val="00072517"/>
    <w:rsid w:val="00072C08"/>
    <w:rsid w:val="00072C58"/>
    <w:rsid w:val="00072FD6"/>
    <w:rsid w:val="00074C7E"/>
    <w:rsid w:val="00074FE8"/>
    <w:rsid w:val="00075843"/>
    <w:rsid w:val="000758A2"/>
    <w:rsid w:val="0007697B"/>
    <w:rsid w:val="000773CA"/>
    <w:rsid w:val="00077DD8"/>
    <w:rsid w:val="0008084A"/>
    <w:rsid w:val="000821A5"/>
    <w:rsid w:val="0008353E"/>
    <w:rsid w:val="00084C1B"/>
    <w:rsid w:val="00085289"/>
    <w:rsid w:val="0008539E"/>
    <w:rsid w:val="000873A0"/>
    <w:rsid w:val="00087A8D"/>
    <w:rsid w:val="00090BD4"/>
    <w:rsid w:val="0009103B"/>
    <w:rsid w:val="000931B3"/>
    <w:rsid w:val="00093EA1"/>
    <w:rsid w:val="00094089"/>
    <w:rsid w:val="00094586"/>
    <w:rsid w:val="0009627C"/>
    <w:rsid w:val="0009657D"/>
    <w:rsid w:val="00096EDF"/>
    <w:rsid w:val="00097A7B"/>
    <w:rsid w:val="000A0264"/>
    <w:rsid w:val="000A09F1"/>
    <w:rsid w:val="000A0F60"/>
    <w:rsid w:val="000A13DB"/>
    <w:rsid w:val="000A1745"/>
    <w:rsid w:val="000A22B0"/>
    <w:rsid w:val="000A22E1"/>
    <w:rsid w:val="000A263E"/>
    <w:rsid w:val="000A28CD"/>
    <w:rsid w:val="000A2B45"/>
    <w:rsid w:val="000A37E2"/>
    <w:rsid w:val="000A4352"/>
    <w:rsid w:val="000A4492"/>
    <w:rsid w:val="000A4783"/>
    <w:rsid w:val="000A5236"/>
    <w:rsid w:val="000A5803"/>
    <w:rsid w:val="000A67EA"/>
    <w:rsid w:val="000A6C81"/>
    <w:rsid w:val="000A755A"/>
    <w:rsid w:val="000B1A99"/>
    <w:rsid w:val="000B3FD0"/>
    <w:rsid w:val="000B41B8"/>
    <w:rsid w:val="000B4362"/>
    <w:rsid w:val="000B4542"/>
    <w:rsid w:val="000B46DF"/>
    <w:rsid w:val="000B6B55"/>
    <w:rsid w:val="000B72A5"/>
    <w:rsid w:val="000B783D"/>
    <w:rsid w:val="000C154A"/>
    <w:rsid w:val="000C1553"/>
    <w:rsid w:val="000C2713"/>
    <w:rsid w:val="000C325C"/>
    <w:rsid w:val="000C38FE"/>
    <w:rsid w:val="000C3D42"/>
    <w:rsid w:val="000C3EE9"/>
    <w:rsid w:val="000C5679"/>
    <w:rsid w:val="000C66B6"/>
    <w:rsid w:val="000C6DD0"/>
    <w:rsid w:val="000C78D8"/>
    <w:rsid w:val="000D01FE"/>
    <w:rsid w:val="000D0747"/>
    <w:rsid w:val="000D1431"/>
    <w:rsid w:val="000D1B78"/>
    <w:rsid w:val="000D29EA"/>
    <w:rsid w:val="000D3E5F"/>
    <w:rsid w:val="000D4A69"/>
    <w:rsid w:val="000D61FD"/>
    <w:rsid w:val="000D6762"/>
    <w:rsid w:val="000D67AB"/>
    <w:rsid w:val="000D690B"/>
    <w:rsid w:val="000D738E"/>
    <w:rsid w:val="000D7909"/>
    <w:rsid w:val="000D7CD3"/>
    <w:rsid w:val="000D7F8C"/>
    <w:rsid w:val="000E1EC5"/>
    <w:rsid w:val="000E1F02"/>
    <w:rsid w:val="000E23FE"/>
    <w:rsid w:val="000E2B5D"/>
    <w:rsid w:val="000E2B6F"/>
    <w:rsid w:val="000E31DF"/>
    <w:rsid w:val="000E34B6"/>
    <w:rsid w:val="000E4227"/>
    <w:rsid w:val="000E42D5"/>
    <w:rsid w:val="000E4F4E"/>
    <w:rsid w:val="000E6635"/>
    <w:rsid w:val="000E77AB"/>
    <w:rsid w:val="000E77CB"/>
    <w:rsid w:val="000F03C4"/>
    <w:rsid w:val="000F1E51"/>
    <w:rsid w:val="000F270B"/>
    <w:rsid w:val="000F3BEA"/>
    <w:rsid w:val="000F4661"/>
    <w:rsid w:val="000F50D9"/>
    <w:rsid w:val="000F5535"/>
    <w:rsid w:val="000F68C5"/>
    <w:rsid w:val="000F7873"/>
    <w:rsid w:val="001001DC"/>
    <w:rsid w:val="001008D2"/>
    <w:rsid w:val="00100D7D"/>
    <w:rsid w:val="00100FE3"/>
    <w:rsid w:val="00101AD5"/>
    <w:rsid w:val="00101DB7"/>
    <w:rsid w:val="0010233F"/>
    <w:rsid w:val="0010360C"/>
    <w:rsid w:val="00104488"/>
    <w:rsid w:val="001045C4"/>
    <w:rsid w:val="00104B69"/>
    <w:rsid w:val="0010536C"/>
    <w:rsid w:val="00106C16"/>
    <w:rsid w:val="00106DE5"/>
    <w:rsid w:val="00110DE9"/>
    <w:rsid w:val="00112C45"/>
    <w:rsid w:val="00113FB5"/>
    <w:rsid w:val="00114695"/>
    <w:rsid w:val="00115A0D"/>
    <w:rsid w:val="001161FA"/>
    <w:rsid w:val="00120667"/>
    <w:rsid w:val="0012091E"/>
    <w:rsid w:val="001211B0"/>
    <w:rsid w:val="00121F0C"/>
    <w:rsid w:val="00122A1E"/>
    <w:rsid w:val="00122D1F"/>
    <w:rsid w:val="00122D78"/>
    <w:rsid w:val="00123343"/>
    <w:rsid w:val="001236C3"/>
    <w:rsid w:val="001252ED"/>
    <w:rsid w:val="0012636D"/>
    <w:rsid w:val="00126694"/>
    <w:rsid w:val="00126C60"/>
    <w:rsid w:val="00126EB4"/>
    <w:rsid w:val="00126F27"/>
    <w:rsid w:val="001275AA"/>
    <w:rsid w:val="00130292"/>
    <w:rsid w:val="00132C2E"/>
    <w:rsid w:val="001335BB"/>
    <w:rsid w:val="001339FD"/>
    <w:rsid w:val="001342C0"/>
    <w:rsid w:val="00135503"/>
    <w:rsid w:val="00136C94"/>
    <w:rsid w:val="0013760E"/>
    <w:rsid w:val="00137BA4"/>
    <w:rsid w:val="001408D3"/>
    <w:rsid w:val="00140D7F"/>
    <w:rsid w:val="00141142"/>
    <w:rsid w:val="001418E1"/>
    <w:rsid w:val="00142F78"/>
    <w:rsid w:val="0014309F"/>
    <w:rsid w:val="00143169"/>
    <w:rsid w:val="00143AE4"/>
    <w:rsid w:val="00144698"/>
    <w:rsid w:val="00144B7A"/>
    <w:rsid w:val="00144E69"/>
    <w:rsid w:val="0014536D"/>
    <w:rsid w:val="00145512"/>
    <w:rsid w:val="00145708"/>
    <w:rsid w:val="0014589C"/>
    <w:rsid w:val="00146507"/>
    <w:rsid w:val="001469A3"/>
    <w:rsid w:val="00146BA1"/>
    <w:rsid w:val="00146BAA"/>
    <w:rsid w:val="00150854"/>
    <w:rsid w:val="00150D39"/>
    <w:rsid w:val="001512E2"/>
    <w:rsid w:val="00151542"/>
    <w:rsid w:val="00151800"/>
    <w:rsid w:val="00151AC1"/>
    <w:rsid w:val="00151DF0"/>
    <w:rsid w:val="00152123"/>
    <w:rsid w:val="001521BD"/>
    <w:rsid w:val="001522D1"/>
    <w:rsid w:val="0015289D"/>
    <w:rsid w:val="00152C0C"/>
    <w:rsid w:val="00153545"/>
    <w:rsid w:val="001569E3"/>
    <w:rsid w:val="00157001"/>
    <w:rsid w:val="001571B3"/>
    <w:rsid w:val="00160783"/>
    <w:rsid w:val="00160AB3"/>
    <w:rsid w:val="00160DC3"/>
    <w:rsid w:val="00161756"/>
    <w:rsid w:val="00161B0F"/>
    <w:rsid w:val="00161C00"/>
    <w:rsid w:val="0016308F"/>
    <w:rsid w:val="0016426D"/>
    <w:rsid w:val="00164F38"/>
    <w:rsid w:val="0016593B"/>
    <w:rsid w:val="001662E0"/>
    <w:rsid w:val="00167840"/>
    <w:rsid w:val="001701CE"/>
    <w:rsid w:val="001704D7"/>
    <w:rsid w:val="00171A0D"/>
    <w:rsid w:val="00173D6C"/>
    <w:rsid w:val="001740B8"/>
    <w:rsid w:val="00175741"/>
    <w:rsid w:val="00176646"/>
    <w:rsid w:val="00176E5A"/>
    <w:rsid w:val="001770BD"/>
    <w:rsid w:val="00177C5C"/>
    <w:rsid w:val="00180154"/>
    <w:rsid w:val="0018126C"/>
    <w:rsid w:val="00181B85"/>
    <w:rsid w:val="0018350F"/>
    <w:rsid w:val="00183CBC"/>
    <w:rsid w:val="00184039"/>
    <w:rsid w:val="00184E45"/>
    <w:rsid w:val="00185242"/>
    <w:rsid w:val="00186F3B"/>
    <w:rsid w:val="00187079"/>
    <w:rsid w:val="00187214"/>
    <w:rsid w:val="0018757E"/>
    <w:rsid w:val="00190348"/>
    <w:rsid w:val="00191521"/>
    <w:rsid w:val="0019198E"/>
    <w:rsid w:val="00191ECA"/>
    <w:rsid w:val="00192138"/>
    <w:rsid w:val="001922E9"/>
    <w:rsid w:val="001924F6"/>
    <w:rsid w:val="00192786"/>
    <w:rsid w:val="00192BBC"/>
    <w:rsid w:val="00192BE5"/>
    <w:rsid w:val="00193F1D"/>
    <w:rsid w:val="00193F3F"/>
    <w:rsid w:val="001941F0"/>
    <w:rsid w:val="00194B33"/>
    <w:rsid w:val="00195764"/>
    <w:rsid w:val="00195B50"/>
    <w:rsid w:val="00196126"/>
    <w:rsid w:val="001971A5"/>
    <w:rsid w:val="00197B85"/>
    <w:rsid w:val="001A0A6E"/>
    <w:rsid w:val="001A10F6"/>
    <w:rsid w:val="001A1599"/>
    <w:rsid w:val="001A1840"/>
    <w:rsid w:val="001A2890"/>
    <w:rsid w:val="001A2ED3"/>
    <w:rsid w:val="001A4524"/>
    <w:rsid w:val="001A4DFA"/>
    <w:rsid w:val="001A504C"/>
    <w:rsid w:val="001A55C9"/>
    <w:rsid w:val="001A560C"/>
    <w:rsid w:val="001A584F"/>
    <w:rsid w:val="001A6503"/>
    <w:rsid w:val="001A676F"/>
    <w:rsid w:val="001B0397"/>
    <w:rsid w:val="001B1988"/>
    <w:rsid w:val="001B2851"/>
    <w:rsid w:val="001B3744"/>
    <w:rsid w:val="001B3944"/>
    <w:rsid w:val="001B441B"/>
    <w:rsid w:val="001B49DF"/>
    <w:rsid w:val="001B4BBD"/>
    <w:rsid w:val="001B517B"/>
    <w:rsid w:val="001B5240"/>
    <w:rsid w:val="001B590C"/>
    <w:rsid w:val="001B62D7"/>
    <w:rsid w:val="001C00D2"/>
    <w:rsid w:val="001C095C"/>
    <w:rsid w:val="001C0EA7"/>
    <w:rsid w:val="001C13A9"/>
    <w:rsid w:val="001C282C"/>
    <w:rsid w:val="001C2B14"/>
    <w:rsid w:val="001C2CEB"/>
    <w:rsid w:val="001C2DAC"/>
    <w:rsid w:val="001C387D"/>
    <w:rsid w:val="001C4541"/>
    <w:rsid w:val="001C4B91"/>
    <w:rsid w:val="001C5FBE"/>
    <w:rsid w:val="001C6DB8"/>
    <w:rsid w:val="001C6F46"/>
    <w:rsid w:val="001C76BB"/>
    <w:rsid w:val="001D1F14"/>
    <w:rsid w:val="001D22A3"/>
    <w:rsid w:val="001D2922"/>
    <w:rsid w:val="001D2C94"/>
    <w:rsid w:val="001D2D73"/>
    <w:rsid w:val="001D3567"/>
    <w:rsid w:val="001D3861"/>
    <w:rsid w:val="001D3980"/>
    <w:rsid w:val="001D3AD6"/>
    <w:rsid w:val="001D3F54"/>
    <w:rsid w:val="001D42C3"/>
    <w:rsid w:val="001D46BC"/>
    <w:rsid w:val="001D4BF8"/>
    <w:rsid w:val="001D4DAF"/>
    <w:rsid w:val="001D6238"/>
    <w:rsid w:val="001D6E3E"/>
    <w:rsid w:val="001D72C5"/>
    <w:rsid w:val="001E06F5"/>
    <w:rsid w:val="001E0F4B"/>
    <w:rsid w:val="001E25CA"/>
    <w:rsid w:val="001E2ADA"/>
    <w:rsid w:val="001E2F8F"/>
    <w:rsid w:val="001E37A7"/>
    <w:rsid w:val="001E3832"/>
    <w:rsid w:val="001E3EC0"/>
    <w:rsid w:val="001E49F5"/>
    <w:rsid w:val="001E4AD8"/>
    <w:rsid w:val="001E4EE4"/>
    <w:rsid w:val="001E5780"/>
    <w:rsid w:val="001E636D"/>
    <w:rsid w:val="001E7250"/>
    <w:rsid w:val="001E7363"/>
    <w:rsid w:val="001E79D2"/>
    <w:rsid w:val="001F0EC8"/>
    <w:rsid w:val="001F18E0"/>
    <w:rsid w:val="001F2D04"/>
    <w:rsid w:val="001F3B63"/>
    <w:rsid w:val="001F3D1D"/>
    <w:rsid w:val="001F3F1B"/>
    <w:rsid w:val="001F481E"/>
    <w:rsid w:val="001F77D8"/>
    <w:rsid w:val="001F7804"/>
    <w:rsid w:val="00200624"/>
    <w:rsid w:val="00200F07"/>
    <w:rsid w:val="0020137A"/>
    <w:rsid w:val="00201D74"/>
    <w:rsid w:val="002031DC"/>
    <w:rsid w:val="002034B5"/>
    <w:rsid w:val="002049E3"/>
    <w:rsid w:val="002060FC"/>
    <w:rsid w:val="00206536"/>
    <w:rsid w:val="002074AE"/>
    <w:rsid w:val="00207570"/>
    <w:rsid w:val="00207B58"/>
    <w:rsid w:val="002104A7"/>
    <w:rsid w:val="00210EB8"/>
    <w:rsid w:val="00211B0F"/>
    <w:rsid w:val="00211EC3"/>
    <w:rsid w:val="00212473"/>
    <w:rsid w:val="0021373F"/>
    <w:rsid w:val="002141E3"/>
    <w:rsid w:val="00214C2B"/>
    <w:rsid w:val="002157EF"/>
    <w:rsid w:val="00216BD8"/>
    <w:rsid w:val="00216F8C"/>
    <w:rsid w:val="002178DD"/>
    <w:rsid w:val="0022033C"/>
    <w:rsid w:val="00220504"/>
    <w:rsid w:val="00220F9C"/>
    <w:rsid w:val="002212BC"/>
    <w:rsid w:val="0022141E"/>
    <w:rsid w:val="00221ECB"/>
    <w:rsid w:val="0022313E"/>
    <w:rsid w:val="00223570"/>
    <w:rsid w:val="002238C1"/>
    <w:rsid w:val="0022459F"/>
    <w:rsid w:val="00224EA4"/>
    <w:rsid w:val="00225006"/>
    <w:rsid w:val="002264AB"/>
    <w:rsid w:val="0022662B"/>
    <w:rsid w:val="002269B7"/>
    <w:rsid w:val="0023042F"/>
    <w:rsid w:val="00230DE4"/>
    <w:rsid w:val="00230E7A"/>
    <w:rsid w:val="0023143D"/>
    <w:rsid w:val="002324C3"/>
    <w:rsid w:val="00232884"/>
    <w:rsid w:val="00232A14"/>
    <w:rsid w:val="00234136"/>
    <w:rsid w:val="002343D8"/>
    <w:rsid w:val="00234CD9"/>
    <w:rsid w:val="00235258"/>
    <w:rsid w:val="00235355"/>
    <w:rsid w:val="00235391"/>
    <w:rsid w:val="00235B39"/>
    <w:rsid w:val="00235BB9"/>
    <w:rsid w:val="00235C20"/>
    <w:rsid w:val="00235E8F"/>
    <w:rsid w:val="0023610F"/>
    <w:rsid w:val="00237067"/>
    <w:rsid w:val="00241CB1"/>
    <w:rsid w:val="00241FE6"/>
    <w:rsid w:val="0024275E"/>
    <w:rsid w:val="00242A4C"/>
    <w:rsid w:val="00242CCC"/>
    <w:rsid w:val="00243E4B"/>
    <w:rsid w:val="0024428F"/>
    <w:rsid w:val="0024459D"/>
    <w:rsid w:val="002455B9"/>
    <w:rsid w:val="00246042"/>
    <w:rsid w:val="002477DE"/>
    <w:rsid w:val="002502BD"/>
    <w:rsid w:val="0025044D"/>
    <w:rsid w:val="002527B3"/>
    <w:rsid w:val="00252EBA"/>
    <w:rsid w:val="002535D6"/>
    <w:rsid w:val="0025382D"/>
    <w:rsid w:val="002543C4"/>
    <w:rsid w:val="00254A27"/>
    <w:rsid w:val="00255658"/>
    <w:rsid w:val="0025577A"/>
    <w:rsid w:val="0025761D"/>
    <w:rsid w:val="00257786"/>
    <w:rsid w:val="00257DF0"/>
    <w:rsid w:val="00257FCD"/>
    <w:rsid w:val="002607FA"/>
    <w:rsid w:val="00260FF4"/>
    <w:rsid w:val="00261A13"/>
    <w:rsid w:val="0026282C"/>
    <w:rsid w:val="002628A9"/>
    <w:rsid w:val="00263F28"/>
    <w:rsid w:val="00264FDB"/>
    <w:rsid w:val="00265187"/>
    <w:rsid w:val="002652B9"/>
    <w:rsid w:val="00265DB0"/>
    <w:rsid w:val="00266807"/>
    <w:rsid w:val="00266B43"/>
    <w:rsid w:val="00266D1B"/>
    <w:rsid w:val="00267E4C"/>
    <w:rsid w:val="00270701"/>
    <w:rsid w:val="00272354"/>
    <w:rsid w:val="00273C73"/>
    <w:rsid w:val="002743A4"/>
    <w:rsid w:val="00275D10"/>
    <w:rsid w:val="00276859"/>
    <w:rsid w:val="00276F75"/>
    <w:rsid w:val="002771C3"/>
    <w:rsid w:val="00277219"/>
    <w:rsid w:val="00277F95"/>
    <w:rsid w:val="00280760"/>
    <w:rsid w:val="00281E38"/>
    <w:rsid w:val="00281FFE"/>
    <w:rsid w:val="00282A7D"/>
    <w:rsid w:val="00283284"/>
    <w:rsid w:val="002839FE"/>
    <w:rsid w:val="00283BCE"/>
    <w:rsid w:val="00283F58"/>
    <w:rsid w:val="002845A6"/>
    <w:rsid w:val="0028488E"/>
    <w:rsid w:val="002867CE"/>
    <w:rsid w:val="002869E9"/>
    <w:rsid w:val="002903E3"/>
    <w:rsid w:val="002904E3"/>
    <w:rsid w:val="00290CAB"/>
    <w:rsid w:val="00290F00"/>
    <w:rsid w:val="0029195A"/>
    <w:rsid w:val="002920D5"/>
    <w:rsid w:val="002925AF"/>
    <w:rsid w:val="00292BF0"/>
    <w:rsid w:val="002939E2"/>
    <w:rsid w:val="00293E8D"/>
    <w:rsid w:val="002941CA"/>
    <w:rsid w:val="002941DF"/>
    <w:rsid w:val="00295520"/>
    <w:rsid w:val="002958FE"/>
    <w:rsid w:val="00295E51"/>
    <w:rsid w:val="00296033"/>
    <w:rsid w:val="002962CB"/>
    <w:rsid w:val="00297642"/>
    <w:rsid w:val="002A0595"/>
    <w:rsid w:val="002A0967"/>
    <w:rsid w:val="002A1452"/>
    <w:rsid w:val="002A165C"/>
    <w:rsid w:val="002A1922"/>
    <w:rsid w:val="002A3189"/>
    <w:rsid w:val="002A3750"/>
    <w:rsid w:val="002A4AC5"/>
    <w:rsid w:val="002A4B75"/>
    <w:rsid w:val="002A5071"/>
    <w:rsid w:val="002A656E"/>
    <w:rsid w:val="002A6FAE"/>
    <w:rsid w:val="002A71CC"/>
    <w:rsid w:val="002A731E"/>
    <w:rsid w:val="002A7DC2"/>
    <w:rsid w:val="002A7DF8"/>
    <w:rsid w:val="002B1DFA"/>
    <w:rsid w:val="002B26FD"/>
    <w:rsid w:val="002B2D34"/>
    <w:rsid w:val="002B4300"/>
    <w:rsid w:val="002B47F7"/>
    <w:rsid w:val="002B4F0B"/>
    <w:rsid w:val="002B529C"/>
    <w:rsid w:val="002B53F5"/>
    <w:rsid w:val="002B5D44"/>
    <w:rsid w:val="002B7979"/>
    <w:rsid w:val="002C034A"/>
    <w:rsid w:val="002C0794"/>
    <w:rsid w:val="002C0F12"/>
    <w:rsid w:val="002C0F9B"/>
    <w:rsid w:val="002C20B3"/>
    <w:rsid w:val="002C24E8"/>
    <w:rsid w:val="002C30DF"/>
    <w:rsid w:val="002C3305"/>
    <w:rsid w:val="002C3454"/>
    <w:rsid w:val="002C4183"/>
    <w:rsid w:val="002C466F"/>
    <w:rsid w:val="002C522C"/>
    <w:rsid w:val="002C5309"/>
    <w:rsid w:val="002C64D4"/>
    <w:rsid w:val="002C650C"/>
    <w:rsid w:val="002C69BB"/>
    <w:rsid w:val="002D0060"/>
    <w:rsid w:val="002D0A03"/>
    <w:rsid w:val="002D19DD"/>
    <w:rsid w:val="002D2BE1"/>
    <w:rsid w:val="002D3457"/>
    <w:rsid w:val="002D53F9"/>
    <w:rsid w:val="002D7F6F"/>
    <w:rsid w:val="002E0335"/>
    <w:rsid w:val="002E0781"/>
    <w:rsid w:val="002E0A8A"/>
    <w:rsid w:val="002E0D1C"/>
    <w:rsid w:val="002E15B1"/>
    <w:rsid w:val="002E1E7D"/>
    <w:rsid w:val="002E4392"/>
    <w:rsid w:val="002E48D2"/>
    <w:rsid w:val="002E48D4"/>
    <w:rsid w:val="002E550C"/>
    <w:rsid w:val="002E5692"/>
    <w:rsid w:val="002E5FBD"/>
    <w:rsid w:val="002E6499"/>
    <w:rsid w:val="002E6E03"/>
    <w:rsid w:val="002E7499"/>
    <w:rsid w:val="002F224D"/>
    <w:rsid w:val="002F22E2"/>
    <w:rsid w:val="002F23E1"/>
    <w:rsid w:val="002F277F"/>
    <w:rsid w:val="002F2E0E"/>
    <w:rsid w:val="002F3B31"/>
    <w:rsid w:val="002F4622"/>
    <w:rsid w:val="002F4F2E"/>
    <w:rsid w:val="002F5926"/>
    <w:rsid w:val="002F5AD2"/>
    <w:rsid w:val="002F6210"/>
    <w:rsid w:val="002F6220"/>
    <w:rsid w:val="002F6807"/>
    <w:rsid w:val="002F6C14"/>
    <w:rsid w:val="002F6D23"/>
    <w:rsid w:val="002F704E"/>
    <w:rsid w:val="00300160"/>
    <w:rsid w:val="00300BC7"/>
    <w:rsid w:val="003023A3"/>
    <w:rsid w:val="003024E4"/>
    <w:rsid w:val="00302B10"/>
    <w:rsid w:val="003032A6"/>
    <w:rsid w:val="003039C6"/>
    <w:rsid w:val="0030412B"/>
    <w:rsid w:val="003047BA"/>
    <w:rsid w:val="00304A4D"/>
    <w:rsid w:val="00305C56"/>
    <w:rsid w:val="00306A9E"/>
    <w:rsid w:val="00306B8F"/>
    <w:rsid w:val="0030739C"/>
    <w:rsid w:val="003109B9"/>
    <w:rsid w:val="00311441"/>
    <w:rsid w:val="00311918"/>
    <w:rsid w:val="003121ED"/>
    <w:rsid w:val="00312320"/>
    <w:rsid w:val="00312A3E"/>
    <w:rsid w:val="00312D3B"/>
    <w:rsid w:val="00313108"/>
    <w:rsid w:val="00313C20"/>
    <w:rsid w:val="00313FD8"/>
    <w:rsid w:val="003160B8"/>
    <w:rsid w:val="0031629F"/>
    <w:rsid w:val="00316678"/>
    <w:rsid w:val="0031700D"/>
    <w:rsid w:val="00317439"/>
    <w:rsid w:val="003175F9"/>
    <w:rsid w:val="00321B39"/>
    <w:rsid w:val="00323857"/>
    <w:rsid w:val="00323B8A"/>
    <w:rsid w:val="00323FDB"/>
    <w:rsid w:val="003244E4"/>
    <w:rsid w:val="00324554"/>
    <w:rsid w:val="00324D8B"/>
    <w:rsid w:val="00325475"/>
    <w:rsid w:val="0033063B"/>
    <w:rsid w:val="003329AA"/>
    <w:rsid w:val="00332F6F"/>
    <w:rsid w:val="003335F0"/>
    <w:rsid w:val="00333B83"/>
    <w:rsid w:val="00334AAD"/>
    <w:rsid w:val="0033697C"/>
    <w:rsid w:val="0033761A"/>
    <w:rsid w:val="00340549"/>
    <w:rsid w:val="00340A96"/>
    <w:rsid w:val="00340BB4"/>
    <w:rsid w:val="00340E23"/>
    <w:rsid w:val="0034102F"/>
    <w:rsid w:val="003418D1"/>
    <w:rsid w:val="00341DAA"/>
    <w:rsid w:val="00342901"/>
    <w:rsid w:val="00342C88"/>
    <w:rsid w:val="00343066"/>
    <w:rsid w:val="0034322F"/>
    <w:rsid w:val="00343238"/>
    <w:rsid w:val="00343241"/>
    <w:rsid w:val="003432DB"/>
    <w:rsid w:val="0034345D"/>
    <w:rsid w:val="0034376C"/>
    <w:rsid w:val="0034414A"/>
    <w:rsid w:val="0034454B"/>
    <w:rsid w:val="0034619E"/>
    <w:rsid w:val="00346F77"/>
    <w:rsid w:val="00347D4F"/>
    <w:rsid w:val="0035015E"/>
    <w:rsid w:val="003518F6"/>
    <w:rsid w:val="00351D0D"/>
    <w:rsid w:val="00352376"/>
    <w:rsid w:val="00353245"/>
    <w:rsid w:val="00353B37"/>
    <w:rsid w:val="00354221"/>
    <w:rsid w:val="00354349"/>
    <w:rsid w:val="00354BB2"/>
    <w:rsid w:val="00354F74"/>
    <w:rsid w:val="00355897"/>
    <w:rsid w:val="00356626"/>
    <w:rsid w:val="003568EC"/>
    <w:rsid w:val="00356A6B"/>
    <w:rsid w:val="00356FA6"/>
    <w:rsid w:val="00357B18"/>
    <w:rsid w:val="00357BA2"/>
    <w:rsid w:val="00361A38"/>
    <w:rsid w:val="003627C1"/>
    <w:rsid w:val="00362CB6"/>
    <w:rsid w:val="00363E57"/>
    <w:rsid w:val="00364BCA"/>
    <w:rsid w:val="00364D4A"/>
    <w:rsid w:val="00365814"/>
    <w:rsid w:val="003658AD"/>
    <w:rsid w:val="00366881"/>
    <w:rsid w:val="00367327"/>
    <w:rsid w:val="0036743B"/>
    <w:rsid w:val="003676BF"/>
    <w:rsid w:val="00371338"/>
    <w:rsid w:val="0037198A"/>
    <w:rsid w:val="00372A10"/>
    <w:rsid w:val="0037338C"/>
    <w:rsid w:val="00373470"/>
    <w:rsid w:val="0037357E"/>
    <w:rsid w:val="00374823"/>
    <w:rsid w:val="00374E64"/>
    <w:rsid w:val="00375D63"/>
    <w:rsid w:val="00376868"/>
    <w:rsid w:val="003769CA"/>
    <w:rsid w:val="00377C32"/>
    <w:rsid w:val="00377D9F"/>
    <w:rsid w:val="0038023D"/>
    <w:rsid w:val="00380AEE"/>
    <w:rsid w:val="0038199C"/>
    <w:rsid w:val="00381A4B"/>
    <w:rsid w:val="00381E77"/>
    <w:rsid w:val="00382213"/>
    <w:rsid w:val="00383902"/>
    <w:rsid w:val="00383DFD"/>
    <w:rsid w:val="00385698"/>
    <w:rsid w:val="0038599B"/>
    <w:rsid w:val="0038605E"/>
    <w:rsid w:val="00386E45"/>
    <w:rsid w:val="003870E0"/>
    <w:rsid w:val="0038768F"/>
    <w:rsid w:val="003877C4"/>
    <w:rsid w:val="00387A7B"/>
    <w:rsid w:val="00387CEB"/>
    <w:rsid w:val="00387E1D"/>
    <w:rsid w:val="003908D8"/>
    <w:rsid w:val="00390DCC"/>
    <w:rsid w:val="00390E02"/>
    <w:rsid w:val="003911C1"/>
    <w:rsid w:val="0039135C"/>
    <w:rsid w:val="00391DB5"/>
    <w:rsid w:val="00392641"/>
    <w:rsid w:val="0039384D"/>
    <w:rsid w:val="00394811"/>
    <w:rsid w:val="00394C32"/>
    <w:rsid w:val="00395936"/>
    <w:rsid w:val="003960AB"/>
    <w:rsid w:val="0039611D"/>
    <w:rsid w:val="0039771B"/>
    <w:rsid w:val="00397DB8"/>
    <w:rsid w:val="003A040B"/>
    <w:rsid w:val="003A0ADC"/>
    <w:rsid w:val="003A0C22"/>
    <w:rsid w:val="003A10BE"/>
    <w:rsid w:val="003A20BA"/>
    <w:rsid w:val="003A366E"/>
    <w:rsid w:val="003A3B9C"/>
    <w:rsid w:val="003A46E0"/>
    <w:rsid w:val="003A5738"/>
    <w:rsid w:val="003A5B33"/>
    <w:rsid w:val="003A5E2E"/>
    <w:rsid w:val="003A6A1A"/>
    <w:rsid w:val="003A7674"/>
    <w:rsid w:val="003B12FB"/>
    <w:rsid w:val="003B1EBD"/>
    <w:rsid w:val="003B242B"/>
    <w:rsid w:val="003B4641"/>
    <w:rsid w:val="003B4F1B"/>
    <w:rsid w:val="003B53FE"/>
    <w:rsid w:val="003B5D52"/>
    <w:rsid w:val="003B6709"/>
    <w:rsid w:val="003B70E2"/>
    <w:rsid w:val="003B7250"/>
    <w:rsid w:val="003B72A0"/>
    <w:rsid w:val="003B72C3"/>
    <w:rsid w:val="003B76BF"/>
    <w:rsid w:val="003B77F2"/>
    <w:rsid w:val="003B7EED"/>
    <w:rsid w:val="003C0B31"/>
    <w:rsid w:val="003C0D3E"/>
    <w:rsid w:val="003C17D4"/>
    <w:rsid w:val="003C1C42"/>
    <w:rsid w:val="003C25CB"/>
    <w:rsid w:val="003C3F0C"/>
    <w:rsid w:val="003C46A0"/>
    <w:rsid w:val="003C506A"/>
    <w:rsid w:val="003C5B3B"/>
    <w:rsid w:val="003C6C92"/>
    <w:rsid w:val="003C76C7"/>
    <w:rsid w:val="003D0851"/>
    <w:rsid w:val="003D095D"/>
    <w:rsid w:val="003D0D7C"/>
    <w:rsid w:val="003D320E"/>
    <w:rsid w:val="003D4BC1"/>
    <w:rsid w:val="003D5416"/>
    <w:rsid w:val="003D57C6"/>
    <w:rsid w:val="003D7484"/>
    <w:rsid w:val="003D76D2"/>
    <w:rsid w:val="003D7FAE"/>
    <w:rsid w:val="003E0FB8"/>
    <w:rsid w:val="003E1144"/>
    <w:rsid w:val="003E12A9"/>
    <w:rsid w:val="003E1F8C"/>
    <w:rsid w:val="003E2995"/>
    <w:rsid w:val="003E3817"/>
    <w:rsid w:val="003E3909"/>
    <w:rsid w:val="003E46B0"/>
    <w:rsid w:val="003E4D49"/>
    <w:rsid w:val="003E4E0A"/>
    <w:rsid w:val="003E6425"/>
    <w:rsid w:val="003E7778"/>
    <w:rsid w:val="003F04D5"/>
    <w:rsid w:val="003F1150"/>
    <w:rsid w:val="003F22C0"/>
    <w:rsid w:val="003F22D9"/>
    <w:rsid w:val="003F2315"/>
    <w:rsid w:val="003F2C87"/>
    <w:rsid w:val="003F3C5B"/>
    <w:rsid w:val="003F3F3D"/>
    <w:rsid w:val="003F4CA2"/>
    <w:rsid w:val="003F56B0"/>
    <w:rsid w:val="003F7A0F"/>
    <w:rsid w:val="004002BE"/>
    <w:rsid w:val="00400494"/>
    <w:rsid w:val="00400B8E"/>
    <w:rsid w:val="00400DFC"/>
    <w:rsid w:val="00401D0F"/>
    <w:rsid w:val="00401DAF"/>
    <w:rsid w:val="004021A5"/>
    <w:rsid w:val="0040311C"/>
    <w:rsid w:val="004035E4"/>
    <w:rsid w:val="00403A91"/>
    <w:rsid w:val="00403C22"/>
    <w:rsid w:val="00404469"/>
    <w:rsid w:val="00404C8E"/>
    <w:rsid w:val="004051D8"/>
    <w:rsid w:val="00405E2D"/>
    <w:rsid w:val="00406B9D"/>
    <w:rsid w:val="00406D2C"/>
    <w:rsid w:val="00407988"/>
    <w:rsid w:val="00407B90"/>
    <w:rsid w:val="00407CA4"/>
    <w:rsid w:val="00407F57"/>
    <w:rsid w:val="00410C4F"/>
    <w:rsid w:val="004110B3"/>
    <w:rsid w:val="0041217A"/>
    <w:rsid w:val="004121F8"/>
    <w:rsid w:val="004125E4"/>
    <w:rsid w:val="0041291E"/>
    <w:rsid w:val="00412B3C"/>
    <w:rsid w:val="00412DE7"/>
    <w:rsid w:val="00412FED"/>
    <w:rsid w:val="004131CB"/>
    <w:rsid w:val="004152F2"/>
    <w:rsid w:val="00415365"/>
    <w:rsid w:val="00416013"/>
    <w:rsid w:val="004162BC"/>
    <w:rsid w:val="00416BC8"/>
    <w:rsid w:val="00416D7F"/>
    <w:rsid w:val="004200BD"/>
    <w:rsid w:val="00420136"/>
    <w:rsid w:val="00420E7C"/>
    <w:rsid w:val="0042234B"/>
    <w:rsid w:val="00422FBB"/>
    <w:rsid w:val="00425C65"/>
    <w:rsid w:val="00425D47"/>
    <w:rsid w:val="00426423"/>
    <w:rsid w:val="004268DE"/>
    <w:rsid w:val="0043057B"/>
    <w:rsid w:val="00431C86"/>
    <w:rsid w:val="00431EB6"/>
    <w:rsid w:val="00433113"/>
    <w:rsid w:val="0043445B"/>
    <w:rsid w:val="0043556A"/>
    <w:rsid w:val="00435CB3"/>
    <w:rsid w:val="004374ED"/>
    <w:rsid w:val="00437D11"/>
    <w:rsid w:val="00437DA2"/>
    <w:rsid w:val="004401CD"/>
    <w:rsid w:val="00441149"/>
    <w:rsid w:val="00441316"/>
    <w:rsid w:val="00441735"/>
    <w:rsid w:val="00442651"/>
    <w:rsid w:val="00445536"/>
    <w:rsid w:val="004455B0"/>
    <w:rsid w:val="00445A45"/>
    <w:rsid w:val="00445A74"/>
    <w:rsid w:val="00445E48"/>
    <w:rsid w:val="00446661"/>
    <w:rsid w:val="00446AAB"/>
    <w:rsid w:val="00446ACC"/>
    <w:rsid w:val="00446DB9"/>
    <w:rsid w:val="0044702C"/>
    <w:rsid w:val="004506FA"/>
    <w:rsid w:val="00451386"/>
    <w:rsid w:val="0045226E"/>
    <w:rsid w:val="0045463A"/>
    <w:rsid w:val="00454CDA"/>
    <w:rsid w:val="00454E98"/>
    <w:rsid w:val="004550EF"/>
    <w:rsid w:val="004566A4"/>
    <w:rsid w:val="00456B10"/>
    <w:rsid w:val="004578AE"/>
    <w:rsid w:val="004602E6"/>
    <w:rsid w:val="0046064F"/>
    <w:rsid w:val="00460B13"/>
    <w:rsid w:val="00460BAD"/>
    <w:rsid w:val="00461590"/>
    <w:rsid w:val="0046213D"/>
    <w:rsid w:val="004623D3"/>
    <w:rsid w:val="00464B76"/>
    <w:rsid w:val="00466FA4"/>
    <w:rsid w:val="004676ED"/>
    <w:rsid w:val="00467C28"/>
    <w:rsid w:val="00467E76"/>
    <w:rsid w:val="0047064A"/>
    <w:rsid w:val="004706FD"/>
    <w:rsid w:val="00470D74"/>
    <w:rsid w:val="0047124C"/>
    <w:rsid w:val="004713EF"/>
    <w:rsid w:val="00471417"/>
    <w:rsid w:val="00471884"/>
    <w:rsid w:val="00471D5E"/>
    <w:rsid w:val="00472AB5"/>
    <w:rsid w:val="00472D05"/>
    <w:rsid w:val="004738A5"/>
    <w:rsid w:val="00474575"/>
    <w:rsid w:val="00475C76"/>
    <w:rsid w:val="00475D36"/>
    <w:rsid w:val="00476385"/>
    <w:rsid w:val="00476FBE"/>
    <w:rsid w:val="00477499"/>
    <w:rsid w:val="00477761"/>
    <w:rsid w:val="00477B36"/>
    <w:rsid w:val="00477F98"/>
    <w:rsid w:val="00480AA2"/>
    <w:rsid w:val="00481519"/>
    <w:rsid w:val="00481D9A"/>
    <w:rsid w:val="00481F7D"/>
    <w:rsid w:val="00483982"/>
    <w:rsid w:val="00483F7E"/>
    <w:rsid w:val="004864AA"/>
    <w:rsid w:val="00486F7C"/>
    <w:rsid w:val="00487B94"/>
    <w:rsid w:val="00491372"/>
    <w:rsid w:val="0049207A"/>
    <w:rsid w:val="0049213B"/>
    <w:rsid w:val="004934B1"/>
    <w:rsid w:val="00494252"/>
    <w:rsid w:val="00494EC2"/>
    <w:rsid w:val="00495305"/>
    <w:rsid w:val="0049533B"/>
    <w:rsid w:val="004959B6"/>
    <w:rsid w:val="00495F9F"/>
    <w:rsid w:val="00496658"/>
    <w:rsid w:val="004966E4"/>
    <w:rsid w:val="004977D4"/>
    <w:rsid w:val="004A0A99"/>
    <w:rsid w:val="004A0B02"/>
    <w:rsid w:val="004A1185"/>
    <w:rsid w:val="004A19D3"/>
    <w:rsid w:val="004A1C7E"/>
    <w:rsid w:val="004A207C"/>
    <w:rsid w:val="004A2C86"/>
    <w:rsid w:val="004A338E"/>
    <w:rsid w:val="004A43A4"/>
    <w:rsid w:val="004A4C77"/>
    <w:rsid w:val="004A4CB5"/>
    <w:rsid w:val="004A58EC"/>
    <w:rsid w:val="004A5D94"/>
    <w:rsid w:val="004A6003"/>
    <w:rsid w:val="004A6257"/>
    <w:rsid w:val="004A6376"/>
    <w:rsid w:val="004A69A6"/>
    <w:rsid w:val="004A7483"/>
    <w:rsid w:val="004B1D2F"/>
    <w:rsid w:val="004B3167"/>
    <w:rsid w:val="004B371E"/>
    <w:rsid w:val="004B4830"/>
    <w:rsid w:val="004B51DE"/>
    <w:rsid w:val="004B5315"/>
    <w:rsid w:val="004B568B"/>
    <w:rsid w:val="004B5B88"/>
    <w:rsid w:val="004B60CB"/>
    <w:rsid w:val="004B6331"/>
    <w:rsid w:val="004B728E"/>
    <w:rsid w:val="004B72C2"/>
    <w:rsid w:val="004B7AD1"/>
    <w:rsid w:val="004C0AA3"/>
    <w:rsid w:val="004C0C5B"/>
    <w:rsid w:val="004C0FE2"/>
    <w:rsid w:val="004C14EE"/>
    <w:rsid w:val="004C261D"/>
    <w:rsid w:val="004C2EC7"/>
    <w:rsid w:val="004C3006"/>
    <w:rsid w:val="004C311F"/>
    <w:rsid w:val="004C349E"/>
    <w:rsid w:val="004C3AB5"/>
    <w:rsid w:val="004C3C48"/>
    <w:rsid w:val="004C430F"/>
    <w:rsid w:val="004C47D1"/>
    <w:rsid w:val="004C4B24"/>
    <w:rsid w:val="004C6189"/>
    <w:rsid w:val="004C63DB"/>
    <w:rsid w:val="004C649E"/>
    <w:rsid w:val="004C6C08"/>
    <w:rsid w:val="004D01EE"/>
    <w:rsid w:val="004D03C7"/>
    <w:rsid w:val="004D0747"/>
    <w:rsid w:val="004D1526"/>
    <w:rsid w:val="004D1A35"/>
    <w:rsid w:val="004D2602"/>
    <w:rsid w:val="004D3535"/>
    <w:rsid w:val="004D385B"/>
    <w:rsid w:val="004D3F5D"/>
    <w:rsid w:val="004D4ECC"/>
    <w:rsid w:val="004D5435"/>
    <w:rsid w:val="004D6258"/>
    <w:rsid w:val="004D731F"/>
    <w:rsid w:val="004D7807"/>
    <w:rsid w:val="004D7842"/>
    <w:rsid w:val="004D7B22"/>
    <w:rsid w:val="004D7D54"/>
    <w:rsid w:val="004E063A"/>
    <w:rsid w:val="004E082C"/>
    <w:rsid w:val="004E0DBA"/>
    <w:rsid w:val="004E1802"/>
    <w:rsid w:val="004E19C1"/>
    <w:rsid w:val="004E261A"/>
    <w:rsid w:val="004E288E"/>
    <w:rsid w:val="004E34E0"/>
    <w:rsid w:val="004E3C27"/>
    <w:rsid w:val="004E42A0"/>
    <w:rsid w:val="004E4572"/>
    <w:rsid w:val="004E4F53"/>
    <w:rsid w:val="004E5D32"/>
    <w:rsid w:val="004E720A"/>
    <w:rsid w:val="004E7AD1"/>
    <w:rsid w:val="004F032D"/>
    <w:rsid w:val="004F045B"/>
    <w:rsid w:val="004F1103"/>
    <w:rsid w:val="004F12BD"/>
    <w:rsid w:val="004F38C2"/>
    <w:rsid w:val="004F4355"/>
    <w:rsid w:val="004F48D8"/>
    <w:rsid w:val="004F68F5"/>
    <w:rsid w:val="004F6B8D"/>
    <w:rsid w:val="004F6E1C"/>
    <w:rsid w:val="004F7270"/>
    <w:rsid w:val="004F7569"/>
    <w:rsid w:val="004F7B24"/>
    <w:rsid w:val="004F7FAD"/>
    <w:rsid w:val="00500DF0"/>
    <w:rsid w:val="00501633"/>
    <w:rsid w:val="00501697"/>
    <w:rsid w:val="00502105"/>
    <w:rsid w:val="005023A8"/>
    <w:rsid w:val="00503255"/>
    <w:rsid w:val="0050390A"/>
    <w:rsid w:val="00503920"/>
    <w:rsid w:val="00503AF0"/>
    <w:rsid w:val="00504183"/>
    <w:rsid w:val="00504E11"/>
    <w:rsid w:val="00505F70"/>
    <w:rsid w:val="00506448"/>
    <w:rsid w:val="0050644C"/>
    <w:rsid w:val="00506837"/>
    <w:rsid w:val="005076F2"/>
    <w:rsid w:val="00512DD3"/>
    <w:rsid w:val="00514B4E"/>
    <w:rsid w:val="005158ED"/>
    <w:rsid w:val="00515AE3"/>
    <w:rsid w:val="005161D3"/>
    <w:rsid w:val="00517410"/>
    <w:rsid w:val="00520DB6"/>
    <w:rsid w:val="00521723"/>
    <w:rsid w:val="0052262F"/>
    <w:rsid w:val="00523EC7"/>
    <w:rsid w:val="0052434F"/>
    <w:rsid w:val="005258C0"/>
    <w:rsid w:val="00525A36"/>
    <w:rsid w:val="00526183"/>
    <w:rsid w:val="0052637A"/>
    <w:rsid w:val="005274A2"/>
    <w:rsid w:val="0052750A"/>
    <w:rsid w:val="00527C78"/>
    <w:rsid w:val="00531396"/>
    <w:rsid w:val="0053284D"/>
    <w:rsid w:val="0053314B"/>
    <w:rsid w:val="00533FDC"/>
    <w:rsid w:val="005344DC"/>
    <w:rsid w:val="00534548"/>
    <w:rsid w:val="00534EC5"/>
    <w:rsid w:val="0053516F"/>
    <w:rsid w:val="00535863"/>
    <w:rsid w:val="005366DB"/>
    <w:rsid w:val="00537255"/>
    <w:rsid w:val="005401BF"/>
    <w:rsid w:val="005402BC"/>
    <w:rsid w:val="005405DD"/>
    <w:rsid w:val="005407F8"/>
    <w:rsid w:val="00540875"/>
    <w:rsid w:val="005408B9"/>
    <w:rsid w:val="005419D6"/>
    <w:rsid w:val="00542C49"/>
    <w:rsid w:val="00543A03"/>
    <w:rsid w:val="005440CF"/>
    <w:rsid w:val="005441E7"/>
    <w:rsid w:val="00544B67"/>
    <w:rsid w:val="00545A5B"/>
    <w:rsid w:val="005462FD"/>
    <w:rsid w:val="005464AC"/>
    <w:rsid w:val="00546798"/>
    <w:rsid w:val="00546D5D"/>
    <w:rsid w:val="0054723C"/>
    <w:rsid w:val="00547C7B"/>
    <w:rsid w:val="005500C6"/>
    <w:rsid w:val="00550FDD"/>
    <w:rsid w:val="005528DC"/>
    <w:rsid w:val="00552CB1"/>
    <w:rsid w:val="00553143"/>
    <w:rsid w:val="00553954"/>
    <w:rsid w:val="00554062"/>
    <w:rsid w:val="00554424"/>
    <w:rsid w:val="005549BD"/>
    <w:rsid w:val="00555522"/>
    <w:rsid w:val="005570C6"/>
    <w:rsid w:val="00560B21"/>
    <w:rsid w:val="00560E08"/>
    <w:rsid w:val="0056235D"/>
    <w:rsid w:val="00562511"/>
    <w:rsid w:val="0056333F"/>
    <w:rsid w:val="00564743"/>
    <w:rsid w:val="00564B38"/>
    <w:rsid w:val="00565048"/>
    <w:rsid w:val="0056527D"/>
    <w:rsid w:val="005655B3"/>
    <w:rsid w:val="005655C1"/>
    <w:rsid w:val="00566526"/>
    <w:rsid w:val="00566577"/>
    <w:rsid w:val="005670E3"/>
    <w:rsid w:val="00567C42"/>
    <w:rsid w:val="00567F71"/>
    <w:rsid w:val="00570015"/>
    <w:rsid w:val="00570D29"/>
    <w:rsid w:val="00571142"/>
    <w:rsid w:val="0057160F"/>
    <w:rsid w:val="005717A5"/>
    <w:rsid w:val="00571DA4"/>
    <w:rsid w:val="00572274"/>
    <w:rsid w:val="005739F9"/>
    <w:rsid w:val="00573B73"/>
    <w:rsid w:val="00574D9E"/>
    <w:rsid w:val="005758DE"/>
    <w:rsid w:val="00576552"/>
    <w:rsid w:val="00576C51"/>
    <w:rsid w:val="00577D47"/>
    <w:rsid w:val="00577E20"/>
    <w:rsid w:val="0058036D"/>
    <w:rsid w:val="00580A07"/>
    <w:rsid w:val="00581350"/>
    <w:rsid w:val="005813B9"/>
    <w:rsid w:val="005816D9"/>
    <w:rsid w:val="005819B7"/>
    <w:rsid w:val="00582B9D"/>
    <w:rsid w:val="00582C27"/>
    <w:rsid w:val="00582F64"/>
    <w:rsid w:val="005830F4"/>
    <w:rsid w:val="005831C0"/>
    <w:rsid w:val="005835C4"/>
    <w:rsid w:val="00583862"/>
    <w:rsid w:val="00584ADA"/>
    <w:rsid w:val="00585247"/>
    <w:rsid w:val="00585684"/>
    <w:rsid w:val="00585E16"/>
    <w:rsid w:val="00585FEE"/>
    <w:rsid w:val="0058638B"/>
    <w:rsid w:val="0058676B"/>
    <w:rsid w:val="00590923"/>
    <w:rsid w:val="00590C1B"/>
    <w:rsid w:val="00590D8B"/>
    <w:rsid w:val="00593C05"/>
    <w:rsid w:val="00593DC3"/>
    <w:rsid w:val="00594532"/>
    <w:rsid w:val="0059489C"/>
    <w:rsid w:val="00594D59"/>
    <w:rsid w:val="005960A6"/>
    <w:rsid w:val="0059620C"/>
    <w:rsid w:val="00596A60"/>
    <w:rsid w:val="0059762A"/>
    <w:rsid w:val="005A0693"/>
    <w:rsid w:val="005A0D9A"/>
    <w:rsid w:val="005A14E0"/>
    <w:rsid w:val="005A1715"/>
    <w:rsid w:val="005A18C0"/>
    <w:rsid w:val="005A1BDE"/>
    <w:rsid w:val="005A21E7"/>
    <w:rsid w:val="005A25C7"/>
    <w:rsid w:val="005A26A9"/>
    <w:rsid w:val="005A27F4"/>
    <w:rsid w:val="005A3E31"/>
    <w:rsid w:val="005A457A"/>
    <w:rsid w:val="005A498D"/>
    <w:rsid w:val="005A4B08"/>
    <w:rsid w:val="005A5681"/>
    <w:rsid w:val="005A5F72"/>
    <w:rsid w:val="005A6C8D"/>
    <w:rsid w:val="005A73E3"/>
    <w:rsid w:val="005A7588"/>
    <w:rsid w:val="005B037E"/>
    <w:rsid w:val="005B03EE"/>
    <w:rsid w:val="005B0BFA"/>
    <w:rsid w:val="005B14F6"/>
    <w:rsid w:val="005B1B5C"/>
    <w:rsid w:val="005B2082"/>
    <w:rsid w:val="005B2284"/>
    <w:rsid w:val="005B22FF"/>
    <w:rsid w:val="005B28E5"/>
    <w:rsid w:val="005B2EE5"/>
    <w:rsid w:val="005B42CC"/>
    <w:rsid w:val="005B4AFD"/>
    <w:rsid w:val="005B4FC3"/>
    <w:rsid w:val="005B5319"/>
    <w:rsid w:val="005B5570"/>
    <w:rsid w:val="005B6AA3"/>
    <w:rsid w:val="005B76FB"/>
    <w:rsid w:val="005B784B"/>
    <w:rsid w:val="005B7D00"/>
    <w:rsid w:val="005C01D3"/>
    <w:rsid w:val="005C0A5E"/>
    <w:rsid w:val="005C0A90"/>
    <w:rsid w:val="005C110C"/>
    <w:rsid w:val="005C1726"/>
    <w:rsid w:val="005C25F6"/>
    <w:rsid w:val="005C29DC"/>
    <w:rsid w:val="005C2C9A"/>
    <w:rsid w:val="005C3048"/>
    <w:rsid w:val="005C30BF"/>
    <w:rsid w:val="005C3343"/>
    <w:rsid w:val="005C39DF"/>
    <w:rsid w:val="005C3E21"/>
    <w:rsid w:val="005C4FBE"/>
    <w:rsid w:val="005C58EA"/>
    <w:rsid w:val="005C5F1A"/>
    <w:rsid w:val="005C6809"/>
    <w:rsid w:val="005D0B71"/>
    <w:rsid w:val="005D0C58"/>
    <w:rsid w:val="005D0D92"/>
    <w:rsid w:val="005D24E3"/>
    <w:rsid w:val="005D33B8"/>
    <w:rsid w:val="005D3A58"/>
    <w:rsid w:val="005D518E"/>
    <w:rsid w:val="005D5246"/>
    <w:rsid w:val="005D5455"/>
    <w:rsid w:val="005D5650"/>
    <w:rsid w:val="005D5FD8"/>
    <w:rsid w:val="005D6233"/>
    <w:rsid w:val="005D69E4"/>
    <w:rsid w:val="005D7205"/>
    <w:rsid w:val="005D7323"/>
    <w:rsid w:val="005D7641"/>
    <w:rsid w:val="005D77AE"/>
    <w:rsid w:val="005E04CB"/>
    <w:rsid w:val="005E1239"/>
    <w:rsid w:val="005E1868"/>
    <w:rsid w:val="005E18D5"/>
    <w:rsid w:val="005E1AFB"/>
    <w:rsid w:val="005E2DB4"/>
    <w:rsid w:val="005E4244"/>
    <w:rsid w:val="005E4356"/>
    <w:rsid w:val="005E568F"/>
    <w:rsid w:val="005E6048"/>
    <w:rsid w:val="005E607E"/>
    <w:rsid w:val="005F1170"/>
    <w:rsid w:val="005F1B9D"/>
    <w:rsid w:val="005F1F14"/>
    <w:rsid w:val="005F2070"/>
    <w:rsid w:val="005F291E"/>
    <w:rsid w:val="005F311A"/>
    <w:rsid w:val="005F3A17"/>
    <w:rsid w:val="005F4333"/>
    <w:rsid w:val="005F461F"/>
    <w:rsid w:val="005F6292"/>
    <w:rsid w:val="005F66B0"/>
    <w:rsid w:val="005F7306"/>
    <w:rsid w:val="005F7E02"/>
    <w:rsid w:val="0060018C"/>
    <w:rsid w:val="00601227"/>
    <w:rsid w:val="00601DF1"/>
    <w:rsid w:val="006024A6"/>
    <w:rsid w:val="00603AC2"/>
    <w:rsid w:val="006050C5"/>
    <w:rsid w:val="0060783C"/>
    <w:rsid w:val="006078FB"/>
    <w:rsid w:val="00607BF4"/>
    <w:rsid w:val="006106E1"/>
    <w:rsid w:val="0061092A"/>
    <w:rsid w:val="0061190F"/>
    <w:rsid w:val="00611C9C"/>
    <w:rsid w:val="00611DFF"/>
    <w:rsid w:val="0061212F"/>
    <w:rsid w:val="00612218"/>
    <w:rsid w:val="006146C9"/>
    <w:rsid w:val="006153E0"/>
    <w:rsid w:val="0061583C"/>
    <w:rsid w:val="006175C1"/>
    <w:rsid w:val="006202C9"/>
    <w:rsid w:val="00620904"/>
    <w:rsid w:val="00621018"/>
    <w:rsid w:val="00622017"/>
    <w:rsid w:val="0062291D"/>
    <w:rsid w:val="00622B89"/>
    <w:rsid w:val="00622F1A"/>
    <w:rsid w:val="0062320B"/>
    <w:rsid w:val="006235C5"/>
    <w:rsid w:val="00623A05"/>
    <w:rsid w:val="006242A8"/>
    <w:rsid w:val="00624AFF"/>
    <w:rsid w:val="00625167"/>
    <w:rsid w:val="0062546B"/>
    <w:rsid w:val="00627ADD"/>
    <w:rsid w:val="00627DD8"/>
    <w:rsid w:val="00630C9B"/>
    <w:rsid w:val="00630D03"/>
    <w:rsid w:val="00631B51"/>
    <w:rsid w:val="00631C9D"/>
    <w:rsid w:val="00633456"/>
    <w:rsid w:val="00633796"/>
    <w:rsid w:val="006343EB"/>
    <w:rsid w:val="00634617"/>
    <w:rsid w:val="00634718"/>
    <w:rsid w:val="0063496D"/>
    <w:rsid w:val="00634D38"/>
    <w:rsid w:val="00635526"/>
    <w:rsid w:val="00636302"/>
    <w:rsid w:val="00637223"/>
    <w:rsid w:val="00637DD8"/>
    <w:rsid w:val="00637EF6"/>
    <w:rsid w:val="00640477"/>
    <w:rsid w:val="00641878"/>
    <w:rsid w:val="006418EC"/>
    <w:rsid w:val="00642770"/>
    <w:rsid w:val="006439A9"/>
    <w:rsid w:val="00643E09"/>
    <w:rsid w:val="00646CB9"/>
    <w:rsid w:val="00647006"/>
    <w:rsid w:val="006503B6"/>
    <w:rsid w:val="00650643"/>
    <w:rsid w:val="0065099A"/>
    <w:rsid w:val="006531BD"/>
    <w:rsid w:val="006544AB"/>
    <w:rsid w:val="00654ABE"/>
    <w:rsid w:val="00656D21"/>
    <w:rsid w:val="0065713E"/>
    <w:rsid w:val="00660210"/>
    <w:rsid w:val="0066025B"/>
    <w:rsid w:val="0066079B"/>
    <w:rsid w:val="00661334"/>
    <w:rsid w:val="006614DD"/>
    <w:rsid w:val="00662531"/>
    <w:rsid w:val="00662E0F"/>
    <w:rsid w:val="00663011"/>
    <w:rsid w:val="006633DA"/>
    <w:rsid w:val="00663444"/>
    <w:rsid w:val="00664126"/>
    <w:rsid w:val="00664176"/>
    <w:rsid w:val="00664829"/>
    <w:rsid w:val="00664AC7"/>
    <w:rsid w:val="00664CCF"/>
    <w:rsid w:val="00664E1E"/>
    <w:rsid w:val="0066530E"/>
    <w:rsid w:val="00666A4C"/>
    <w:rsid w:val="006670B7"/>
    <w:rsid w:val="006674EF"/>
    <w:rsid w:val="006675E6"/>
    <w:rsid w:val="006679A7"/>
    <w:rsid w:val="00667A2E"/>
    <w:rsid w:val="00670408"/>
    <w:rsid w:val="0067148D"/>
    <w:rsid w:val="006716CD"/>
    <w:rsid w:val="00671F9C"/>
    <w:rsid w:val="00672800"/>
    <w:rsid w:val="00672A9A"/>
    <w:rsid w:val="00673645"/>
    <w:rsid w:val="006737A3"/>
    <w:rsid w:val="00674945"/>
    <w:rsid w:val="00674A5D"/>
    <w:rsid w:val="006758DA"/>
    <w:rsid w:val="0067598D"/>
    <w:rsid w:val="00675F43"/>
    <w:rsid w:val="00676A63"/>
    <w:rsid w:val="00677046"/>
    <w:rsid w:val="00677274"/>
    <w:rsid w:val="00677538"/>
    <w:rsid w:val="006778ED"/>
    <w:rsid w:val="006805B7"/>
    <w:rsid w:val="006805F4"/>
    <w:rsid w:val="00680721"/>
    <w:rsid w:val="00680BA3"/>
    <w:rsid w:val="00681225"/>
    <w:rsid w:val="0068132E"/>
    <w:rsid w:val="00681396"/>
    <w:rsid w:val="006820CD"/>
    <w:rsid w:val="00682174"/>
    <w:rsid w:val="0068272E"/>
    <w:rsid w:val="00682A3E"/>
    <w:rsid w:val="006833D1"/>
    <w:rsid w:val="00683F06"/>
    <w:rsid w:val="00686116"/>
    <w:rsid w:val="0068626F"/>
    <w:rsid w:val="006866BA"/>
    <w:rsid w:val="00687C30"/>
    <w:rsid w:val="006908E7"/>
    <w:rsid w:val="00691188"/>
    <w:rsid w:val="006911EA"/>
    <w:rsid w:val="00691847"/>
    <w:rsid w:val="00691EC7"/>
    <w:rsid w:val="00691EE9"/>
    <w:rsid w:val="00692406"/>
    <w:rsid w:val="0069240E"/>
    <w:rsid w:val="0069291D"/>
    <w:rsid w:val="00693E8E"/>
    <w:rsid w:val="00693F3B"/>
    <w:rsid w:val="00694BD2"/>
    <w:rsid w:val="0069545F"/>
    <w:rsid w:val="006954DB"/>
    <w:rsid w:val="00695802"/>
    <w:rsid w:val="0069637E"/>
    <w:rsid w:val="006968ED"/>
    <w:rsid w:val="00696D96"/>
    <w:rsid w:val="006A04E5"/>
    <w:rsid w:val="006A0812"/>
    <w:rsid w:val="006A096A"/>
    <w:rsid w:val="006A1509"/>
    <w:rsid w:val="006A18AA"/>
    <w:rsid w:val="006A1F13"/>
    <w:rsid w:val="006A1F63"/>
    <w:rsid w:val="006A42AA"/>
    <w:rsid w:val="006A540E"/>
    <w:rsid w:val="006A5C03"/>
    <w:rsid w:val="006A5FC4"/>
    <w:rsid w:val="006B029D"/>
    <w:rsid w:val="006B0771"/>
    <w:rsid w:val="006B1B2E"/>
    <w:rsid w:val="006B3880"/>
    <w:rsid w:val="006B3902"/>
    <w:rsid w:val="006B46E0"/>
    <w:rsid w:val="006B508D"/>
    <w:rsid w:val="006B5424"/>
    <w:rsid w:val="006B6324"/>
    <w:rsid w:val="006B7456"/>
    <w:rsid w:val="006B7718"/>
    <w:rsid w:val="006C0290"/>
    <w:rsid w:val="006C263E"/>
    <w:rsid w:val="006C2E6C"/>
    <w:rsid w:val="006C3404"/>
    <w:rsid w:val="006C40A8"/>
    <w:rsid w:val="006C4CAA"/>
    <w:rsid w:val="006C4FBD"/>
    <w:rsid w:val="006C5205"/>
    <w:rsid w:val="006C5C5C"/>
    <w:rsid w:val="006C682E"/>
    <w:rsid w:val="006C6B76"/>
    <w:rsid w:val="006C6CD5"/>
    <w:rsid w:val="006C7072"/>
    <w:rsid w:val="006C79A3"/>
    <w:rsid w:val="006C7D9E"/>
    <w:rsid w:val="006D0610"/>
    <w:rsid w:val="006D0CE5"/>
    <w:rsid w:val="006D1398"/>
    <w:rsid w:val="006D14FA"/>
    <w:rsid w:val="006D1984"/>
    <w:rsid w:val="006D1A62"/>
    <w:rsid w:val="006D2B73"/>
    <w:rsid w:val="006D334D"/>
    <w:rsid w:val="006D36A7"/>
    <w:rsid w:val="006D5420"/>
    <w:rsid w:val="006D5C40"/>
    <w:rsid w:val="006D7974"/>
    <w:rsid w:val="006E02C4"/>
    <w:rsid w:val="006E082A"/>
    <w:rsid w:val="006E211E"/>
    <w:rsid w:val="006E2289"/>
    <w:rsid w:val="006E2448"/>
    <w:rsid w:val="006E2642"/>
    <w:rsid w:val="006E3778"/>
    <w:rsid w:val="006E475F"/>
    <w:rsid w:val="006E51BD"/>
    <w:rsid w:val="006E5D5D"/>
    <w:rsid w:val="006E7160"/>
    <w:rsid w:val="006F0B80"/>
    <w:rsid w:val="006F0ECD"/>
    <w:rsid w:val="006F1C52"/>
    <w:rsid w:val="006F4333"/>
    <w:rsid w:val="006F4EF9"/>
    <w:rsid w:val="006F5023"/>
    <w:rsid w:val="006F58BD"/>
    <w:rsid w:val="006F59EE"/>
    <w:rsid w:val="006F5BBD"/>
    <w:rsid w:val="006F7EEA"/>
    <w:rsid w:val="00700689"/>
    <w:rsid w:val="007007CC"/>
    <w:rsid w:val="00701533"/>
    <w:rsid w:val="007018E3"/>
    <w:rsid w:val="00701CD6"/>
    <w:rsid w:val="007024D5"/>
    <w:rsid w:val="00702C1D"/>
    <w:rsid w:val="00703317"/>
    <w:rsid w:val="0070437D"/>
    <w:rsid w:val="007045A6"/>
    <w:rsid w:val="007058D7"/>
    <w:rsid w:val="00705B91"/>
    <w:rsid w:val="00706EB7"/>
    <w:rsid w:val="00710656"/>
    <w:rsid w:val="00710718"/>
    <w:rsid w:val="00710888"/>
    <w:rsid w:val="00710F25"/>
    <w:rsid w:val="0071134B"/>
    <w:rsid w:val="00711923"/>
    <w:rsid w:val="00711981"/>
    <w:rsid w:val="00711EE9"/>
    <w:rsid w:val="00712114"/>
    <w:rsid w:val="00712978"/>
    <w:rsid w:val="00712F70"/>
    <w:rsid w:val="0071321A"/>
    <w:rsid w:val="00713FF4"/>
    <w:rsid w:val="00714482"/>
    <w:rsid w:val="00714A57"/>
    <w:rsid w:val="00714BC9"/>
    <w:rsid w:val="007150D9"/>
    <w:rsid w:val="0071525D"/>
    <w:rsid w:val="007158B1"/>
    <w:rsid w:val="00716000"/>
    <w:rsid w:val="0071611E"/>
    <w:rsid w:val="00716CBE"/>
    <w:rsid w:val="00717658"/>
    <w:rsid w:val="0072041E"/>
    <w:rsid w:val="00720BCC"/>
    <w:rsid w:val="0072186B"/>
    <w:rsid w:val="00723A21"/>
    <w:rsid w:val="00723A8D"/>
    <w:rsid w:val="00723BD6"/>
    <w:rsid w:val="00724D4D"/>
    <w:rsid w:val="00724DAF"/>
    <w:rsid w:val="00724DD2"/>
    <w:rsid w:val="00724E05"/>
    <w:rsid w:val="00726238"/>
    <w:rsid w:val="0072651C"/>
    <w:rsid w:val="00726A40"/>
    <w:rsid w:val="007307F1"/>
    <w:rsid w:val="00730910"/>
    <w:rsid w:val="00730B1A"/>
    <w:rsid w:val="00731D2D"/>
    <w:rsid w:val="00731DF6"/>
    <w:rsid w:val="00731E06"/>
    <w:rsid w:val="00731EB2"/>
    <w:rsid w:val="00732017"/>
    <w:rsid w:val="00732749"/>
    <w:rsid w:val="007333AF"/>
    <w:rsid w:val="0073427D"/>
    <w:rsid w:val="007347C6"/>
    <w:rsid w:val="00736469"/>
    <w:rsid w:val="00737A83"/>
    <w:rsid w:val="00740377"/>
    <w:rsid w:val="00740EFD"/>
    <w:rsid w:val="00742B18"/>
    <w:rsid w:val="00743ABF"/>
    <w:rsid w:val="007441D8"/>
    <w:rsid w:val="00744A35"/>
    <w:rsid w:val="00745ED1"/>
    <w:rsid w:val="00746F23"/>
    <w:rsid w:val="0074736A"/>
    <w:rsid w:val="007474F5"/>
    <w:rsid w:val="00747765"/>
    <w:rsid w:val="007477C4"/>
    <w:rsid w:val="00747CE3"/>
    <w:rsid w:val="00747E69"/>
    <w:rsid w:val="00751239"/>
    <w:rsid w:val="00751D11"/>
    <w:rsid w:val="00752555"/>
    <w:rsid w:val="00752F28"/>
    <w:rsid w:val="00753093"/>
    <w:rsid w:val="007534AE"/>
    <w:rsid w:val="00753BB4"/>
    <w:rsid w:val="00755D4C"/>
    <w:rsid w:val="00755E12"/>
    <w:rsid w:val="00756278"/>
    <w:rsid w:val="0075776A"/>
    <w:rsid w:val="00757C0A"/>
    <w:rsid w:val="00760870"/>
    <w:rsid w:val="00761770"/>
    <w:rsid w:val="00761FCD"/>
    <w:rsid w:val="00763DEA"/>
    <w:rsid w:val="007651F0"/>
    <w:rsid w:val="00765855"/>
    <w:rsid w:val="00766480"/>
    <w:rsid w:val="00767ACB"/>
    <w:rsid w:val="0077001D"/>
    <w:rsid w:val="00770E35"/>
    <w:rsid w:val="007711A9"/>
    <w:rsid w:val="00771745"/>
    <w:rsid w:val="00771A37"/>
    <w:rsid w:val="00771C45"/>
    <w:rsid w:val="00772DD2"/>
    <w:rsid w:val="00772F3D"/>
    <w:rsid w:val="00773139"/>
    <w:rsid w:val="0077314E"/>
    <w:rsid w:val="00773F2A"/>
    <w:rsid w:val="0077479C"/>
    <w:rsid w:val="00774815"/>
    <w:rsid w:val="00774DB7"/>
    <w:rsid w:val="00774ECD"/>
    <w:rsid w:val="00775150"/>
    <w:rsid w:val="007758DD"/>
    <w:rsid w:val="00775E8F"/>
    <w:rsid w:val="007768A2"/>
    <w:rsid w:val="00776A54"/>
    <w:rsid w:val="00777134"/>
    <w:rsid w:val="0077792C"/>
    <w:rsid w:val="0078037F"/>
    <w:rsid w:val="007804B9"/>
    <w:rsid w:val="00780E9D"/>
    <w:rsid w:val="007814C2"/>
    <w:rsid w:val="0078150B"/>
    <w:rsid w:val="007829E3"/>
    <w:rsid w:val="00782D50"/>
    <w:rsid w:val="00784BC5"/>
    <w:rsid w:val="0078562C"/>
    <w:rsid w:val="00786450"/>
    <w:rsid w:val="007867E4"/>
    <w:rsid w:val="00786A8A"/>
    <w:rsid w:val="00790A00"/>
    <w:rsid w:val="00795BB8"/>
    <w:rsid w:val="00797558"/>
    <w:rsid w:val="0079770A"/>
    <w:rsid w:val="007A0501"/>
    <w:rsid w:val="007A16A1"/>
    <w:rsid w:val="007A3932"/>
    <w:rsid w:val="007A5428"/>
    <w:rsid w:val="007A6244"/>
    <w:rsid w:val="007A668E"/>
    <w:rsid w:val="007A6691"/>
    <w:rsid w:val="007A6EBD"/>
    <w:rsid w:val="007A7589"/>
    <w:rsid w:val="007A75E3"/>
    <w:rsid w:val="007A79AF"/>
    <w:rsid w:val="007A7A49"/>
    <w:rsid w:val="007A7A76"/>
    <w:rsid w:val="007A7E0D"/>
    <w:rsid w:val="007B044F"/>
    <w:rsid w:val="007B14C0"/>
    <w:rsid w:val="007B1AA2"/>
    <w:rsid w:val="007B1B35"/>
    <w:rsid w:val="007B1E57"/>
    <w:rsid w:val="007B2222"/>
    <w:rsid w:val="007B2B76"/>
    <w:rsid w:val="007B3198"/>
    <w:rsid w:val="007B3BEB"/>
    <w:rsid w:val="007B3FFA"/>
    <w:rsid w:val="007B45C7"/>
    <w:rsid w:val="007B5F00"/>
    <w:rsid w:val="007B684C"/>
    <w:rsid w:val="007B719A"/>
    <w:rsid w:val="007B7D12"/>
    <w:rsid w:val="007C0ED7"/>
    <w:rsid w:val="007C1792"/>
    <w:rsid w:val="007C2A9C"/>
    <w:rsid w:val="007C2C81"/>
    <w:rsid w:val="007C2E0F"/>
    <w:rsid w:val="007C2EA2"/>
    <w:rsid w:val="007C3D47"/>
    <w:rsid w:val="007C536B"/>
    <w:rsid w:val="007C55E3"/>
    <w:rsid w:val="007C68B2"/>
    <w:rsid w:val="007C7847"/>
    <w:rsid w:val="007C7C16"/>
    <w:rsid w:val="007D03F5"/>
    <w:rsid w:val="007D070F"/>
    <w:rsid w:val="007D08D7"/>
    <w:rsid w:val="007D12C2"/>
    <w:rsid w:val="007D1B54"/>
    <w:rsid w:val="007D1BA3"/>
    <w:rsid w:val="007D1E19"/>
    <w:rsid w:val="007D2797"/>
    <w:rsid w:val="007D3463"/>
    <w:rsid w:val="007D3AA9"/>
    <w:rsid w:val="007D5ED3"/>
    <w:rsid w:val="007D6622"/>
    <w:rsid w:val="007D7901"/>
    <w:rsid w:val="007E0073"/>
    <w:rsid w:val="007E0D8F"/>
    <w:rsid w:val="007E1DF0"/>
    <w:rsid w:val="007E444E"/>
    <w:rsid w:val="007E44B2"/>
    <w:rsid w:val="007E636A"/>
    <w:rsid w:val="007E6B6E"/>
    <w:rsid w:val="007E6DA3"/>
    <w:rsid w:val="007E6DC2"/>
    <w:rsid w:val="007E728A"/>
    <w:rsid w:val="007E75E7"/>
    <w:rsid w:val="007E7875"/>
    <w:rsid w:val="007F00DE"/>
    <w:rsid w:val="007F0C33"/>
    <w:rsid w:val="007F0CD9"/>
    <w:rsid w:val="007F0F03"/>
    <w:rsid w:val="007F0F67"/>
    <w:rsid w:val="007F1E02"/>
    <w:rsid w:val="007F20FD"/>
    <w:rsid w:val="007F21BD"/>
    <w:rsid w:val="007F25F2"/>
    <w:rsid w:val="007F29BE"/>
    <w:rsid w:val="007F39BB"/>
    <w:rsid w:val="007F3FA1"/>
    <w:rsid w:val="007F41FC"/>
    <w:rsid w:val="007F4998"/>
    <w:rsid w:val="007F5C5D"/>
    <w:rsid w:val="007F607F"/>
    <w:rsid w:val="007F670F"/>
    <w:rsid w:val="007F6B10"/>
    <w:rsid w:val="007F6F95"/>
    <w:rsid w:val="007F7B8A"/>
    <w:rsid w:val="00800FF2"/>
    <w:rsid w:val="00801646"/>
    <w:rsid w:val="008027F9"/>
    <w:rsid w:val="0080285D"/>
    <w:rsid w:val="00802974"/>
    <w:rsid w:val="00802A58"/>
    <w:rsid w:val="008058CE"/>
    <w:rsid w:val="00805B73"/>
    <w:rsid w:val="00806054"/>
    <w:rsid w:val="00806F76"/>
    <w:rsid w:val="00807160"/>
    <w:rsid w:val="008071B5"/>
    <w:rsid w:val="00807466"/>
    <w:rsid w:val="008105B6"/>
    <w:rsid w:val="008113FD"/>
    <w:rsid w:val="008119CE"/>
    <w:rsid w:val="00811FFC"/>
    <w:rsid w:val="0081219C"/>
    <w:rsid w:val="0081355A"/>
    <w:rsid w:val="00813E64"/>
    <w:rsid w:val="0081492F"/>
    <w:rsid w:val="00815619"/>
    <w:rsid w:val="008160D2"/>
    <w:rsid w:val="008177A6"/>
    <w:rsid w:val="0082066C"/>
    <w:rsid w:val="0082179A"/>
    <w:rsid w:val="00821C1D"/>
    <w:rsid w:val="008224D4"/>
    <w:rsid w:val="0082273E"/>
    <w:rsid w:val="00822C72"/>
    <w:rsid w:val="0082356E"/>
    <w:rsid w:val="00823601"/>
    <w:rsid w:val="00823BC7"/>
    <w:rsid w:val="00824C2C"/>
    <w:rsid w:val="0082530E"/>
    <w:rsid w:val="00825D30"/>
    <w:rsid w:val="008271EC"/>
    <w:rsid w:val="00830AD6"/>
    <w:rsid w:val="0083161E"/>
    <w:rsid w:val="00832613"/>
    <w:rsid w:val="00832A23"/>
    <w:rsid w:val="008332A8"/>
    <w:rsid w:val="008341FF"/>
    <w:rsid w:val="00836A75"/>
    <w:rsid w:val="00837BBC"/>
    <w:rsid w:val="00840771"/>
    <w:rsid w:val="008409DD"/>
    <w:rsid w:val="008416A5"/>
    <w:rsid w:val="00841DBA"/>
    <w:rsid w:val="0084209A"/>
    <w:rsid w:val="00842114"/>
    <w:rsid w:val="00843150"/>
    <w:rsid w:val="00843DE9"/>
    <w:rsid w:val="00843E53"/>
    <w:rsid w:val="00843ECB"/>
    <w:rsid w:val="00843F99"/>
    <w:rsid w:val="00844E29"/>
    <w:rsid w:val="00844F09"/>
    <w:rsid w:val="008464BC"/>
    <w:rsid w:val="00846FB1"/>
    <w:rsid w:val="00846FF6"/>
    <w:rsid w:val="00847E76"/>
    <w:rsid w:val="00847EFC"/>
    <w:rsid w:val="00847F33"/>
    <w:rsid w:val="00851204"/>
    <w:rsid w:val="008516B6"/>
    <w:rsid w:val="00852124"/>
    <w:rsid w:val="00852A18"/>
    <w:rsid w:val="0085320C"/>
    <w:rsid w:val="008532DA"/>
    <w:rsid w:val="00854132"/>
    <w:rsid w:val="0085482C"/>
    <w:rsid w:val="008558D5"/>
    <w:rsid w:val="00855EC3"/>
    <w:rsid w:val="00856008"/>
    <w:rsid w:val="00856091"/>
    <w:rsid w:val="008561CB"/>
    <w:rsid w:val="008570F0"/>
    <w:rsid w:val="0085756B"/>
    <w:rsid w:val="00857B5B"/>
    <w:rsid w:val="00861385"/>
    <w:rsid w:val="00861ACC"/>
    <w:rsid w:val="00861D1F"/>
    <w:rsid w:val="008627C5"/>
    <w:rsid w:val="00862AFF"/>
    <w:rsid w:val="00864C69"/>
    <w:rsid w:val="00864C75"/>
    <w:rsid w:val="00865230"/>
    <w:rsid w:val="008662AA"/>
    <w:rsid w:val="00866BFE"/>
    <w:rsid w:val="008671E6"/>
    <w:rsid w:val="0086725D"/>
    <w:rsid w:val="00872989"/>
    <w:rsid w:val="00873612"/>
    <w:rsid w:val="00873924"/>
    <w:rsid w:val="00874E49"/>
    <w:rsid w:val="00875AAA"/>
    <w:rsid w:val="00875E02"/>
    <w:rsid w:val="00876064"/>
    <w:rsid w:val="00876FC3"/>
    <w:rsid w:val="00877492"/>
    <w:rsid w:val="00877DA0"/>
    <w:rsid w:val="00880179"/>
    <w:rsid w:val="00881363"/>
    <w:rsid w:val="008823F4"/>
    <w:rsid w:val="00883DFC"/>
    <w:rsid w:val="008840BA"/>
    <w:rsid w:val="00884362"/>
    <w:rsid w:val="00884862"/>
    <w:rsid w:val="008857B1"/>
    <w:rsid w:val="0088656C"/>
    <w:rsid w:val="0088666F"/>
    <w:rsid w:val="008868DC"/>
    <w:rsid w:val="00891255"/>
    <w:rsid w:val="00891598"/>
    <w:rsid w:val="00891B3C"/>
    <w:rsid w:val="00891B8F"/>
    <w:rsid w:val="00892031"/>
    <w:rsid w:val="0089246E"/>
    <w:rsid w:val="008930AE"/>
    <w:rsid w:val="00893430"/>
    <w:rsid w:val="00893D8B"/>
    <w:rsid w:val="00894AC6"/>
    <w:rsid w:val="00895268"/>
    <w:rsid w:val="00895476"/>
    <w:rsid w:val="00895817"/>
    <w:rsid w:val="0089583E"/>
    <w:rsid w:val="00896C1A"/>
    <w:rsid w:val="00897140"/>
    <w:rsid w:val="008979AC"/>
    <w:rsid w:val="008A01A3"/>
    <w:rsid w:val="008A04FB"/>
    <w:rsid w:val="008A0556"/>
    <w:rsid w:val="008A165A"/>
    <w:rsid w:val="008A1973"/>
    <w:rsid w:val="008A3F5B"/>
    <w:rsid w:val="008A41A4"/>
    <w:rsid w:val="008A43A5"/>
    <w:rsid w:val="008A460C"/>
    <w:rsid w:val="008A48C1"/>
    <w:rsid w:val="008A538F"/>
    <w:rsid w:val="008A5682"/>
    <w:rsid w:val="008A56F0"/>
    <w:rsid w:val="008A5F15"/>
    <w:rsid w:val="008A5F5D"/>
    <w:rsid w:val="008A6133"/>
    <w:rsid w:val="008A617D"/>
    <w:rsid w:val="008A636F"/>
    <w:rsid w:val="008A69CF"/>
    <w:rsid w:val="008A69D8"/>
    <w:rsid w:val="008A6FCC"/>
    <w:rsid w:val="008A722C"/>
    <w:rsid w:val="008B0153"/>
    <w:rsid w:val="008B0218"/>
    <w:rsid w:val="008B0377"/>
    <w:rsid w:val="008B0771"/>
    <w:rsid w:val="008B0F14"/>
    <w:rsid w:val="008B1022"/>
    <w:rsid w:val="008B17DE"/>
    <w:rsid w:val="008B2625"/>
    <w:rsid w:val="008B2CBE"/>
    <w:rsid w:val="008B33B9"/>
    <w:rsid w:val="008B3B08"/>
    <w:rsid w:val="008B3B62"/>
    <w:rsid w:val="008B3D09"/>
    <w:rsid w:val="008B4309"/>
    <w:rsid w:val="008B44F3"/>
    <w:rsid w:val="008B56D1"/>
    <w:rsid w:val="008B64DD"/>
    <w:rsid w:val="008B6FE9"/>
    <w:rsid w:val="008B70AB"/>
    <w:rsid w:val="008B759C"/>
    <w:rsid w:val="008B7751"/>
    <w:rsid w:val="008B7B14"/>
    <w:rsid w:val="008B7DA7"/>
    <w:rsid w:val="008C052F"/>
    <w:rsid w:val="008C0853"/>
    <w:rsid w:val="008C0879"/>
    <w:rsid w:val="008C236A"/>
    <w:rsid w:val="008C2506"/>
    <w:rsid w:val="008C26F7"/>
    <w:rsid w:val="008C379D"/>
    <w:rsid w:val="008C3C5F"/>
    <w:rsid w:val="008C4E12"/>
    <w:rsid w:val="008C537D"/>
    <w:rsid w:val="008C5D85"/>
    <w:rsid w:val="008C6868"/>
    <w:rsid w:val="008C795D"/>
    <w:rsid w:val="008D00AC"/>
    <w:rsid w:val="008D03D8"/>
    <w:rsid w:val="008D0978"/>
    <w:rsid w:val="008D1142"/>
    <w:rsid w:val="008D151A"/>
    <w:rsid w:val="008D1C33"/>
    <w:rsid w:val="008D1D15"/>
    <w:rsid w:val="008D2243"/>
    <w:rsid w:val="008D3630"/>
    <w:rsid w:val="008D3832"/>
    <w:rsid w:val="008D46DE"/>
    <w:rsid w:val="008D539F"/>
    <w:rsid w:val="008D56CE"/>
    <w:rsid w:val="008D57BE"/>
    <w:rsid w:val="008D5CD7"/>
    <w:rsid w:val="008D6771"/>
    <w:rsid w:val="008D72A7"/>
    <w:rsid w:val="008D7315"/>
    <w:rsid w:val="008D76AB"/>
    <w:rsid w:val="008E056F"/>
    <w:rsid w:val="008E0FE4"/>
    <w:rsid w:val="008E1A9C"/>
    <w:rsid w:val="008E4222"/>
    <w:rsid w:val="008E425A"/>
    <w:rsid w:val="008E5D16"/>
    <w:rsid w:val="008E600E"/>
    <w:rsid w:val="008E743B"/>
    <w:rsid w:val="008F0144"/>
    <w:rsid w:val="008F19AE"/>
    <w:rsid w:val="008F249C"/>
    <w:rsid w:val="008F3CE5"/>
    <w:rsid w:val="008F50F1"/>
    <w:rsid w:val="008F54B3"/>
    <w:rsid w:val="008F55CC"/>
    <w:rsid w:val="008F57BB"/>
    <w:rsid w:val="008F5B47"/>
    <w:rsid w:val="008F6496"/>
    <w:rsid w:val="008F73F9"/>
    <w:rsid w:val="008F76EC"/>
    <w:rsid w:val="008F7DAC"/>
    <w:rsid w:val="00900721"/>
    <w:rsid w:val="009009C9"/>
    <w:rsid w:val="00900CDE"/>
    <w:rsid w:val="0090105C"/>
    <w:rsid w:val="0090207E"/>
    <w:rsid w:val="009024BC"/>
    <w:rsid w:val="009029F5"/>
    <w:rsid w:val="00902D1B"/>
    <w:rsid w:val="0090491A"/>
    <w:rsid w:val="00904C9B"/>
    <w:rsid w:val="009058A5"/>
    <w:rsid w:val="00907256"/>
    <w:rsid w:val="00907712"/>
    <w:rsid w:val="009112C2"/>
    <w:rsid w:val="00911C26"/>
    <w:rsid w:val="00911D34"/>
    <w:rsid w:val="00913392"/>
    <w:rsid w:val="009146A9"/>
    <w:rsid w:val="00914761"/>
    <w:rsid w:val="00915AEF"/>
    <w:rsid w:val="0091611B"/>
    <w:rsid w:val="009165CC"/>
    <w:rsid w:val="009166B6"/>
    <w:rsid w:val="00916C34"/>
    <w:rsid w:val="00917D78"/>
    <w:rsid w:val="0092160E"/>
    <w:rsid w:val="00922DBB"/>
    <w:rsid w:val="00924308"/>
    <w:rsid w:val="00924D63"/>
    <w:rsid w:val="00924FDE"/>
    <w:rsid w:val="009258AB"/>
    <w:rsid w:val="009263A5"/>
    <w:rsid w:val="009278DC"/>
    <w:rsid w:val="00930011"/>
    <w:rsid w:val="009308E2"/>
    <w:rsid w:val="009313AC"/>
    <w:rsid w:val="00931472"/>
    <w:rsid w:val="009318AD"/>
    <w:rsid w:val="00931DD7"/>
    <w:rsid w:val="009321EB"/>
    <w:rsid w:val="009323F6"/>
    <w:rsid w:val="0093241F"/>
    <w:rsid w:val="00932D8F"/>
    <w:rsid w:val="00934802"/>
    <w:rsid w:val="00934CD5"/>
    <w:rsid w:val="00936676"/>
    <w:rsid w:val="00937382"/>
    <w:rsid w:val="00940511"/>
    <w:rsid w:val="0094058B"/>
    <w:rsid w:val="00940A3D"/>
    <w:rsid w:val="009414A1"/>
    <w:rsid w:val="00941C43"/>
    <w:rsid w:val="00943693"/>
    <w:rsid w:val="009443EE"/>
    <w:rsid w:val="00944703"/>
    <w:rsid w:val="00944FCE"/>
    <w:rsid w:val="00945934"/>
    <w:rsid w:val="00945A11"/>
    <w:rsid w:val="00946002"/>
    <w:rsid w:val="00946338"/>
    <w:rsid w:val="00946483"/>
    <w:rsid w:val="009467B1"/>
    <w:rsid w:val="00950727"/>
    <w:rsid w:val="00951A93"/>
    <w:rsid w:val="00954743"/>
    <w:rsid w:val="00955D80"/>
    <w:rsid w:val="00955FE1"/>
    <w:rsid w:val="00956061"/>
    <w:rsid w:val="0095606F"/>
    <w:rsid w:val="00956353"/>
    <w:rsid w:val="009566F8"/>
    <w:rsid w:val="00957A63"/>
    <w:rsid w:val="00957D25"/>
    <w:rsid w:val="00957F41"/>
    <w:rsid w:val="009604E8"/>
    <w:rsid w:val="00960BA1"/>
    <w:rsid w:val="00961356"/>
    <w:rsid w:val="00961428"/>
    <w:rsid w:val="0096171C"/>
    <w:rsid w:val="00963112"/>
    <w:rsid w:val="00963527"/>
    <w:rsid w:val="00963725"/>
    <w:rsid w:val="00964B8C"/>
    <w:rsid w:val="00965EFA"/>
    <w:rsid w:val="00966CB7"/>
    <w:rsid w:val="00967392"/>
    <w:rsid w:val="009701A2"/>
    <w:rsid w:val="00971A1C"/>
    <w:rsid w:val="00971F0D"/>
    <w:rsid w:val="0097274F"/>
    <w:rsid w:val="0097383D"/>
    <w:rsid w:val="00973BAC"/>
    <w:rsid w:val="00973CDE"/>
    <w:rsid w:val="00973D1D"/>
    <w:rsid w:val="00973E8A"/>
    <w:rsid w:val="00973F5D"/>
    <w:rsid w:val="009750D5"/>
    <w:rsid w:val="009751B8"/>
    <w:rsid w:val="009755DE"/>
    <w:rsid w:val="00976EB6"/>
    <w:rsid w:val="00977444"/>
    <w:rsid w:val="009828C9"/>
    <w:rsid w:val="00982F82"/>
    <w:rsid w:val="00984B0C"/>
    <w:rsid w:val="00985181"/>
    <w:rsid w:val="00985F93"/>
    <w:rsid w:val="00986CD8"/>
    <w:rsid w:val="009901AC"/>
    <w:rsid w:val="00992BA0"/>
    <w:rsid w:val="009931A8"/>
    <w:rsid w:val="00993325"/>
    <w:rsid w:val="009937A4"/>
    <w:rsid w:val="0099382D"/>
    <w:rsid w:val="00993F0F"/>
    <w:rsid w:val="00994140"/>
    <w:rsid w:val="009945C5"/>
    <w:rsid w:val="00995299"/>
    <w:rsid w:val="0099540E"/>
    <w:rsid w:val="00995A3C"/>
    <w:rsid w:val="00995AA1"/>
    <w:rsid w:val="00996BF1"/>
    <w:rsid w:val="0099791B"/>
    <w:rsid w:val="009A08FC"/>
    <w:rsid w:val="009A095F"/>
    <w:rsid w:val="009A1059"/>
    <w:rsid w:val="009A2002"/>
    <w:rsid w:val="009A443A"/>
    <w:rsid w:val="009A514A"/>
    <w:rsid w:val="009A7E8E"/>
    <w:rsid w:val="009B0970"/>
    <w:rsid w:val="009B0BFE"/>
    <w:rsid w:val="009B21C1"/>
    <w:rsid w:val="009B26A8"/>
    <w:rsid w:val="009B34FC"/>
    <w:rsid w:val="009B35FC"/>
    <w:rsid w:val="009B3DE1"/>
    <w:rsid w:val="009B4394"/>
    <w:rsid w:val="009B58F0"/>
    <w:rsid w:val="009B7A5F"/>
    <w:rsid w:val="009C023F"/>
    <w:rsid w:val="009C0B86"/>
    <w:rsid w:val="009C0FC7"/>
    <w:rsid w:val="009C226C"/>
    <w:rsid w:val="009C2ADF"/>
    <w:rsid w:val="009C37BD"/>
    <w:rsid w:val="009C54DC"/>
    <w:rsid w:val="009C61E5"/>
    <w:rsid w:val="009C7130"/>
    <w:rsid w:val="009C7F8D"/>
    <w:rsid w:val="009D29BC"/>
    <w:rsid w:val="009D305D"/>
    <w:rsid w:val="009D3D05"/>
    <w:rsid w:val="009D3E3B"/>
    <w:rsid w:val="009D498A"/>
    <w:rsid w:val="009D4AA9"/>
    <w:rsid w:val="009D51C8"/>
    <w:rsid w:val="009D557F"/>
    <w:rsid w:val="009D59E2"/>
    <w:rsid w:val="009D6BBB"/>
    <w:rsid w:val="009D7AC5"/>
    <w:rsid w:val="009E0AD9"/>
    <w:rsid w:val="009E18B2"/>
    <w:rsid w:val="009E21F0"/>
    <w:rsid w:val="009E3CC0"/>
    <w:rsid w:val="009E4A82"/>
    <w:rsid w:val="009E4A92"/>
    <w:rsid w:val="009E57F8"/>
    <w:rsid w:val="009E5D0E"/>
    <w:rsid w:val="009E5DF4"/>
    <w:rsid w:val="009E6802"/>
    <w:rsid w:val="009F035B"/>
    <w:rsid w:val="009F100C"/>
    <w:rsid w:val="009F131E"/>
    <w:rsid w:val="009F2148"/>
    <w:rsid w:val="009F2C92"/>
    <w:rsid w:val="009F34A2"/>
    <w:rsid w:val="009F3A9B"/>
    <w:rsid w:val="009F42B6"/>
    <w:rsid w:val="009F4661"/>
    <w:rsid w:val="009F4878"/>
    <w:rsid w:val="009F5196"/>
    <w:rsid w:val="009F5A69"/>
    <w:rsid w:val="009F5B8B"/>
    <w:rsid w:val="009F732A"/>
    <w:rsid w:val="009F77EE"/>
    <w:rsid w:val="00A00AEC"/>
    <w:rsid w:val="00A01513"/>
    <w:rsid w:val="00A02FBA"/>
    <w:rsid w:val="00A03301"/>
    <w:rsid w:val="00A03775"/>
    <w:rsid w:val="00A04415"/>
    <w:rsid w:val="00A0472D"/>
    <w:rsid w:val="00A04802"/>
    <w:rsid w:val="00A05D8D"/>
    <w:rsid w:val="00A05EBD"/>
    <w:rsid w:val="00A066DB"/>
    <w:rsid w:val="00A06863"/>
    <w:rsid w:val="00A072CE"/>
    <w:rsid w:val="00A1041A"/>
    <w:rsid w:val="00A10800"/>
    <w:rsid w:val="00A11575"/>
    <w:rsid w:val="00A115C7"/>
    <w:rsid w:val="00A120DB"/>
    <w:rsid w:val="00A125CA"/>
    <w:rsid w:val="00A133F2"/>
    <w:rsid w:val="00A13ADC"/>
    <w:rsid w:val="00A14519"/>
    <w:rsid w:val="00A1489E"/>
    <w:rsid w:val="00A15146"/>
    <w:rsid w:val="00A15C1D"/>
    <w:rsid w:val="00A15FEE"/>
    <w:rsid w:val="00A1603A"/>
    <w:rsid w:val="00A16222"/>
    <w:rsid w:val="00A169C5"/>
    <w:rsid w:val="00A16A5B"/>
    <w:rsid w:val="00A16CF3"/>
    <w:rsid w:val="00A17C7A"/>
    <w:rsid w:val="00A20440"/>
    <w:rsid w:val="00A2076D"/>
    <w:rsid w:val="00A20B50"/>
    <w:rsid w:val="00A21187"/>
    <w:rsid w:val="00A216D5"/>
    <w:rsid w:val="00A21F08"/>
    <w:rsid w:val="00A22B08"/>
    <w:rsid w:val="00A23B8A"/>
    <w:rsid w:val="00A2414C"/>
    <w:rsid w:val="00A25BF9"/>
    <w:rsid w:val="00A265D0"/>
    <w:rsid w:val="00A26D8B"/>
    <w:rsid w:val="00A27B95"/>
    <w:rsid w:val="00A30126"/>
    <w:rsid w:val="00A305C3"/>
    <w:rsid w:val="00A330CE"/>
    <w:rsid w:val="00A349BE"/>
    <w:rsid w:val="00A36031"/>
    <w:rsid w:val="00A37163"/>
    <w:rsid w:val="00A41696"/>
    <w:rsid w:val="00A41EE4"/>
    <w:rsid w:val="00A42439"/>
    <w:rsid w:val="00A43EBD"/>
    <w:rsid w:val="00A448EC"/>
    <w:rsid w:val="00A52447"/>
    <w:rsid w:val="00A52AED"/>
    <w:rsid w:val="00A52D79"/>
    <w:rsid w:val="00A52E1B"/>
    <w:rsid w:val="00A5326B"/>
    <w:rsid w:val="00A54D39"/>
    <w:rsid w:val="00A54F99"/>
    <w:rsid w:val="00A55859"/>
    <w:rsid w:val="00A5662E"/>
    <w:rsid w:val="00A57067"/>
    <w:rsid w:val="00A57D53"/>
    <w:rsid w:val="00A60D31"/>
    <w:rsid w:val="00A62506"/>
    <w:rsid w:val="00A630A5"/>
    <w:rsid w:val="00A63840"/>
    <w:rsid w:val="00A6671D"/>
    <w:rsid w:val="00A67143"/>
    <w:rsid w:val="00A6759A"/>
    <w:rsid w:val="00A70310"/>
    <w:rsid w:val="00A7066E"/>
    <w:rsid w:val="00A70AEF"/>
    <w:rsid w:val="00A70C02"/>
    <w:rsid w:val="00A726EA"/>
    <w:rsid w:val="00A726EF"/>
    <w:rsid w:val="00A72B9F"/>
    <w:rsid w:val="00A73396"/>
    <w:rsid w:val="00A73A55"/>
    <w:rsid w:val="00A746F8"/>
    <w:rsid w:val="00A749A7"/>
    <w:rsid w:val="00A75122"/>
    <w:rsid w:val="00A76A6B"/>
    <w:rsid w:val="00A76F36"/>
    <w:rsid w:val="00A775B1"/>
    <w:rsid w:val="00A776BD"/>
    <w:rsid w:val="00A77B87"/>
    <w:rsid w:val="00A80375"/>
    <w:rsid w:val="00A80A8C"/>
    <w:rsid w:val="00A80E68"/>
    <w:rsid w:val="00A812BA"/>
    <w:rsid w:val="00A81648"/>
    <w:rsid w:val="00A82A8F"/>
    <w:rsid w:val="00A8312A"/>
    <w:rsid w:val="00A831A8"/>
    <w:rsid w:val="00A83958"/>
    <w:rsid w:val="00A84735"/>
    <w:rsid w:val="00A85DD7"/>
    <w:rsid w:val="00A901EA"/>
    <w:rsid w:val="00A90218"/>
    <w:rsid w:val="00A904EC"/>
    <w:rsid w:val="00A908E6"/>
    <w:rsid w:val="00A90EE3"/>
    <w:rsid w:val="00A911FE"/>
    <w:rsid w:val="00A91515"/>
    <w:rsid w:val="00A91DA4"/>
    <w:rsid w:val="00A91E55"/>
    <w:rsid w:val="00A9251F"/>
    <w:rsid w:val="00A92F01"/>
    <w:rsid w:val="00A948CC"/>
    <w:rsid w:val="00A94DC1"/>
    <w:rsid w:val="00A954F7"/>
    <w:rsid w:val="00A9575E"/>
    <w:rsid w:val="00A965AC"/>
    <w:rsid w:val="00A96733"/>
    <w:rsid w:val="00A96DE2"/>
    <w:rsid w:val="00A9739E"/>
    <w:rsid w:val="00A974FA"/>
    <w:rsid w:val="00A97A0F"/>
    <w:rsid w:val="00AA0033"/>
    <w:rsid w:val="00AA13A0"/>
    <w:rsid w:val="00AA1B19"/>
    <w:rsid w:val="00AA1FE7"/>
    <w:rsid w:val="00AA2998"/>
    <w:rsid w:val="00AA3FB2"/>
    <w:rsid w:val="00AA401B"/>
    <w:rsid w:val="00AA4172"/>
    <w:rsid w:val="00AA53BC"/>
    <w:rsid w:val="00AA56B4"/>
    <w:rsid w:val="00AA5D31"/>
    <w:rsid w:val="00AA7064"/>
    <w:rsid w:val="00AA74BA"/>
    <w:rsid w:val="00AA7AC5"/>
    <w:rsid w:val="00AB1290"/>
    <w:rsid w:val="00AB1710"/>
    <w:rsid w:val="00AB223E"/>
    <w:rsid w:val="00AB2FE8"/>
    <w:rsid w:val="00AB31AE"/>
    <w:rsid w:val="00AB41DA"/>
    <w:rsid w:val="00AB4328"/>
    <w:rsid w:val="00AB4CEF"/>
    <w:rsid w:val="00AB4EE0"/>
    <w:rsid w:val="00AB5505"/>
    <w:rsid w:val="00AB5DF6"/>
    <w:rsid w:val="00AB5EA6"/>
    <w:rsid w:val="00AB6A5E"/>
    <w:rsid w:val="00AB6E7E"/>
    <w:rsid w:val="00AB73A4"/>
    <w:rsid w:val="00AC071B"/>
    <w:rsid w:val="00AC19C0"/>
    <w:rsid w:val="00AC1E0E"/>
    <w:rsid w:val="00AC2181"/>
    <w:rsid w:val="00AC2772"/>
    <w:rsid w:val="00AC4251"/>
    <w:rsid w:val="00AC44D7"/>
    <w:rsid w:val="00AC5572"/>
    <w:rsid w:val="00AC5A3B"/>
    <w:rsid w:val="00AC5C6C"/>
    <w:rsid w:val="00AC6AC7"/>
    <w:rsid w:val="00AC7F48"/>
    <w:rsid w:val="00AD0244"/>
    <w:rsid w:val="00AD0F19"/>
    <w:rsid w:val="00AD152E"/>
    <w:rsid w:val="00AD2BAD"/>
    <w:rsid w:val="00AD2F76"/>
    <w:rsid w:val="00AD3422"/>
    <w:rsid w:val="00AD34AC"/>
    <w:rsid w:val="00AD351F"/>
    <w:rsid w:val="00AD4AA7"/>
    <w:rsid w:val="00AD4AFD"/>
    <w:rsid w:val="00AD5120"/>
    <w:rsid w:val="00AD5227"/>
    <w:rsid w:val="00AD5497"/>
    <w:rsid w:val="00AD5D39"/>
    <w:rsid w:val="00AD6453"/>
    <w:rsid w:val="00AD79F5"/>
    <w:rsid w:val="00AE1401"/>
    <w:rsid w:val="00AE1CE8"/>
    <w:rsid w:val="00AE4109"/>
    <w:rsid w:val="00AE452A"/>
    <w:rsid w:val="00AE543D"/>
    <w:rsid w:val="00AE5BB8"/>
    <w:rsid w:val="00AE68B9"/>
    <w:rsid w:val="00AE6961"/>
    <w:rsid w:val="00AE69DF"/>
    <w:rsid w:val="00AE6A38"/>
    <w:rsid w:val="00AE6DC0"/>
    <w:rsid w:val="00AF0362"/>
    <w:rsid w:val="00AF1247"/>
    <w:rsid w:val="00AF151E"/>
    <w:rsid w:val="00AF1C9E"/>
    <w:rsid w:val="00AF1CDC"/>
    <w:rsid w:val="00AF2FDB"/>
    <w:rsid w:val="00AF3160"/>
    <w:rsid w:val="00AF3F64"/>
    <w:rsid w:val="00AF4A67"/>
    <w:rsid w:val="00AF4CF1"/>
    <w:rsid w:val="00AF4FE8"/>
    <w:rsid w:val="00AF502E"/>
    <w:rsid w:val="00AF5CDF"/>
    <w:rsid w:val="00AF5FAF"/>
    <w:rsid w:val="00AF62F8"/>
    <w:rsid w:val="00AF671A"/>
    <w:rsid w:val="00AF6CC5"/>
    <w:rsid w:val="00AF7329"/>
    <w:rsid w:val="00AF77B6"/>
    <w:rsid w:val="00AF7807"/>
    <w:rsid w:val="00B008F2"/>
    <w:rsid w:val="00B01903"/>
    <w:rsid w:val="00B01A33"/>
    <w:rsid w:val="00B0208E"/>
    <w:rsid w:val="00B02241"/>
    <w:rsid w:val="00B02F37"/>
    <w:rsid w:val="00B030EE"/>
    <w:rsid w:val="00B032C6"/>
    <w:rsid w:val="00B0414C"/>
    <w:rsid w:val="00B04AE1"/>
    <w:rsid w:val="00B04EFC"/>
    <w:rsid w:val="00B056D7"/>
    <w:rsid w:val="00B05F5C"/>
    <w:rsid w:val="00B0652D"/>
    <w:rsid w:val="00B073AA"/>
    <w:rsid w:val="00B07B48"/>
    <w:rsid w:val="00B07C71"/>
    <w:rsid w:val="00B10428"/>
    <w:rsid w:val="00B1376A"/>
    <w:rsid w:val="00B13D7C"/>
    <w:rsid w:val="00B13E45"/>
    <w:rsid w:val="00B1427F"/>
    <w:rsid w:val="00B14773"/>
    <w:rsid w:val="00B147A4"/>
    <w:rsid w:val="00B1555E"/>
    <w:rsid w:val="00B15A51"/>
    <w:rsid w:val="00B16959"/>
    <w:rsid w:val="00B1699C"/>
    <w:rsid w:val="00B16DBB"/>
    <w:rsid w:val="00B16DE2"/>
    <w:rsid w:val="00B17B8A"/>
    <w:rsid w:val="00B17FAA"/>
    <w:rsid w:val="00B20DB7"/>
    <w:rsid w:val="00B212A4"/>
    <w:rsid w:val="00B215B3"/>
    <w:rsid w:val="00B22F04"/>
    <w:rsid w:val="00B25AF5"/>
    <w:rsid w:val="00B26527"/>
    <w:rsid w:val="00B27A01"/>
    <w:rsid w:val="00B30237"/>
    <w:rsid w:val="00B311FD"/>
    <w:rsid w:val="00B314F2"/>
    <w:rsid w:val="00B31F3E"/>
    <w:rsid w:val="00B32E96"/>
    <w:rsid w:val="00B3318E"/>
    <w:rsid w:val="00B33AAD"/>
    <w:rsid w:val="00B33B56"/>
    <w:rsid w:val="00B33BAE"/>
    <w:rsid w:val="00B33D9E"/>
    <w:rsid w:val="00B340A0"/>
    <w:rsid w:val="00B343D3"/>
    <w:rsid w:val="00B3481E"/>
    <w:rsid w:val="00B35398"/>
    <w:rsid w:val="00B356D1"/>
    <w:rsid w:val="00B36202"/>
    <w:rsid w:val="00B36462"/>
    <w:rsid w:val="00B36F21"/>
    <w:rsid w:val="00B37357"/>
    <w:rsid w:val="00B37C67"/>
    <w:rsid w:val="00B40D08"/>
    <w:rsid w:val="00B43BD9"/>
    <w:rsid w:val="00B4447E"/>
    <w:rsid w:val="00B44C72"/>
    <w:rsid w:val="00B44CB2"/>
    <w:rsid w:val="00B45423"/>
    <w:rsid w:val="00B4703C"/>
    <w:rsid w:val="00B47831"/>
    <w:rsid w:val="00B47E5C"/>
    <w:rsid w:val="00B50680"/>
    <w:rsid w:val="00B50F2D"/>
    <w:rsid w:val="00B51B4E"/>
    <w:rsid w:val="00B52118"/>
    <w:rsid w:val="00B5229B"/>
    <w:rsid w:val="00B527F2"/>
    <w:rsid w:val="00B5336B"/>
    <w:rsid w:val="00B54CA7"/>
    <w:rsid w:val="00B566B6"/>
    <w:rsid w:val="00B56BBE"/>
    <w:rsid w:val="00B57DA1"/>
    <w:rsid w:val="00B610E7"/>
    <w:rsid w:val="00B629C4"/>
    <w:rsid w:val="00B62A37"/>
    <w:rsid w:val="00B62E0C"/>
    <w:rsid w:val="00B630DA"/>
    <w:rsid w:val="00B63221"/>
    <w:rsid w:val="00B63C78"/>
    <w:rsid w:val="00B64181"/>
    <w:rsid w:val="00B64277"/>
    <w:rsid w:val="00B64364"/>
    <w:rsid w:val="00B643D0"/>
    <w:rsid w:val="00B64797"/>
    <w:rsid w:val="00B647FB"/>
    <w:rsid w:val="00B656DE"/>
    <w:rsid w:val="00B660D3"/>
    <w:rsid w:val="00B67129"/>
    <w:rsid w:val="00B673D1"/>
    <w:rsid w:val="00B67822"/>
    <w:rsid w:val="00B67B78"/>
    <w:rsid w:val="00B67D0C"/>
    <w:rsid w:val="00B7006A"/>
    <w:rsid w:val="00B70E5A"/>
    <w:rsid w:val="00B7104C"/>
    <w:rsid w:val="00B7222F"/>
    <w:rsid w:val="00B743CE"/>
    <w:rsid w:val="00B7452E"/>
    <w:rsid w:val="00B75D6B"/>
    <w:rsid w:val="00B76583"/>
    <w:rsid w:val="00B77256"/>
    <w:rsid w:val="00B802FF"/>
    <w:rsid w:val="00B80D45"/>
    <w:rsid w:val="00B82A24"/>
    <w:rsid w:val="00B82E6F"/>
    <w:rsid w:val="00B82EF4"/>
    <w:rsid w:val="00B84346"/>
    <w:rsid w:val="00B84A84"/>
    <w:rsid w:val="00B84DE7"/>
    <w:rsid w:val="00B85685"/>
    <w:rsid w:val="00B85CCE"/>
    <w:rsid w:val="00B86830"/>
    <w:rsid w:val="00B87532"/>
    <w:rsid w:val="00B87C75"/>
    <w:rsid w:val="00B87CD4"/>
    <w:rsid w:val="00B90602"/>
    <w:rsid w:val="00B9082C"/>
    <w:rsid w:val="00B90E7A"/>
    <w:rsid w:val="00B91D9A"/>
    <w:rsid w:val="00B9271A"/>
    <w:rsid w:val="00B9340F"/>
    <w:rsid w:val="00B9498A"/>
    <w:rsid w:val="00B962F5"/>
    <w:rsid w:val="00B966FA"/>
    <w:rsid w:val="00B97439"/>
    <w:rsid w:val="00BA0237"/>
    <w:rsid w:val="00BA0409"/>
    <w:rsid w:val="00BA0951"/>
    <w:rsid w:val="00BA14D8"/>
    <w:rsid w:val="00BA24FA"/>
    <w:rsid w:val="00BA2738"/>
    <w:rsid w:val="00BA2B3A"/>
    <w:rsid w:val="00BA2CD4"/>
    <w:rsid w:val="00BA2DBF"/>
    <w:rsid w:val="00BA3CEA"/>
    <w:rsid w:val="00BA3D73"/>
    <w:rsid w:val="00BA4523"/>
    <w:rsid w:val="00BA5771"/>
    <w:rsid w:val="00BA598F"/>
    <w:rsid w:val="00BA62F1"/>
    <w:rsid w:val="00BA6AC7"/>
    <w:rsid w:val="00BA6E11"/>
    <w:rsid w:val="00BA70F8"/>
    <w:rsid w:val="00BB0A39"/>
    <w:rsid w:val="00BB10A1"/>
    <w:rsid w:val="00BB2572"/>
    <w:rsid w:val="00BB2748"/>
    <w:rsid w:val="00BB2D6D"/>
    <w:rsid w:val="00BB2F23"/>
    <w:rsid w:val="00BB2F5D"/>
    <w:rsid w:val="00BB4199"/>
    <w:rsid w:val="00BB4C25"/>
    <w:rsid w:val="00BB58BB"/>
    <w:rsid w:val="00BB641E"/>
    <w:rsid w:val="00BB65D8"/>
    <w:rsid w:val="00BB6604"/>
    <w:rsid w:val="00BB67BD"/>
    <w:rsid w:val="00BB6D04"/>
    <w:rsid w:val="00BB709B"/>
    <w:rsid w:val="00BB7157"/>
    <w:rsid w:val="00BB7304"/>
    <w:rsid w:val="00BC0B21"/>
    <w:rsid w:val="00BC1553"/>
    <w:rsid w:val="00BC2586"/>
    <w:rsid w:val="00BC25EA"/>
    <w:rsid w:val="00BC26E2"/>
    <w:rsid w:val="00BC297E"/>
    <w:rsid w:val="00BC2ED3"/>
    <w:rsid w:val="00BC3068"/>
    <w:rsid w:val="00BC3440"/>
    <w:rsid w:val="00BC3D75"/>
    <w:rsid w:val="00BC4BD6"/>
    <w:rsid w:val="00BC4EE3"/>
    <w:rsid w:val="00BC4F04"/>
    <w:rsid w:val="00BC506E"/>
    <w:rsid w:val="00BC519C"/>
    <w:rsid w:val="00BC5CA2"/>
    <w:rsid w:val="00BC62C3"/>
    <w:rsid w:val="00BC694E"/>
    <w:rsid w:val="00BC7322"/>
    <w:rsid w:val="00BC7654"/>
    <w:rsid w:val="00BC76F6"/>
    <w:rsid w:val="00BC770E"/>
    <w:rsid w:val="00BC7A3A"/>
    <w:rsid w:val="00BC7D42"/>
    <w:rsid w:val="00BC7FC2"/>
    <w:rsid w:val="00BD1579"/>
    <w:rsid w:val="00BD1DDD"/>
    <w:rsid w:val="00BD2357"/>
    <w:rsid w:val="00BD4247"/>
    <w:rsid w:val="00BD4827"/>
    <w:rsid w:val="00BD4AE9"/>
    <w:rsid w:val="00BD4BF7"/>
    <w:rsid w:val="00BD4F9E"/>
    <w:rsid w:val="00BD57B6"/>
    <w:rsid w:val="00BD611B"/>
    <w:rsid w:val="00BD65BD"/>
    <w:rsid w:val="00BD6E46"/>
    <w:rsid w:val="00BD7093"/>
    <w:rsid w:val="00BD720C"/>
    <w:rsid w:val="00BD753E"/>
    <w:rsid w:val="00BE15AA"/>
    <w:rsid w:val="00BE395B"/>
    <w:rsid w:val="00BE3EC8"/>
    <w:rsid w:val="00BE5091"/>
    <w:rsid w:val="00BE5C37"/>
    <w:rsid w:val="00BE5F02"/>
    <w:rsid w:val="00BE635C"/>
    <w:rsid w:val="00BE6551"/>
    <w:rsid w:val="00BE6866"/>
    <w:rsid w:val="00BE77F6"/>
    <w:rsid w:val="00BE79F9"/>
    <w:rsid w:val="00BF081A"/>
    <w:rsid w:val="00BF08EE"/>
    <w:rsid w:val="00BF0A7A"/>
    <w:rsid w:val="00BF1C3C"/>
    <w:rsid w:val="00BF23C8"/>
    <w:rsid w:val="00BF25F2"/>
    <w:rsid w:val="00BF35D5"/>
    <w:rsid w:val="00BF3811"/>
    <w:rsid w:val="00BF4804"/>
    <w:rsid w:val="00BF65C2"/>
    <w:rsid w:val="00BF6DCF"/>
    <w:rsid w:val="00BF7BAA"/>
    <w:rsid w:val="00C00DA5"/>
    <w:rsid w:val="00C011B6"/>
    <w:rsid w:val="00C01B8F"/>
    <w:rsid w:val="00C02CA9"/>
    <w:rsid w:val="00C031FA"/>
    <w:rsid w:val="00C03806"/>
    <w:rsid w:val="00C04089"/>
    <w:rsid w:val="00C04EE7"/>
    <w:rsid w:val="00C05B65"/>
    <w:rsid w:val="00C05E2B"/>
    <w:rsid w:val="00C06047"/>
    <w:rsid w:val="00C06532"/>
    <w:rsid w:val="00C06C1C"/>
    <w:rsid w:val="00C078E4"/>
    <w:rsid w:val="00C10143"/>
    <w:rsid w:val="00C125F6"/>
    <w:rsid w:val="00C128F7"/>
    <w:rsid w:val="00C12C0C"/>
    <w:rsid w:val="00C12CF0"/>
    <w:rsid w:val="00C12FE4"/>
    <w:rsid w:val="00C132B7"/>
    <w:rsid w:val="00C133E9"/>
    <w:rsid w:val="00C13BD5"/>
    <w:rsid w:val="00C14F14"/>
    <w:rsid w:val="00C14FE3"/>
    <w:rsid w:val="00C15997"/>
    <w:rsid w:val="00C15D0E"/>
    <w:rsid w:val="00C15D78"/>
    <w:rsid w:val="00C20531"/>
    <w:rsid w:val="00C20C89"/>
    <w:rsid w:val="00C2154A"/>
    <w:rsid w:val="00C219A2"/>
    <w:rsid w:val="00C22377"/>
    <w:rsid w:val="00C223D4"/>
    <w:rsid w:val="00C22D5F"/>
    <w:rsid w:val="00C23428"/>
    <w:rsid w:val="00C23814"/>
    <w:rsid w:val="00C24588"/>
    <w:rsid w:val="00C24695"/>
    <w:rsid w:val="00C248B0"/>
    <w:rsid w:val="00C248CD"/>
    <w:rsid w:val="00C24F1E"/>
    <w:rsid w:val="00C25BDB"/>
    <w:rsid w:val="00C2678D"/>
    <w:rsid w:val="00C26C53"/>
    <w:rsid w:val="00C30223"/>
    <w:rsid w:val="00C30479"/>
    <w:rsid w:val="00C30696"/>
    <w:rsid w:val="00C315BA"/>
    <w:rsid w:val="00C32F0E"/>
    <w:rsid w:val="00C33207"/>
    <w:rsid w:val="00C33283"/>
    <w:rsid w:val="00C337D1"/>
    <w:rsid w:val="00C34727"/>
    <w:rsid w:val="00C34934"/>
    <w:rsid w:val="00C34C45"/>
    <w:rsid w:val="00C34E16"/>
    <w:rsid w:val="00C365DF"/>
    <w:rsid w:val="00C368B0"/>
    <w:rsid w:val="00C3695B"/>
    <w:rsid w:val="00C37011"/>
    <w:rsid w:val="00C4084A"/>
    <w:rsid w:val="00C40B69"/>
    <w:rsid w:val="00C40F3F"/>
    <w:rsid w:val="00C413BA"/>
    <w:rsid w:val="00C41410"/>
    <w:rsid w:val="00C424B3"/>
    <w:rsid w:val="00C44166"/>
    <w:rsid w:val="00C45001"/>
    <w:rsid w:val="00C472E0"/>
    <w:rsid w:val="00C50BC0"/>
    <w:rsid w:val="00C50EA3"/>
    <w:rsid w:val="00C5281D"/>
    <w:rsid w:val="00C52A96"/>
    <w:rsid w:val="00C5444E"/>
    <w:rsid w:val="00C55214"/>
    <w:rsid w:val="00C55E30"/>
    <w:rsid w:val="00C56C6A"/>
    <w:rsid w:val="00C5712A"/>
    <w:rsid w:val="00C571ED"/>
    <w:rsid w:val="00C574AA"/>
    <w:rsid w:val="00C5772F"/>
    <w:rsid w:val="00C57A1E"/>
    <w:rsid w:val="00C60F8E"/>
    <w:rsid w:val="00C616F9"/>
    <w:rsid w:val="00C62CE5"/>
    <w:rsid w:val="00C635EC"/>
    <w:rsid w:val="00C644E3"/>
    <w:rsid w:val="00C65320"/>
    <w:rsid w:val="00C65A16"/>
    <w:rsid w:val="00C663A4"/>
    <w:rsid w:val="00C66A4F"/>
    <w:rsid w:val="00C67645"/>
    <w:rsid w:val="00C7048B"/>
    <w:rsid w:val="00C710D2"/>
    <w:rsid w:val="00C716D5"/>
    <w:rsid w:val="00C7226A"/>
    <w:rsid w:val="00C72286"/>
    <w:rsid w:val="00C7278A"/>
    <w:rsid w:val="00C72FEA"/>
    <w:rsid w:val="00C730DD"/>
    <w:rsid w:val="00C73110"/>
    <w:rsid w:val="00C74381"/>
    <w:rsid w:val="00C744F4"/>
    <w:rsid w:val="00C74B15"/>
    <w:rsid w:val="00C74CBB"/>
    <w:rsid w:val="00C74F20"/>
    <w:rsid w:val="00C754A9"/>
    <w:rsid w:val="00C75DF4"/>
    <w:rsid w:val="00C76020"/>
    <w:rsid w:val="00C761BB"/>
    <w:rsid w:val="00C76680"/>
    <w:rsid w:val="00C76861"/>
    <w:rsid w:val="00C773BC"/>
    <w:rsid w:val="00C77574"/>
    <w:rsid w:val="00C77A9F"/>
    <w:rsid w:val="00C77BB1"/>
    <w:rsid w:val="00C77CD8"/>
    <w:rsid w:val="00C805A4"/>
    <w:rsid w:val="00C80CB9"/>
    <w:rsid w:val="00C81515"/>
    <w:rsid w:val="00C81837"/>
    <w:rsid w:val="00C81E1D"/>
    <w:rsid w:val="00C82AB7"/>
    <w:rsid w:val="00C844E2"/>
    <w:rsid w:val="00C84E46"/>
    <w:rsid w:val="00C87AAA"/>
    <w:rsid w:val="00C87DCF"/>
    <w:rsid w:val="00C9003F"/>
    <w:rsid w:val="00C90AA6"/>
    <w:rsid w:val="00C91121"/>
    <w:rsid w:val="00C927F8"/>
    <w:rsid w:val="00C9299F"/>
    <w:rsid w:val="00C93ED7"/>
    <w:rsid w:val="00C950C7"/>
    <w:rsid w:val="00C951B2"/>
    <w:rsid w:val="00C95355"/>
    <w:rsid w:val="00C954BA"/>
    <w:rsid w:val="00C967DD"/>
    <w:rsid w:val="00C976CD"/>
    <w:rsid w:val="00CA0258"/>
    <w:rsid w:val="00CA0EDA"/>
    <w:rsid w:val="00CA1340"/>
    <w:rsid w:val="00CA18F2"/>
    <w:rsid w:val="00CA3597"/>
    <w:rsid w:val="00CA3C94"/>
    <w:rsid w:val="00CA40BC"/>
    <w:rsid w:val="00CA55A3"/>
    <w:rsid w:val="00CA55EC"/>
    <w:rsid w:val="00CA57CE"/>
    <w:rsid w:val="00CA6CD3"/>
    <w:rsid w:val="00CA7335"/>
    <w:rsid w:val="00CA7937"/>
    <w:rsid w:val="00CA79D6"/>
    <w:rsid w:val="00CA7E72"/>
    <w:rsid w:val="00CB16FF"/>
    <w:rsid w:val="00CB1927"/>
    <w:rsid w:val="00CB217B"/>
    <w:rsid w:val="00CB23DC"/>
    <w:rsid w:val="00CB2EC2"/>
    <w:rsid w:val="00CB3BE5"/>
    <w:rsid w:val="00CB47F5"/>
    <w:rsid w:val="00CB65D6"/>
    <w:rsid w:val="00CB71C7"/>
    <w:rsid w:val="00CB74AB"/>
    <w:rsid w:val="00CB7947"/>
    <w:rsid w:val="00CC01BC"/>
    <w:rsid w:val="00CC0989"/>
    <w:rsid w:val="00CC1539"/>
    <w:rsid w:val="00CC1D9B"/>
    <w:rsid w:val="00CC2100"/>
    <w:rsid w:val="00CC2902"/>
    <w:rsid w:val="00CC32B2"/>
    <w:rsid w:val="00CC44CC"/>
    <w:rsid w:val="00CC4FC9"/>
    <w:rsid w:val="00CC5157"/>
    <w:rsid w:val="00CC5BA5"/>
    <w:rsid w:val="00CC6772"/>
    <w:rsid w:val="00CC73D2"/>
    <w:rsid w:val="00CC7949"/>
    <w:rsid w:val="00CC7A8E"/>
    <w:rsid w:val="00CC7C55"/>
    <w:rsid w:val="00CD050F"/>
    <w:rsid w:val="00CD1DD9"/>
    <w:rsid w:val="00CD2248"/>
    <w:rsid w:val="00CD285D"/>
    <w:rsid w:val="00CD2B83"/>
    <w:rsid w:val="00CD2D65"/>
    <w:rsid w:val="00CD3438"/>
    <w:rsid w:val="00CD3573"/>
    <w:rsid w:val="00CD4F8C"/>
    <w:rsid w:val="00CD522F"/>
    <w:rsid w:val="00CD6783"/>
    <w:rsid w:val="00CD69A3"/>
    <w:rsid w:val="00CD71D4"/>
    <w:rsid w:val="00CD74C7"/>
    <w:rsid w:val="00CD79D2"/>
    <w:rsid w:val="00CD7BBB"/>
    <w:rsid w:val="00CE0706"/>
    <w:rsid w:val="00CE1561"/>
    <w:rsid w:val="00CE1745"/>
    <w:rsid w:val="00CE195A"/>
    <w:rsid w:val="00CE196C"/>
    <w:rsid w:val="00CE243F"/>
    <w:rsid w:val="00CE2EE8"/>
    <w:rsid w:val="00CE3046"/>
    <w:rsid w:val="00CE3D5D"/>
    <w:rsid w:val="00CE431A"/>
    <w:rsid w:val="00CE4534"/>
    <w:rsid w:val="00CE5E38"/>
    <w:rsid w:val="00CE6742"/>
    <w:rsid w:val="00CF06A5"/>
    <w:rsid w:val="00CF1176"/>
    <w:rsid w:val="00CF146C"/>
    <w:rsid w:val="00CF1744"/>
    <w:rsid w:val="00CF1D14"/>
    <w:rsid w:val="00CF26F3"/>
    <w:rsid w:val="00CF279D"/>
    <w:rsid w:val="00CF2BA6"/>
    <w:rsid w:val="00CF2CAD"/>
    <w:rsid w:val="00CF30AC"/>
    <w:rsid w:val="00CF30B5"/>
    <w:rsid w:val="00CF4803"/>
    <w:rsid w:val="00CF48DF"/>
    <w:rsid w:val="00CF508A"/>
    <w:rsid w:val="00CF5454"/>
    <w:rsid w:val="00CF683A"/>
    <w:rsid w:val="00CF7039"/>
    <w:rsid w:val="00CF74A1"/>
    <w:rsid w:val="00CF759C"/>
    <w:rsid w:val="00CF7704"/>
    <w:rsid w:val="00CF7C41"/>
    <w:rsid w:val="00CF7C55"/>
    <w:rsid w:val="00D011B5"/>
    <w:rsid w:val="00D01E04"/>
    <w:rsid w:val="00D023D4"/>
    <w:rsid w:val="00D023EC"/>
    <w:rsid w:val="00D03077"/>
    <w:rsid w:val="00D03FD6"/>
    <w:rsid w:val="00D04732"/>
    <w:rsid w:val="00D04A90"/>
    <w:rsid w:val="00D04B6E"/>
    <w:rsid w:val="00D04E55"/>
    <w:rsid w:val="00D050E0"/>
    <w:rsid w:val="00D057A5"/>
    <w:rsid w:val="00D0615E"/>
    <w:rsid w:val="00D06C41"/>
    <w:rsid w:val="00D06D67"/>
    <w:rsid w:val="00D06E77"/>
    <w:rsid w:val="00D07A30"/>
    <w:rsid w:val="00D12682"/>
    <w:rsid w:val="00D12A94"/>
    <w:rsid w:val="00D12FE4"/>
    <w:rsid w:val="00D136CC"/>
    <w:rsid w:val="00D13952"/>
    <w:rsid w:val="00D139AC"/>
    <w:rsid w:val="00D14335"/>
    <w:rsid w:val="00D14DE8"/>
    <w:rsid w:val="00D14FDB"/>
    <w:rsid w:val="00D16179"/>
    <w:rsid w:val="00D165C8"/>
    <w:rsid w:val="00D1741C"/>
    <w:rsid w:val="00D2084C"/>
    <w:rsid w:val="00D20A61"/>
    <w:rsid w:val="00D20C93"/>
    <w:rsid w:val="00D21C7D"/>
    <w:rsid w:val="00D22C15"/>
    <w:rsid w:val="00D24537"/>
    <w:rsid w:val="00D24D24"/>
    <w:rsid w:val="00D24E98"/>
    <w:rsid w:val="00D25A38"/>
    <w:rsid w:val="00D25AA3"/>
    <w:rsid w:val="00D263FF"/>
    <w:rsid w:val="00D27A0D"/>
    <w:rsid w:val="00D27AB0"/>
    <w:rsid w:val="00D304B5"/>
    <w:rsid w:val="00D3053C"/>
    <w:rsid w:val="00D30D4D"/>
    <w:rsid w:val="00D311A7"/>
    <w:rsid w:val="00D311C4"/>
    <w:rsid w:val="00D32696"/>
    <w:rsid w:val="00D334A6"/>
    <w:rsid w:val="00D336ED"/>
    <w:rsid w:val="00D3478C"/>
    <w:rsid w:val="00D35362"/>
    <w:rsid w:val="00D35471"/>
    <w:rsid w:val="00D357AE"/>
    <w:rsid w:val="00D35C6B"/>
    <w:rsid w:val="00D35EEB"/>
    <w:rsid w:val="00D41A79"/>
    <w:rsid w:val="00D41BE0"/>
    <w:rsid w:val="00D41DB4"/>
    <w:rsid w:val="00D426C3"/>
    <w:rsid w:val="00D43305"/>
    <w:rsid w:val="00D439CC"/>
    <w:rsid w:val="00D45C2D"/>
    <w:rsid w:val="00D46DF3"/>
    <w:rsid w:val="00D47479"/>
    <w:rsid w:val="00D51410"/>
    <w:rsid w:val="00D5174F"/>
    <w:rsid w:val="00D523DA"/>
    <w:rsid w:val="00D525DC"/>
    <w:rsid w:val="00D52AD0"/>
    <w:rsid w:val="00D52C80"/>
    <w:rsid w:val="00D53234"/>
    <w:rsid w:val="00D539F8"/>
    <w:rsid w:val="00D53D56"/>
    <w:rsid w:val="00D53F9C"/>
    <w:rsid w:val="00D55342"/>
    <w:rsid w:val="00D5606D"/>
    <w:rsid w:val="00D567E3"/>
    <w:rsid w:val="00D5788F"/>
    <w:rsid w:val="00D61390"/>
    <w:rsid w:val="00D61971"/>
    <w:rsid w:val="00D61FCE"/>
    <w:rsid w:val="00D6317F"/>
    <w:rsid w:val="00D6321C"/>
    <w:rsid w:val="00D63F63"/>
    <w:rsid w:val="00D655E5"/>
    <w:rsid w:val="00D66481"/>
    <w:rsid w:val="00D667FE"/>
    <w:rsid w:val="00D66F8B"/>
    <w:rsid w:val="00D672AF"/>
    <w:rsid w:val="00D677AE"/>
    <w:rsid w:val="00D71435"/>
    <w:rsid w:val="00D71F55"/>
    <w:rsid w:val="00D732A4"/>
    <w:rsid w:val="00D74111"/>
    <w:rsid w:val="00D7639B"/>
    <w:rsid w:val="00D76B6C"/>
    <w:rsid w:val="00D76EFB"/>
    <w:rsid w:val="00D77B21"/>
    <w:rsid w:val="00D77BC1"/>
    <w:rsid w:val="00D80870"/>
    <w:rsid w:val="00D80B48"/>
    <w:rsid w:val="00D81AA3"/>
    <w:rsid w:val="00D824BE"/>
    <w:rsid w:val="00D85993"/>
    <w:rsid w:val="00D85F10"/>
    <w:rsid w:val="00D86E45"/>
    <w:rsid w:val="00D9017F"/>
    <w:rsid w:val="00D90553"/>
    <w:rsid w:val="00D90E33"/>
    <w:rsid w:val="00D9138D"/>
    <w:rsid w:val="00D91B68"/>
    <w:rsid w:val="00D9459C"/>
    <w:rsid w:val="00D94906"/>
    <w:rsid w:val="00D951B8"/>
    <w:rsid w:val="00D95F2D"/>
    <w:rsid w:val="00D96B2F"/>
    <w:rsid w:val="00D97F32"/>
    <w:rsid w:val="00DA0A40"/>
    <w:rsid w:val="00DA1089"/>
    <w:rsid w:val="00DA1D35"/>
    <w:rsid w:val="00DA1F2E"/>
    <w:rsid w:val="00DA2B33"/>
    <w:rsid w:val="00DA4377"/>
    <w:rsid w:val="00DA46E2"/>
    <w:rsid w:val="00DA56A5"/>
    <w:rsid w:val="00DA7025"/>
    <w:rsid w:val="00DA7288"/>
    <w:rsid w:val="00DB196B"/>
    <w:rsid w:val="00DB20EC"/>
    <w:rsid w:val="00DB24C5"/>
    <w:rsid w:val="00DB27A6"/>
    <w:rsid w:val="00DB43A3"/>
    <w:rsid w:val="00DB4C7C"/>
    <w:rsid w:val="00DB5E5F"/>
    <w:rsid w:val="00DB692F"/>
    <w:rsid w:val="00DB735A"/>
    <w:rsid w:val="00DB7FD6"/>
    <w:rsid w:val="00DC023E"/>
    <w:rsid w:val="00DC13FD"/>
    <w:rsid w:val="00DC1B90"/>
    <w:rsid w:val="00DC24F5"/>
    <w:rsid w:val="00DC288E"/>
    <w:rsid w:val="00DC2C77"/>
    <w:rsid w:val="00DC2F71"/>
    <w:rsid w:val="00DC3AC2"/>
    <w:rsid w:val="00DC439F"/>
    <w:rsid w:val="00DC4924"/>
    <w:rsid w:val="00DC49F8"/>
    <w:rsid w:val="00DC4DFE"/>
    <w:rsid w:val="00DC5125"/>
    <w:rsid w:val="00DC53AA"/>
    <w:rsid w:val="00DC680A"/>
    <w:rsid w:val="00DC740C"/>
    <w:rsid w:val="00DD12CF"/>
    <w:rsid w:val="00DD15BC"/>
    <w:rsid w:val="00DD173A"/>
    <w:rsid w:val="00DD1EF7"/>
    <w:rsid w:val="00DD2D37"/>
    <w:rsid w:val="00DD30FC"/>
    <w:rsid w:val="00DD339C"/>
    <w:rsid w:val="00DD4B4A"/>
    <w:rsid w:val="00DD5680"/>
    <w:rsid w:val="00DD589A"/>
    <w:rsid w:val="00DD63EB"/>
    <w:rsid w:val="00DD743F"/>
    <w:rsid w:val="00DE07CD"/>
    <w:rsid w:val="00DE0946"/>
    <w:rsid w:val="00DE0C92"/>
    <w:rsid w:val="00DE2690"/>
    <w:rsid w:val="00DE274E"/>
    <w:rsid w:val="00DE31D8"/>
    <w:rsid w:val="00DE3EC8"/>
    <w:rsid w:val="00DE502B"/>
    <w:rsid w:val="00DE5348"/>
    <w:rsid w:val="00DE53D8"/>
    <w:rsid w:val="00DE6A65"/>
    <w:rsid w:val="00DE7A06"/>
    <w:rsid w:val="00DE7ACD"/>
    <w:rsid w:val="00DE7EFF"/>
    <w:rsid w:val="00DF04B9"/>
    <w:rsid w:val="00DF04D6"/>
    <w:rsid w:val="00DF08A4"/>
    <w:rsid w:val="00DF09D3"/>
    <w:rsid w:val="00DF2322"/>
    <w:rsid w:val="00DF352D"/>
    <w:rsid w:val="00DF3719"/>
    <w:rsid w:val="00DF4410"/>
    <w:rsid w:val="00DF4F38"/>
    <w:rsid w:val="00DF55E3"/>
    <w:rsid w:val="00DF58B2"/>
    <w:rsid w:val="00DF5A16"/>
    <w:rsid w:val="00DF6208"/>
    <w:rsid w:val="00DF7B8F"/>
    <w:rsid w:val="00E04869"/>
    <w:rsid w:val="00E05442"/>
    <w:rsid w:val="00E0609B"/>
    <w:rsid w:val="00E06F36"/>
    <w:rsid w:val="00E078F1"/>
    <w:rsid w:val="00E07A21"/>
    <w:rsid w:val="00E07AD2"/>
    <w:rsid w:val="00E07C0B"/>
    <w:rsid w:val="00E100D8"/>
    <w:rsid w:val="00E10643"/>
    <w:rsid w:val="00E109C0"/>
    <w:rsid w:val="00E11062"/>
    <w:rsid w:val="00E1150E"/>
    <w:rsid w:val="00E1198F"/>
    <w:rsid w:val="00E12B6F"/>
    <w:rsid w:val="00E131B4"/>
    <w:rsid w:val="00E134F1"/>
    <w:rsid w:val="00E1513B"/>
    <w:rsid w:val="00E172C2"/>
    <w:rsid w:val="00E172D8"/>
    <w:rsid w:val="00E17E06"/>
    <w:rsid w:val="00E20BC2"/>
    <w:rsid w:val="00E20EB5"/>
    <w:rsid w:val="00E2164F"/>
    <w:rsid w:val="00E219AA"/>
    <w:rsid w:val="00E22481"/>
    <w:rsid w:val="00E22B4D"/>
    <w:rsid w:val="00E2422A"/>
    <w:rsid w:val="00E24A8D"/>
    <w:rsid w:val="00E25D2C"/>
    <w:rsid w:val="00E2639E"/>
    <w:rsid w:val="00E27595"/>
    <w:rsid w:val="00E30972"/>
    <w:rsid w:val="00E30E73"/>
    <w:rsid w:val="00E31530"/>
    <w:rsid w:val="00E31841"/>
    <w:rsid w:val="00E31988"/>
    <w:rsid w:val="00E319C3"/>
    <w:rsid w:val="00E31CBB"/>
    <w:rsid w:val="00E3271A"/>
    <w:rsid w:val="00E349A8"/>
    <w:rsid w:val="00E34A62"/>
    <w:rsid w:val="00E3512E"/>
    <w:rsid w:val="00E353AC"/>
    <w:rsid w:val="00E3562F"/>
    <w:rsid w:val="00E35ACD"/>
    <w:rsid w:val="00E35AEC"/>
    <w:rsid w:val="00E3706A"/>
    <w:rsid w:val="00E376FD"/>
    <w:rsid w:val="00E37C23"/>
    <w:rsid w:val="00E402D0"/>
    <w:rsid w:val="00E41634"/>
    <w:rsid w:val="00E43375"/>
    <w:rsid w:val="00E43794"/>
    <w:rsid w:val="00E4456F"/>
    <w:rsid w:val="00E445E3"/>
    <w:rsid w:val="00E44F47"/>
    <w:rsid w:val="00E459F5"/>
    <w:rsid w:val="00E47137"/>
    <w:rsid w:val="00E47BF4"/>
    <w:rsid w:val="00E500D9"/>
    <w:rsid w:val="00E502F0"/>
    <w:rsid w:val="00E50537"/>
    <w:rsid w:val="00E50D9E"/>
    <w:rsid w:val="00E513EA"/>
    <w:rsid w:val="00E51AB5"/>
    <w:rsid w:val="00E52517"/>
    <w:rsid w:val="00E525BF"/>
    <w:rsid w:val="00E52A50"/>
    <w:rsid w:val="00E53CE5"/>
    <w:rsid w:val="00E552C9"/>
    <w:rsid w:val="00E5597A"/>
    <w:rsid w:val="00E55DE7"/>
    <w:rsid w:val="00E573EE"/>
    <w:rsid w:val="00E57409"/>
    <w:rsid w:val="00E577DD"/>
    <w:rsid w:val="00E578DE"/>
    <w:rsid w:val="00E6079F"/>
    <w:rsid w:val="00E62284"/>
    <w:rsid w:val="00E630B0"/>
    <w:rsid w:val="00E637B0"/>
    <w:rsid w:val="00E645D4"/>
    <w:rsid w:val="00E656A2"/>
    <w:rsid w:val="00E65C52"/>
    <w:rsid w:val="00E6636E"/>
    <w:rsid w:val="00E6710E"/>
    <w:rsid w:val="00E67C02"/>
    <w:rsid w:val="00E72D0A"/>
    <w:rsid w:val="00E73012"/>
    <w:rsid w:val="00E73C93"/>
    <w:rsid w:val="00E74279"/>
    <w:rsid w:val="00E747D9"/>
    <w:rsid w:val="00E74AA9"/>
    <w:rsid w:val="00E76540"/>
    <w:rsid w:val="00E76660"/>
    <w:rsid w:val="00E77103"/>
    <w:rsid w:val="00E778FF"/>
    <w:rsid w:val="00E77E80"/>
    <w:rsid w:val="00E801E3"/>
    <w:rsid w:val="00E80FD0"/>
    <w:rsid w:val="00E8116F"/>
    <w:rsid w:val="00E81726"/>
    <w:rsid w:val="00E83C2F"/>
    <w:rsid w:val="00E83E61"/>
    <w:rsid w:val="00E84BC8"/>
    <w:rsid w:val="00E858F6"/>
    <w:rsid w:val="00E86A92"/>
    <w:rsid w:val="00E86DD6"/>
    <w:rsid w:val="00E86FF8"/>
    <w:rsid w:val="00E87A09"/>
    <w:rsid w:val="00E87B2C"/>
    <w:rsid w:val="00E90809"/>
    <w:rsid w:val="00E9103D"/>
    <w:rsid w:val="00E916A9"/>
    <w:rsid w:val="00E919A2"/>
    <w:rsid w:val="00E92B2D"/>
    <w:rsid w:val="00E9341D"/>
    <w:rsid w:val="00E93E73"/>
    <w:rsid w:val="00E94080"/>
    <w:rsid w:val="00E94448"/>
    <w:rsid w:val="00E9454F"/>
    <w:rsid w:val="00E954CD"/>
    <w:rsid w:val="00E9597C"/>
    <w:rsid w:val="00E95B69"/>
    <w:rsid w:val="00E97D22"/>
    <w:rsid w:val="00EA0090"/>
    <w:rsid w:val="00EA02E7"/>
    <w:rsid w:val="00EA060A"/>
    <w:rsid w:val="00EA06B7"/>
    <w:rsid w:val="00EA18A7"/>
    <w:rsid w:val="00EA1F82"/>
    <w:rsid w:val="00EA297B"/>
    <w:rsid w:val="00EA35CC"/>
    <w:rsid w:val="00EA447F"/>
    <w:rsid w:val="00EA49D2"/>
    <w:rsid w:val="00EA4FE2"/>
    <w:rsid w:val="00EA5724"/>
    <w:rsid w:val="00EA673B"/>
    <w:rsid w:val="00EA6C13"/>
    <w:rsid w:val="00EA6F26"/>
    <w:rsid w:val="00EA74E3"/>
    <w:rsid w:val="00EA781F"/>
    <w:rsid w:val="00EA7D1F"/>
    <w:rsid w:val="00EB01BA"/>
    <w:rsid w:val="00EB1ABD"/>
    <w:rsid w:val="00EB1CB1"/>
    <w:rsid w:val="00EB2D6C"/>
    <w:rsid w:val="00EB2FB8"/>
    <w:rsid w:val="00EB377E"/>
    <w:rsid w:val="00EB4E9A"/>
    <w:rsid w:val="00EB5319"/>
    <w:rsid w:val="00EB5AF7"/>
    <w:rsid w:val="00EB6A21"/>
    <w:rsid w:val="00EB710E"/>
    <w:rsid w:val="00EC1875"/>
    <w:rsid w:val="00EC2050"/>
    <w:rsid w:val="00EC2208"/>
    <w:rsid w:val="00EC272F"/>
    <w:rsid w:val="00EC30E7"/>
    <w:rsid w:val="00EC38FF"/>
    <w:rsid w:val="00EC4388"/>
    <w:rsid w:val="00EC4A8C"/>
    <w:rsid w:val="00EC5974"/>
    <w:rsid w:val="00EC5B17"/>
    <w:rsid w:val="00EC67BF"/>
    <w:rsid w:val="00EC7595"/>
    <w:rsid w:val="00EC7A84"/>
    <w:rsid w:val="00EC7AF8"/>
    <w:rsid w:val="00ED0D41"/>
    <w:rsid w:val="00ED0EB5"/>
    <w:rsid w:val="00ED1715"/>
    <w:rsid w:val="00ED19E5"/>
    <w:rsid w:val="00ED1D80"/>
    <w:rsid w:val="00ED2047"/>
    <w:rsid w:val="00ED2066"/>
    <w:rsid w:val="00ED24B0"/>
    <w:rsid w:val="00ED2D3E"/>
    <w:rsid w:val="00ED33BA"/>
    <w:rsid w:val="00ED3FB6"/>
    <w:rsid w:val="00ED54EA"/>
    <w:rsid w:val="00ED702A"/>
    <w:rsid w:val="00ED7710"/>
    <w:rsid w:val="00ED77A1"/>
    <w:rsid w:val="00ED7F96"/>
    <w:rsid w:val="00EE10D4"/>
    <w:rsid w:val="00EE1E89"/>
    <w:rsid w:val="00EE222A"/>
    <w:rsid w:val="00EE2ACB"/>
    <w:rsid w:val="00EE3581"/>
    <w:rsid w:val="00EE3F87"/>
    <w:rsid w:val="00EE4110"/>
    <w:rsid w:val="00EE46F2"/>
    <w:rsid w:val="00EE48A2"/>
    <w:rsid w:val="00EE4BF1"/>
    <w:rsid w:val="00EE4D9D"/>
    <w:rsid w:val="00EE4F9F"/>
    <w:rsid w:val="00EE5CD0"/>
    <w:rsid w:val="00EF03E9"/>
    <w:rsid w:val="00EF0C9A"/>
    <w:rsid w:val="00EF1F79"/>
    <w:rsid w:val="00EF2507"/>
    <w:rsid w:val="00EF2887"/>
    <w:rsid w:val="00EF4265"/>
    <w:rsid w:val="00EF454B"/>
    <w:rsid w:val="00EF50E5"/>
    <w:rsid w:val="00EF5528"/>
    <w:rsid w:val="00EF59C8"/>
    <w:rsid w:val="00EF5D64"/>
    <w:rsid w:val="00EF6531"/>
    <w:rsid w:val="00EF6C41"/>
    <w:rsid w:val="00EF705F"/>
    <w:rsid w:val="00F00473"/>
    <w:rsid w:val="00F009B1"/>
    <w:rsid w:val="00F01021"/>
    <w:rsid w:val="00F01408"/>
    <w:rsid w:val="00F01773"/>
    <w:rsid w:val="00F01B37"/>
    <w:rsid w:val="00F0227E"/>
    <w:rsid w:val="00F03028"/>
    <w:rsid w:val="00F030FE"/>
    <w:rsid w:val="00F038CF"/>
    <w:rsid w:val="00F03A34"/>
    <w:rsid w:val="00F03B0C"/>
    <w:rsid w:val="00F04B02"/>
    <w:rsid w:val="00F0572C"/>
    <w:rsid w:val="00F0593A"/>
    <w:rsid w:val="00F05A78"/>
    <w:rsid w:val="00F05FA2"/>
    <w:rsid w:val="00F0614E"/>
    <w:rsid w:val="00F0641A"/>
    <w:rsid w:val="00F06644"/>
    <w:rsid w:val="00F0690F"/>
    <w:rsid w:val="00F070FA"/>
    <w:rsid w:val="00F07C48"/>
    <w:rsid w:val="00F105F2"/>
    <w:rsid w:val="00F11BF8"/>
    <w:rsid w:val="00F128AB"/>
    <w:rsid w:val="00F13618"/>
    <w:rsid w:val="00F16E5A"/>
    <w:rsid w:val="00F16FBA"/>
    <w:rsid w:val="00F17C3B"/>
    <w:rsid w:val="00F17D45"/>
    <w:rsid w:val="00F203EB"/>
    <w:rsid w:val="00F207EF"/>
    <w:rsid w:val="00F21E44"/>
    <w:rsid w:val="00F225FA"/>
    <w:rsid w:val="00F22A81"/>
    <w:rsid w:val="00F22E7B"/>
    <w:rsid w:val="00F23A2C"/>
    <w:rsid w:val="00F23F28"/>
    <w:rsid w:val="00F2423B"/>
    <w:rsid w:val="00F26254"/>
    <w:rsid w:val="00F26B92"/>
    <w:rsid w:val="00F26CFB"/>
    <w:rsid w:val="00F26FF1"/>
    <w:rsid w:val="00F27787"/>
    <w:rsid w:val="00F30DCB"/>
    <w:rsid w:val="00F31AE9"/>
    <w:rsid w:val="00F33EB0"/>
    <w:rsid w:val="00F34555"/>
    <w:rsid w:val="00F35932"/>
    <w:rsid w:val="00F35BBC"/>
    <w:rsid w:val="00F3641C"/>
    <w:rsid w:val="00F37D91"/>
    <w:rsid w:val="00F37F14"/>
    <w:rsid w:val="00F400F7"/>
    <w:rsid w:val="00F40965"/>
    <w:rsid w:val="00F415F3"/>
    <w:rsid w:val="00F42612"/>
    <w:rsid w:val="00F42CA2"/>
    <w:rsid w:val="00F42CF7"/>
    <w:rsid w:val="00F430DB"/>
    <w:rsid w:val="00F43981"/>
    <w:rsid w:val="00F44AEC"/>
    <w:rsid w:val="00F45DD9"/>
    <w:rsid w:val="00F463DC"/>
    <w:rsid w:val="00F466A1"/>
    <w:rsid w:val="00F46A37"/>
    <w:rsid w:val="00F4788D"/>
    <w:rsid w:val="00F47D81"/>
    <w:rsid w:val="00F51122"/>
    <w:rsid w:val="00F52016"/>
    <w:rsid w:val="00F52AF0"/>
    <w:rsid w:val="00F52F49"/>
    <w:rsid w:val="00F537A9"/>
    <w:rsid w:val="00F53807"/>
    <w:rsid w:val="00F53823"/>
    <w:rsid w:val="00F53D03"/>
    <w:rsid w:val="00F54227"/>
    <w:rsid w:val="00F546E6"/>
    <w:rsid w:val="00F5497E"/>
    <w:rsid w:val="00F54DD3"/>
    <w:rsid w:val="00F55A2D"/>
    <w:rsid w:val="00F56F0E"/>
    <w:rsid w:val="00F56F74"/>
    <w:rsid w:val="00F5764D"/>
    <w:rsid w:val="00F57DEB"/>
    <w:rsid w:val="00F601B2"/>
    <w:rsid w:val="00F601EC"/>
    <w:rsid w:val="00F62039"/>
    <w:rsid w:val="00F63736"/>
    <w:rsid w:val="00F6380B"/>
    <w:rsid w:val="00F63C54"/>
    <w:rsid w:val="00F6478A"/>
    <w:rsid w:val="00F64D49"/>
    <w:rsid w:val="00F64D80"/>
    <w:rsid w:val="00F6530F"/>
    <w:rsid w:val="00F65319"/>
    <w:rsid w:val="00F65E80"/>
    <w:rsid w:val="00F666CD"/>
    <w:rsid w:val="00F66B13"/>
    <w:rsid w:val="00F66FA9"/>
    <w:rsid w:val="00F67015"/>
    <w:rsid w:val="00F704BB"/>
    <w:rsid w:val="00F70DF0"/>
    <w:rsid w:val="00F71EDA"/>
    <w:rsid w:val="00F7344F"/>
    <w:rsid w:val="00F73514"/>
    <w:rsid w:val="00F7416B"/>
    <w:rsid w:val="00F756ED"/>
    <w:rsid w:val="00F75C18"/>
    <w:rsid w:val="00F765EE"/>
    <w:rsid w:val="00F76F63"/>
    <w:rsid w:val="00F773CD"/>
    <w:rsid w:val="00F776CB"/>
    <w:rsid w:val="00F77E21"/>
    <w:rsid w:val="00F804E0"/>
    <w:rsid w:val="00F80B69"/>
    <w:rsid w:val="00F80B8D"/>
    <w:rsid w:val="00F80CB6"/>
    <w:rsid w:val="00F80E5D"/>
    <w:rsid w:val="00F80FF6"/>
    <w:rsid w:val="00F82624"/>
    <w:rsid w:val="00F82E55"/>
    <w:rsid w:val="00F82EF9"/>
    <w:rsid w:val="00F84C40"/>
    <w:rsid w:val="00F85958"/>
    <w:rsid w:val="00F860B4"/>
    <w:rsid w:val="00F876DB"/>
    <w:rsid w:val="00F90027"/>
    <w:rsid w:val="00F9017E"/>
    <w:rsid w:val="00F91667"/>
    <w:rsid w:val="00F917C2"/>
    <w:rsid w:val="00F92583"/>
    <w:rsid w:val="00F92A95"/>
    <w:rsid w:val="00F94208"/>
    <w:rsid w:val="00F9585E"/>
    <w:rsid w:val="00F972E6"/>
    <w:rsid w:val="00F97650"/>
    <w:rsid w:val="00FA02B0"/>
    <w:rsid w:val="00FA037F"/>
    <w:rsid w:val="00FA03A6"/>
    <w:rsid w:val="00FA0A93"/>
    <w:rsid w:val="00FA0E9F"/>
    <w:rsid w:val="00FA233D"/>
    <w:rsid w:val="00FA276D"/>
    <w:rsid w:val="00FA2E32"/>
    <w:rsid w:val="00FA2EBD"/>
    <w:rsid w:val="00FA3E1C"/>
    <w:rsid w:val="00FA47BD"/>
    <w:rsid w:val="00FA4F73"/>
    <w:rsid w:val="00FA511B"/>
    <w:rsid w:val="00FA59E8"/>
    <w:rsid w:val="00FA60EB"/>
    <w:rsid w:val="00FA635D"/>
    <w:rsid w:val="00FB041F"/>
    <w:rsid w:val="00FB09F3"/>
    <w:rsid w:val="00FB10AD"/>
    <w:rsid w:val="00FB12FC"/>
    <w:rsid w:val="00FB2297"/>
    <w:rsid w:val="00FB31B5"/>
    <w:rsid w:val="00FB3AD5"/>
    <w:rsid w:val="00FB40C3"/>
    <w:rsid w:val="00FB4157"/>
    <w:rsid w:val="00FB4EC5"/>
    <w:rsid w:val="00FB4F44"/>
    <w:rsid w:val="00FB5566"/>
    <w:rsid w:val="00FB643E"/>
    <w:rsid w:val="00FB6A1B"/>
    <w:rsid w:val="00FB7D50"/>
    <w:rsid w:val="00FC0011"/>
    <w:rsid w:val="00FC072E"/>
    <w:rsid w:val="00FC09AA"/>
    <w:rsid w:val="00FC1557"/>
    <w:rsid w:val="00FC1585"/>
    <w:rsid w:val="00FC1FA9"/>
    <w:rsid w:val="00FC486B"/>
    <w:rsid w:val="00FC5F20"/>
    <w:rsid w:val="00FC60A5"/>
    <w:rsid w:val="00FC6133"/>
    <w:rsid w:val="00FC621A"/>
    <w:rsid w:val="00FC6680"/>
    <w:rsid w:val="00FC7BA3"/>
    <w:rsid w:val="00FD0E3F"/>
    <w:rsid w:val="00FD1038"/>
    <w:rsid w:val="00FD104A"/>
    <w:rsid w:val="00FD1676"/>
    <w:rsid w:val="00FD1E44"/>
    <w:rsid w:val="00FD1E56"/>
    <w:rsid w:val="00FD2A33"/>
    <w:rsid w:val="00FD315F"/>
    <w:rsid w:val="00FD3632"/>
    <w:rsid w:val="00FD422B"/>
    <w:rsid w:val="00FD4CA4"/>
    <w:rsid w:val="00FD4D5A"/>
    <w:rsid w:val="00FD5139"/>
    <w:rsid w:val="00FD5598"/>
    <w:rsid w:val="00FD65E5"/>
    <w:rsid w:val="00FD6F6E"/>
    <w:rsid w:val="00FD702E"/>
    <w:rsid w:val="00FD76C5"/>
    <w:rsid w:val="00FD7AA6"/>
    <w:rsid w:val="00FE0F0B"/>
    <w:rsid w:val="00FE22DE"/>
    <w:rsid w:val="00FE3BF5"/>
    <w:rsid w:val="00FE3BFE"/>
    <w:rsid w:val="00FE3FAB"/>
    <w:rsid w:val="00FE4202"/>
    <w:rsid w:val="00FE4379"/>
    <w:rsid w:val="00FE47BB"/>
    <w:rsid w:val="00FE48A1"/>
    <w:rsid w:val="00FE5205"/>
    <w:rsid w:val="00FE5BF7"/>
    <w:rsid w:val="00FE5F6D"/>
    <w:rsid w:val="00FE683E"/>
    <w:rsid w:val="00FE69EE"/>
    <w:rsid w:val="00FE71D1"/>
    <w:rsid w:val="00FF0378"/>
    <w:rsid w:val="00FF0EE7"/>
    <w:rsid w:val="00FF0FAA"/>
    <w:rsid w:val="00FF157C"/>
    <w:rsid w:val="00FF1D4D"/>
    <w:rsid w:val="00FF21E8"/>
    <w:rsid w:val="00FF29D5"/>
    <w:rsid w:val="00FF29EB"/>
    <w:rsid w:val="00FF3F4E"/>
    <w:rsid w:val="00FF4F7C"/>
    <w:rsid w:val="00FF7177"/>
    <w:rsid w:val="00FF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79BAF"/>
  <w15:chartTrackingRefBased/>
  <w15:docId w15:val="{DC00B3FB-DA4C-4E5B-9077-80F5839B9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Lines="1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001"/>
    <w:pPr>
      <w:spacing w:afterLines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B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6A6B"/>
    <w:rPr>
      <w:color w:val="0000FF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356A6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fn-label">
    <w:name w:val="fn-label"/>
    <w:basedOn w:val="DefaultParagraphFont"/>
    <w:rsid w:val="00356A6B"/>
  </w:style>
  <w:style w:type="paragraph" w:styleId="ListParagraph">
    <w:name w:val="List Paragraph"/>
    <w:basedOn w:val="Normal"/>
    <w:uiPriority w:val="34"/>
    <w:qFormat/>
    <w:rsid w:val="00356A6B"/>
    <w:pPr>
      <w:spacing w:afterLines="100" w:line="276" w:lineRule="auto"/>
      <w:ind w:left="720"/>
      <w:contextualSpacing/>
    </w:pPr>
    <w:rPr>
      <w:rFonts w:eastAsiaTheme="minorHAns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ar"/>
    <w:rsid w:val="007D070F"/>
    <w:pPr>
      <w:jc w:val="center"/>
    </w:pPr>
    <w:rPr>
      <w:rFonts w:ascii="Calibri" w:hAnsi="Calibri" w:cs="Calibri"/>
      <w:noProof/>
      <w:sz w:val="22"/>
    </w:rPr>
  </w:style>
  <w:style w:type="character" w:customStyle="1" w:styleId="NormalWebChar">
    <w:name w:val="Normal (Web) Char"/>
    <w:basedOn w:val="DefaultParagraphFont"/>
    <w:link w:val="NormalWeb"/>
    <w:uiPriority w:val="99"/>
    <w:rsid w:val="007D070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TitleCar">
    <w:name w:val="EndNote Bibliography Title Car"/>
    <w:basedOn w:val="NormalWebChar"/>
    <w:link w:val="EndNoteBibliographyTitle"/>
    <w:rsid w:val="007D070F"/>
    <w:rPr>
      <w:rFonts w:ascii="Calibri" w:eastAsiaTheme="minorEastAsia" w:hAnsi="Calibri" w:cs="Calibri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7D070F"/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NormalWebChar"/>
    <w:link w:val="EndNoteBibliography"/>
    <w:rsid w:val="007D070F"/>
    <w:rPr>
      <w:rFonts w:ascii="Calibri" w:eastAsiaTheme="minorEastAsia" w:hAnsi="Calibri" w:cs="Calibri"/>
      <w:noProof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D0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70F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70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7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70F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D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DA5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00DA5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2423B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35662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57FC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6F2"/>
    <w:pPr>
      <w:spacing w:after="0"/>
    </w:pPr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6F2"/>
    <w:rPr>
      <w:rFonts w:eastAsiaTheme="minorEastAsia"/>
      <w:b/>
      <w:bCs/>
      <w:sz w:val="20"/>
      <w:szCs w:val="20"/>
      <w:lang w:val="en-GB"/>
    </w:rPr>
  </w:style>
  <w:style w:type="paragraph" w:customStyle="1" w:styleId="Bibliographie1">
    <w:name w:val="Bibliographie1"/>
    <w:basedOn w:val="Normal"/>
    <w:link w:val="BibliographyCar"/>
    <w:rsid w:val="00E2164F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lang w:eastAsia="en-GB"/>
    </w:rPr>
  </w:style>
  <w:style w:type="character" w:customStyle="1" w:styleId="BibliographyCar">
    <w:name w:val="Bibliography Car"/>
    <w:basedOn w:val="NormalWebChar"/>
    <w:link w:val="Bibliographie1"/>
    <w:rsid w:val="00E2164F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2C5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6AC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14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4C2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64BC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904E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1ABD"/>
    <w:pPr>
      <w:spacing w:afterLines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EndNoteBibliographyTitleChar">
    <w:name w:val="EndNote Bibliography Title Char"/>
    <w:basedOn w:val="DefaultParagraphFont"/>
    <w:locked/>
    <w:rsid w:val="0083261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ocked/>
    <w:rsid w:val="00832613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B4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D3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8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4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2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62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84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368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402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3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794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64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CD74A1-B81D-9542-9633-5F1F1FE67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86</Words>
  <Characters>3915</Characters>
  <Application>Microsoft Office Word</Application>
  <DocSecurity>0</DocSecurity>
  <Lines>32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UV | Centre hospitalier universitaire vaudois</Company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Mestral Vargas Carlos</dc:creator>
  <cp:keywords/>
  <dc:description/>
  <cp:lastModifiedBy>Batty, David</cp:lastModifiedBy>
  <cp:revision>3</cp:revision>
  <cp:lastPrinted>2022-07-25T14:57:00Z</cp:lastPrinted>
  <dcterms:created xsi:type="dcterms:W3CDTF">2023-05-11T12:18:00Z</dcterms:created>
  <dcterms:modified xsi:type="dcterms:W3CDTF">2023-05-11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jrIQSeS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